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EA633" w14:textId="18CB97A5" w:rsidR="00750AD9" w:rsidRPr="00750AD9" w:rsidRDefault="00750AD9" w:rsidP="1FB866B9">
      <w:pPr>
        <w:rPr>
          <w:b/>
          <w:bCs/>
          <w:lang w:eastAsia="zh-CN"/>
        </w:rPr>
      </w:pPr>
      <w:bookmarkStart w:id="0" w:name="OLE_LINK1"/>
      <w:r w:rsidRPr="1FB866B9">
        <w:rPr>
          <w:b/>
          <w:bCs/>
          <w:lang w:eastAsia="zh-CN"/>
        </w:rPr>
        <w:t>Supplementary material</w:t>
      </w:r>
      <w:r w:rsidR="1490E7A6" w:rsidRPr="1FB866B9">
        <w:rPr>
          <w:b/>
          <w:bCs/>
          <w:lang w:eastAsia="zh-CN"/>
        </w:rPr>
        <w:t xml:space="preserve"> 2 </w:t>
      </w:r>
    </w:p>
    <w:p w14:paraId="30306427" w14:textId="4A9EF114" w:rsidR="00750AD9" w:rsidRDefault="00750AD9" w:rsidP="00061FC7">
      <w:pPr>
        <w:rPr>
          <w:b/>
          <w:u w:val="single"/>
        </w:rPr>
      </w:pPr>
    </w:p>
    <w:p w14:paraId="0F653880" w14:textId="5E586D2F" w:rsidR="00750AD9" w:rsidRPr="00750AD9" w:rsidRDefault="00750AD9" w:rsidP="00061FC7">
      <w:pPr>
        <w:rPr>
          <w:b/>
          <w:lang w:eastAsia="zh-CN"/>
        </w:rPr>
      </w:pPr>
      <w:r w:rsidRPr="00750AD9">
        <w:rPr>
          <w:b/>
          <w:lang w:eastAsia="zh-CN"/>
        </w:rPr>
        <w:t>Survey findings that informed FGD topic guides</w:t>
      </w:r>
    </w:p>
    <w:p w14:paraId="01619140" w14:textId="170DEA51" w:rsidR="00750AD9" w:rsidRDefault="00750AD9" w:rsidP="00061FC7">
      <w:pPr>
        <w:rPr>
          <w:b/>
          <w:u w:val="single"/>
          <w:lang w:eastAsia="zh-CN"/>
        </w:rPr>
      </w:pPr>
    </w:p>
    <w:p w14:paraId="718898F6" w14:textId="2E8CE08B" w:rsidR="00061FC7" w:rsidRPr="00390EE4" w:rsidRDefault="00750AD9" w:rsidP="00061FC7">
      <w:pPr>
        <w:rPr>
          <w:b/>
          <w:i/>
          <w:u w:val="single"/>
        </w:rPr>
      </w:pPr>
      <w:r>
        <w:rPr>
          <w:b/>
          <w:u w:val="single"/>
        </w:rPr>
        <w:t>Wave 2</w:t>
      </w:r>
      <w:r w:rsidR="00061FC7" w:rsidRPr="00390EE4">
        <w:rPr>
          <w:b/>
          <w:u w:val="single"/>
        </w:rPr>
        <w:t xml:space="preserve">: </w:t>
      </w:r>
      <w:r w:rsidR="00061FC7" w:rsidRPr="00390EE4">
        <w:rPr>
          <w:b/>
          <w:i/>
          <w:u w:val="single"/>
        </w:rPr>
        <w:t>Socio-economic</w:t>
      </w:r>
      <w:r w:rsidR="00061FC7" w:rsidRPr="00390EE4">
        <w:rPr>
          <w:b/>
          <w:u w:val="single"/>
        </w:rPr>
        <w:t xml:space="preserve"> </w:t>
      </w:r>
      <w:r w:rsidR="00061FC7" w:rsidRPr="00390EE4">
        <w:rPr>
          <w:b/>
          <w:i/>
          <w:u w:val="single"/>
        </w:rPr>
        <w:t>inequalities and mental health</w:t>
      </w:r>
    </w:p>
    <w:p w14:paraId="2741CFA5" w14:textId="6D8EEE57" w:rsidR="00BC0C38" w:rsidRDefault="00BC0C38" w:rsidP="007537D6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bdr w:val="none" w:sz="0" w:space="0" w:color="auto" w:frame="1"/>
        </w:rPr>
      </w:pPr>
    </w:p>
    <w:p w14:paraId="1F5A6223" w14:textId="05AE2535" w:rsidR="00750AD9" w:rsidRDefault="00750AD9" w:rsidP="007537D6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bdr w:val="none" w:sz="0" w:space="0" w:color="auto" w:frame="1"/>
        </w:rPr>
      </w:pPr>
      <w:r w:rsidRPr="00750AD9">
        <w:rPr>
          <w:rFonts w:ascii="Calibri" w:hAnsi="Calibri" w:cs="Calibri"/>
          <w:color w:val="000000"/>
          <w:bdr w:val="none" w:sz="0" w:space="0" w:color="auto" w:frame="1"/>
        </w:rPr>
        <w:t xml:space="preserve">We conducted our survey data collection wave 2 in April 2020 (during the first UK-wide lockdown) with a total of 2221 participants. The </w:t>
      </w:r>
      <w:r>
        <w:rPr>
          <w:rFonts w:ascii="Calibri" w:hAnsi="Calibri" w:cs="Calibri"/>
          <w:color w:val="000000"/>
          <w:bdr w:val="none" w:sz="0" w:space="0" w:color="auto" w:frame="1"/>
        </w:rPr>
        <w:t>T</w:t>
      </w:r>
      <w:r w:rsidRPr="00750AD9">
        <w:rPr>
          <w:rFonts w:ascii="Calibri" w:hAnsi="Calibri" w:cs="Calibri"/>
          <w:color w:val="000000"/>
          <w:bdr w:val="none" w:sz="0" w:space="0" w:color="auto" w:frame="1"/>
        </w:rPr>
        <w:t xml:space="preserve">able </w:t>
      </w:r>
      <w:r>
        <w:rPr>
          <w:rFonts w:ascii="Calibri" w:hAnsi="Calibri" w:cs="Calibri"/>
          <w:color w:val="000000"/>
          <w:bdr w:val="none" w:sz="0" w:space="0" w:color="auto" w:frame="1"/>
        </w:rPr>
        <w:t xml:space="preserve">S1 </w:t>
      </w:r>
      <w:r w:rsidRPr="00750AD9">
        <w:rPr>
          <w:rFonts w:ascii="Calibri" w:hAnsi="Calibri" w:cs="Calibri"/>
          <w:color w:val="000000"/>
          <w:bdr w:val="none" w:sz="0" w:space="0" w:color="auto" w:frame="1"/>
        </w:rPr>
        <w:t>below shows the</w:t>
      </w:r>
      <w:r>
        <w:rPr>
          <w:rFonts w:ascii="Calibri" w:hAnsi="Calibri" w:cs="Calibri"/>
          <w:color w:val="000000"/>
          <w:bdr w:val="none" w:sz="0" w:space="0" w:color="auto" w:frame="1"/>
        </w:rPr>
        <w:t xml:space="preserve"> </w:t>
      </w:r>
      <w:r w:rsidRPr="00750AD9">
        <w:rPr>
          <w:rFonts w:ascii="Calibri" w:hAnsi="Calibri" w:cs="Calibri"/>
          <w:color w:val="000000"/>
          <w:bdr w:val="none" w:sz="0" w:space="0" w:color="auto" w:frame="1"/>
        </w:rPr>
        <w:t xml:space="preserve">demographic characteristics of the participants. </w:t>
      </w:r>
    </w:p>
    <w:p w14:paraId="1AD36FD2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3C757D44" w14:textId="1D1564AB" w:rsidR="00750AD9" w:rsidRPr="00F25034" w:rsidRDefault="00750AD9" w:rsidP="00750AD9">
      <w:pPr>
        <w:rPr>
          <w:rFonts w:ascii="Times New Roman" w:hAnsi="Times New Roman" w:cs="Times New Roman"/>
        </w:rPr>
      </w:pPr>
      <w:r w:rsidRPr="00F2503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F25034">
        <w:rPr>
          <w:rFonts w:ascii="Times New Roman" w:hAnsi="Times New Roman" w:cs="Times New Roman"/>
        </w:rPr>
        <w:t>. Descriptive statistics of participants at wave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3145"/>
        <w:gridCol w:w="1236"/>
        <w:gridCol w:w="1236"/>
      </w:tblGrid>
      <w:tr w:rsidR="00750AD9" w:rsidRPr="005B44BC" w14:paraId="67E77EA0" w14:textId="77777777" w:rsidTr="006C2EBE">
        <w:trPr>
          <w:trHeight w:val="276"/>
        </w:trPr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7977" w14:textId="77777777" w:rsidR="00750AD9" w:rsidRPr="005B44BC" w:rsidRDefault="00750AD9" w:rsidP="006C2EBE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F2503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articipant characteristics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82F3" w14:textId="77777777" w:rsidR="00750AD9" w:rsidRPr="005B44BC" w:rsidRDefault="00750AD9" w:rsidP="006C2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9160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EC56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Percent</w:t>
            </w:r>
          </w:p>
        </w:tc>
      </w:tr>
      <w:tr w:rsidR="00750AD9" w:rsidRPr="005B44BC" w14:paraId="1A6D9057" w14:textId="77777777" w:rsidTr="006C2EBE">
        <w:trPr>
          <w:trHeight w:val="276"/>
        </w:trPr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2BB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B45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003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,20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D4D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4.21</w:t>
            </w:r>
          </w:p>
        </w:tc>
      </w:tr>
      <w:tr w:rsidR="00750AD9" w:rsidRPr="005B44BC" w14:paraId="1BA8CB03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A60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9DBC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EAF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,0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429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5.79</w:t>
            </w:r>
          </w:p>
        </w:tc>
      </w:tr>
      <w:tr w:rsidR="00750AD9" w:rsidRPr="005B44BC" w14:paraId="3BA1021C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E25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92EE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8-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4DB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1F0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9.68</w:t>
            </w:r>
          </w:p>
        </w:tc>
      </w:tr>
      <w:tr w:rsidR="00750AD9" w:rsidRPr="005B44BC" w14:paraId="1AF5806A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18F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612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5-3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014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5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A4D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5.98</w:t>
            </w:r>
          </w:p>
        </w:tc>
      </w:tr>
      <w:tr w:rsidR="00750AD9" w:rsidRPr="005B44BC" w14:paraId="7FC06D17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079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A41E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5-4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46D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5E9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6.57</w:t>
            </w:r>
          </w:p>
        </w:tc>
      </w:tr>
      <w:tr w:rsidR="00750AD9" w:rsidRPr="005B44BC" w14:paraId="28F323B0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635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3A2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5-5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00D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762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5.76</w:t>
            </w:r>
          </w:p>
        </w:tc>
      </w:tr>
      <w:tr w:rsidR="00750AD9" w:rsidRPr="005B44BC" w14:paraId="61FB099A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EC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302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5+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E5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9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6D4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2.01</w:t>
            </w:r>
          </w:p>
        </w:tc>
      </w:tr>
      <w:tr w:rsidR="00750AD9" w:rsidRPr="005B44BC" w14:paraId="01C5EC92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47B0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Social grade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4FF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C2DE, working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206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9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4FA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0.66</w:t>
            </w:r>
          </w:p>
        </w:tc>
      </w:tr>
      <w:tr w:rsidR="00750AD9" w:rsidRPr="005B44BC" w14:paraId="48765400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709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E61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ABC1, middl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4C02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,3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81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9.34</w:t>
            </w:r>
          </w:p>
        </w:tc>
      </w:tr>
      <w:tr w:rsidR="00750AD9" w:rsidRPr="005B44BC" w14:paraId="79D24BC5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A50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Work statu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8DB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Wo</w:t>
            </w: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r</w:t>
            </w: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king full tim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4E6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8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F24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9.67</w:t>
            </w:r>
          </w:p>
        </w:tc>
      </w:tr>
      <w:tr w:rsidR="00750AD9" w:rsidRPr="005B44BC" w14:paraId="4132F13D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0A7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25A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Working part tim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BC91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04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6.43</w:t>
            </w:r>
          </w:p>
        </w:tc>
      </w:tr>
      <w:tr w:rsidR="00750AD9" w:rsidRPr="005B44BC" w14:paraId="7FDF2A2C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6F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334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Full time stud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F12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C76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.54</w:t>
            </w:r>
          </w:p>
        </w:tc>
      </w:tr>
      <w:tr w:rsidR="00750AD9" w:rsidRPr="005B44BC" w14:paraId="2E6140F2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BF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214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Retir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9CF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D4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5.39</w:t>
            </w:r>
          </w:p>
        </w:tc>
      </w:tr>
      <w:tr w:rsidR="00750AD9" w:rsidRPr="005B44BC" w14:paraId="137A6F53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090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D8C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9A7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4B0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.47</w:t>
            </w:r>
          </w:p>
        </w:tc>
      </w:tr>
      <w:tr w:rsidR="00750AD9" w:rsidRPr="005B44BC" w14:paraId="5E56203E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D25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4E9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Not working/Oth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AC5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663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9.5</w:t>
            </w:r>
          </w:p>
        </w:tc>
      </w:tr>
      <w:tr w:rsidR="00750AD9" w:rsidRPr="005B44BC" w14:paraId="3C7E56A6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0EB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B68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Married/ Civil Partnershi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5BED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,0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018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6.65</w:t>
            </w:r>
          </w:p>
        </w:tc>
      </w:tr>
      <w:tr w:rsidR="00750AD9" w:rsidRPr="005B44BC" w14:paraId="1878C739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568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E3A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Living as marri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993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037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3.42</w:t>
            </w:r>
          </w:p>
        </w:tc>
      </w:tr>
      <w:tr w:rsidR="00750AD9" w:rsidRPr="005B44BC" w14:paraId="05BE5CEF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95F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BA1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Separated/ Divorc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128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424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9.37</w:t>
            </w:r>
          </w:p>
        </w:tc>
      </w:tr>
      <w:tr w:rsidR="00750AD9" w:rsidRPr="005B44BC" w14:paraId="37A00EC8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49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1FD1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B8A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537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3.6</w:t>
            </w:r>
          </w:p>
        </w:tc>
      </w:tr>
      <w:tr w:rsidR="00750AD9" w:rsidRPr="005B44BC" w14:paraId="3A0221F5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34B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669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Never Marrie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C89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5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4B3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6.29</w:t>
            </w:r>
          </w:p>
        </w:tc>
      </w:tr>
      <w:tr w:rsidR="00750AD9" w:rsidRPr="005B44BC" w14:paraId="57390BED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00D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Country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80F1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Englan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7BC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,8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B41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84.47</w:t>
            </w:r>
          </w:p>
        </w:tc>
      </w:tr>
      <w:tr w:rsidR="00750AD9" w:rsidRPr="005B44BC" w14:paraId="0EF6F943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F98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F4A7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Wal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B416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EE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4.91</w:t>
            </w:r>
          </w:p>
        </w:tc>
      </w:tr>
      <w:tr w:rsidR="00750AD9" w:rsidRPr="005B44BC" w14:paraId="649C988C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6AE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28D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Scotlan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DAF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0D7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7.74</w:t>
            </w:r>
          </w:p>
        </w:tc>
      </w:tr>
      <w:tr w:rsidR="00750AD9" w:rsidRPr="005B44BC" w14:paraId="27D3DDBD" w14:textId="77777777" w:rsidTr="006C2EBE">
        <w:trPr>
          <w:trHeight w:val="276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25A6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411A" w14:textId="77777777" w:rsidR="00750AD9" w:rsidRPr="005B44BC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Northern Irelan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3638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EFE4" w14:textId="77777777" w:rsidR="00750AD9" w:rsidRPr="005B44BC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5B44BC">
              <w:rPr>
                <w:rFonts w:ascii="Times New Roman" w:eastAsia="DengXian" w:hAnsi="Times New Roman" w:cs="Times New Roman"/>
                <w:color w:val="000000"/>
                <w:lang w:val="en-US"/>
              </w:rPr>
              <w:t>2.88</w:t>
            </w:r>
          </w:p>
        </w:tc>
      </w:tr>
    </w:tbl>
    <w:p w14:paraId="05EE6252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60E702A3" w14:textId="77777777" w:rsidR="00EF0FC0" w:rsidRPr="00994DCF" w:rsidRDefault="00EF0FC0" w:rsidP="00EF0FC0">
      <w:pPr>
        <w:rPr>
          <w:b/>
          <w:iCs/>
          <w:lang w:eastAsia="zh-CN"/>
        </w:rPr>
      </w:pPr>
      <w:r w:rsidRPr="00994DCF">
        <w:rPr>
          <w:rFonts w:hint="eastAsia"/>
          <w:b/>
          <w:iCs/>
          <w:lang w:eastAsia="zh-CN"/>
        </w:rPr>
        <w:t>L</w:t>
      </w:r>
      <w:r w:rsidRPr="00994DCF">
        <w:rPr>
          <w:b/>
          <w:iCs/>
          <w:lang w:eastAsia="zh-CN"/>
        </w:rPr>
        <w:t xml:space="preserve">ogistic regression </w:t>
      </w:r>
    </w:p>
    <w:p w14:paraId="195D0C5F" w14:textId="56E9D627" w:rsidR="00EF0FC0" w:rsidRPr="00994DCF" w:rsidRDefault="00EF0FC0" w:rsidP="00EF0FC0">
      <w:pPr>
        <w:jc w:val="both"/>
        <w:rPr>
          <w:bCs/>
          <w:iCs/>
          <w:lang w:eastAsia="zh-CN"/>
        </w:rPr>
      </w:pPr>
      <w:r w:rsidRPr="00994DCF">
        <w:rPr>
          <w:bCs/>
          <w:iCs/>
          <w:lang w:eastAsia="zh-CN"/>
        </w:rPr>
        <w:t xml:space="preserve">We analyse the </w:t>
      </w:r>
      <w:r>
        <w:rPr>
          <w:bCs/>
          <w:iCs/>
          <w:lang w:eastAsia="zh-CN"/>
        </w:rPr>
        <w:t>socioeconomic inequalities during the pandemic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>using the survey data collected at wave 2 (corresponding to the time of Focus Group 1)</w:t>
      </w:r>
      <w:r w:rsidRPr="00994DCF">
        <w:rPr>
          <w:bCs/>
          <w:iCs/>
          <w:lang w:eastAsia="zh-CN"/>
        </w:rPr>
        <w:t xml:space="preserve">. </w:t>
      </w:r>
      <w:r>
        <w:rPr>
          <w:bCs/>
          <w:iCs/>
          <w:lang w:eastAsia="zh-CN"/>
        </w:rPr>
        <w:t xml:space="preserve">Table </w:t>
      </w:r>
      <w:r w:rsidR="00750AD9">
        <w:rPr>
          <w:bCs/>
          <w:iCs/>
          <w:lang w:eastAsia="zh-CN"/>
        </w:rPr>
        <w:t>S2</w:t>
      </w:r>
      <w:r w:rsidRPr="00994DCF">
        <w:rPr>
          <w:bCs/>
          <w:iCs/>
          <w:lang w:eastAsia="zh-CN"/>
        </w:rPr>
        <w:t xml:space="preserve"> show</w:t>
      </w:r>
      <w:r>
        <w:rPr>
          <w:bCs/>
          <w:iCs/>
          <w:lang w:eastAsia="zh-CN"/>
        </w:rPr>
        <w:t>s</w:t>
      </w:r>
      <w:r w:rsidRPr="00994DCF">
        <w:rPr>
          <w:bCs/>
          <w:iCs/>
          <w:lang w:eastAsia="zh-CN"/>
        </w:rPr>
        <w:t xml:space="preserve"> the logistic regression results of </w:t>
      </w:r>
      <w:r>
        <w:rPr>
          <w:bCs/>
          <w:iCs/>
          <w:lang w:eastAsia="zh-CN"/>
        </w:rPr>
        <w:t>people’s financial concerns</w:t>
      </w:r>
      <w:r w:rsidR="00DB5E50">
        <w:rPr>
          <w:bCs/>
          <w:iCs/>
          <w:lang w:eastAsia="zh-CN"/>
        </w:rPr>
        <w:t>,</w:t>
      </w:r>
      <w:r>
        <w:rPr>
          <w:bCs/>
          <w:iCs/>
          <w:lang w:eastAsia="zh-CN"/>
        </w:rPr>
        <w:t xml:space="preserve"> worries about losing jobs</w:t>
      </w:r>
      <w:r w:rsidR="00DB5E50">
        <w:rPr>
          <w:bCs/>
          <w:iCs/>
          <w:lang w:eastAsia="zh-CN"/>
        </w:rPr>
        <w:t>, worries about h</w:t>
      </w:r>
      <w:r w:rsidR="00DB5E50" w:rsidRPr="007F6B22">
        <w:rPr>
          <w:bCs/>
          <w:iCs/>
          <w:lang w:eastAsia="zh-CN"/>
        </w:rPr>
        <w:t>aving enough food to meet my/my households basic needs</w:t>
      </w:r>
      <w:r w:rsidR="00DB5E50">
        <w:rPr>
          <w:bCs/>
          <w:iCs/>
          <w:lang w:eastAsia="zh-CN"/>
        </w:rPr>
        <w:t xml:space="preserve">, worries about </w:t>
      </w:r>
      <w:r w:rsidR="00DB5E50" w:rsidRPr="003C0B46">
        <w:rPr>
          <w:bCs/>
          <w:iCs/>
          <w:lang w:eastAsia="zh-CN"/>
        </w:rPr>
        <w:t>education or career training being interrupted</w:t>
      </w:r>
      <w:r w:rsidR="00DB5E50">
        <w:rPr>
          <w:bCs/>
          <w:iCs/>
          <w:lang w:eastAsia="zh-CN"/>
        </w:rPr>
        <w:t xml:space="preserve">, </w:t>
      </w:r>
      <w:r w:rsidRPr="00994DCF">
        <w:rPr>
          <w:bCs/>
          <w:iCs/>
          <w:lang w:eastAsia="zh-CN"/>
        </w:rPr>
        <w:t>on a series of sociodemographic variables</w:t>
      </w:r>
      <w:r>
        <w:rPr>
          <w:bCs/>
          <w:iCs/>
          <w:lang w:eastAsia="zh-CN"/>
        </w:rPr>
        <w:t>,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shown </w:t>
      </w:r>
      <w:r w:rsidRPr="00994DCF">
        <w:rPr>
          <w:bCs/>
          <w:iCs/>
          <w:lang w:eastAsia="zh-CN"/>
        </w:rPr>
        <w:t>in the Models 1</w:t>
      </w:r>
      <w:r w:rsidR="00DB5E50">
        <w:rPr>
          <w:bCs/>
          <w:iCs/>
          <w:lang w:eastAsia="zh-CN"/>
        </w:rPr>
        <w:t>-4</w:t>
      </w:r>
      <w:r w:rsidRPr="00994DCF">
        <w:rPr>
          <w:bCs/>
          <w:iCs/>
          <w:lang w:eastAsia="zh-CN"/>
        </w:rPr>
        <w:t xml:space="preserve"> respectively. If the odds ratio is larger than 1, it means more likely to have that </w:t>
      </w:r>
      <w:r>
        <w:rPr>
          <w:bCs/>
          <w:iCs/>
          <w:lang w:eastAsia="zh-CN"/>
        </w:rPr>
        <w:lastRenderedPageBreak/>
        <w:t>worry</w:t>
      </w:r>
      <w:r w:rsidRPr="00994DCF">
        <w:rPr>
          <w:bCs/>
          <w:iCs/>
          <w:lang w:eastAsia="zh-CN"/>
        </w:rPr>
        <w:t xml:space="preserve">, and if the odds ratio is smaller than 1, it means less likely to have that </w:t>
      </w:r>
      <w:r>
        <w:rPr>
          <w:bCs/>
          <w:iCs/>
          <w:lang w:eastAsia="zh-CN"/>
        </w:rPr>
        <w:t>worry</w:t>
      </w:r>
      <w:r w:rsidRPr="00994DCF">
        <w:rPr>
          <w:bCs/>
          <w:iCs/>
          <w:lang w:eastAsia="zh-CN"/>
        </w:rPr>
        <w:t xml:space="preserve">. The results show that when controlling for </w:t>
      </w:r>
      <w:r>
        <w:rPr>
          <w:bCs/>
          <w:iCs/>
          <w:lang w:eastAsia="zh-CN"/>
        </w:rPr>
        <w:t>other</w:t>
      </w:r>
      <w:r w:rsidRPr="00994DCF">
        <w:rPr>
          <w:bCs/>
          <w:iCs/>
          <w:lang w:eastAsia="zh-CN"/>
        </w:rPr>
        <w:t xml:space="preserve"> factors,</w:t>
      </w:r>
      <w:r>
        <w:rPr>
          <w:bCs/>
          <w:iCs/>
          <w:lang w:eastAsia="zh-CN"/>
        </w:rPr>
        <w:t xml:space="preserve"> there are no significant differences among different gender groups and people in the four devolved nations, and no obvious differences among people with different marital status. Regarding different age groups, </w:t>
      </w:r>
      <w:r w:rsidR="00367365">
        <w:rPr>
          <w:bCs/>
          <w:iCs/>
          <w:lang w:eastAsia="zh-CN"/>
        </w:rPr>
        <w:t xml:space="preserve">compared with the youngest age group, </w:t>
      </w:r>
      <w:r>
        <w:rPr>
          <w:bCs/>
          <w:iCs/>
          <w:lang w:eastAsia="zh-CN"/>
        </w:rPr>
        <w:t>older people (aged 55+) are less likely to have financial concerns</w:t>
      </w:r>
      <w:r w:rsidR="00B0640A">
        <w:rPr>
          <w:bCs/>
          <w:iCs/>
          <w:lang w:eastAsia="zh-CN"/>
        </w:rPr>
        <w:t xml:space="preserve">, </w:t>
      </w:r>
      <w:r>
        <w:rPr>
          <w:bCs/>
          <w:iCs/>
          <w:lang w:eastAsia="zh-CN"/>
        </w:rPr>
        <w:t xml:space="preserve">worries about losing job, </w:t>
      </w:r>
      <w:r w:rsidR="00ED3E95">
        <w:rPr>
          <w:bCs/>
          <w:iCs/>
          <w:lang w:eastAsia="zh-CN"/>
        </w:rPr>
        <w:t>and food worries</w:t>
      </w:r>
      <w:r w:rsidR="00367365">
        <w:rPr>
          <w:bCs/>
          <w:iCs/>
          <w:lang w:eastAsia="zh-CN"/>
        </w:rPr>
        <w:t xml:space="preserve">; and all </w:t>
      </w:r>
      <w:r w:rsidR="000A11D5">
        <w:rPr>
          <w:bCs/>
          <w:iCs/>
          <w:lang w:eastAsia="zh-CN"/>
        </w:rPr>
        <w:t xml:space="preserve">other age groups </w:t>
      </w:r>
      <w:r w:rsidR="00951042">
        <w:rPr>
          <w:bCs/>
          <w:iCs/>
          <w:lang w:eastAsia="zh-CN"/>
        </w:rPr>
        <w:t xml:space="preserve">(aged 25+) </w:t>
      </w:r>
      <w:r w:rsidR="000A11D5">
        <w:rPr>
          <w:bCs/>
          <w:iCs/>
          <w:lang w:eastAsia="zh-CN"/>
        </w:rPr>
        <w:t xml:space="preserve">are less likely to show concerns about education or </w:t>
      </w:r>
      <w:r w:rsidR="003D7091">
        <w:rPr>
          <w:bCs/>
          <w:iCs/>
          <w:lang w:eastAsia="zh-CN"/>
        </w:rPr>
        <w:t xml:space="preserve">career </w:t>
      </w:r>
      <w:r w:rsidR="00951042">
        <w:rPr>
          <w:bCs/>
          <w:iCs/>
          <w:lang w:eastAsia="zh-CN"/>
        </w:rPr>
        <w:t>training being interrupted</w:t>
      </w:r>
      <w:r>
        <w:rPr>
          <w:bCs/>
          <w:iCs/>
          <w:lang w:eastAsia="zh-CN"/>
        </w:rPr>
        <w:t xml:space="preserve">. People of middle class are less likely to have financial concerns </w:t>
      </w:r>
      <w:r w:rsidR="00DC0F57">
        <w:rPr>
          <w:bCs/>
          <w:iCs/>
          <w:lang w:eastAsia="zh-CN"/>
        </w:rPr>
        <w:t xml:space="preserve">and food worries </w:t>
      </w:r>
      <w:r>
        <w:rPr>
          <w:bCs/>
          <w:iCs/>
          <w:lang w:eastAsia="zh-CN"/>
        </w:rPr>
        <w:t>compared with people of working class. In terms of different working status, full-time students are less likely to worry about losing jobs</w:t>
      </w:r>
      <w:r w:rsidR="00864464">
        <w:rPr>
          <w:bCs/>
          <w:iCs/>
          <w:lang w:eastAsia="zh-CN"/>
        </w:rPr>
        <w:t xml:space="preserve"> but are significantly showing more worries about education or </w:t>
      </w:r>
      <w:r w:rsidR="003D7091">
        <w:rPr>
          <w:bCs/>
          <w:iCs/>
          <w:lang w:eastAsia="zh-CN"/>
        </w:rPr>
        <w:t xml:space="preserve">career </w:t>
      </w:r>
      <w:r w:rsidR="00864464">
        <w:rPr>
          <w:bCs/>
          <w:iCs/>
          <w:lang w:eastAsia="zh-CN"/>
        </w:rPr>
        <w:t>training being interrupted</w:t>
      </w:r>
      <w:r>
        <w:rPr>
          <w:bCs/>
          <w:iCs/>
          <w:lang w:eastAsia="zh-CN"/>
        </w:rPr>
        <w:t>; retired people are less likely to have financial concerns and worries about losing job</w:t>
      </w:r>
      <w:r w:rsidR="00864464">
        <w:rPr>
          <w:bCs/>
          <w:iCs/>
          <w:lang w:eastAsia="zh-CN"/>
        </w:rPr>
        <w:t xml:space="preserve">; </w:t>
      </w:r>
      <w:r w:rsidR="00EB49BE">
        <w:rPr>
          <w:bCs/>
          <w:iCs/>
          <w:lang w:eastAsia="zh-CN"/>
        </w:rPr>
        <w:t xml:space="preserve">and people who are not working are more likely to worry about having enough food </w:t>
      </w:r>
      <w:r w:rsidR="00495C59">
        <w:rPr>
          <w:bCs/>
          <w:iCs/>
          <w:lang w:eastAsia="zh-CN"/>
        </w:rPr>
        <w:t xml:space="preserve">to meet the basic needs </w:t>
      </w:r>
      <w:r w:rsidR="00EB49BE">
        <w:rPr>
          <w:bCs/>
          <w:iCs/>
          <w:lang w:eastAsia="zh-CN"/>
        </w:rPr>
        <w:t>for themselves or their households</w:t>
      </w:r>
      <w:r w:rsidR="00495C59">
        <w:rPr>
          <w:bCs/>
          <w:iCs/>
          <w:lang w:eastAsia="zh-CN"/>
        </w:rPr>
        <w:t xml:space="preserve">. </w:t>
      </w:r>
    </w:p>
    <w:p w14:paraId="21B0543B" w14:textId="276C6399" w:rsidR="00EF0FC0" w:rsidRPr="00994DCF" w:rsidRDefault="00EF0FC0" w:rsidP="00EF0FC0">
      <w:pPr>
        <w:rPr>
          <w:b/>
          <w:iCs/>
          <w:lang w:eastAsia="zh-CN"/>
        </w:rPr>
      </w:pPr>
      <w:r w:rsidRPr="00994DCF">
        <w:rPr>
          <w:b/>
          <w:iCs/>
          <w:lang w:eastAsia="zh-CN"/>
        </w:rPr>
        <w:t xml:space="preserve">Table </w:t>
      </w:r>
      <w:r w:rsidR="00750AD9">
        <w:rPr>
          <w:b/>
          <w:iCs/>
          <w:lang w:eastAsia="zh-CN"/>
        </w:rPr>
        <w:t>S2</w:t>
      </w:r>
      <w:r>
        <w:rPr>
          <w:b/>
          <w:iCs/>
          <w:lang w:eastAsia="zh-CN"/>
        </w:rPr>
        <w:t xml:space="preserve"> Socioeconomic inequalities</w:t>
      </w:r>
      <w:r w:rsidRPr="00994DCF">
        <w:rPr>
          <w:b/>
          <w:iCs/>
          <w:lang w:eastAsia="zh-CN"/>
        </w:rPr>
        <w:t xml:space="preserve"> during the pandemic (Logistic regression, odds ratio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811"/>
        <w:gridCol w:w="1322"/>
        <w:gridCol w:w="1498"/>
        <w:gridCol w:w="1060"/>
        <w:gridCol w:w="1615"/>
      </w:tblGrid>
      <w:tr w:rsidR="00682790" w:rsidRPr="00682790" w14:paraId="56E2AEE0" w14:textId="77777777" w:rsidTr="00400B05"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BF07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9595012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A0D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27C6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C220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2953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682790" w:rsidRPr="00682790" w14:paraId="030E6F65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69214F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57DB30C" w14:textId="76A751FA" w:rsidR="00682790" w:rsidRPr="00682790" w:rsidRDefault="00EC2C1C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concern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24AA26A" w14:textId="7BC03BD7" w:rsidR="00682790" w:rsidRPr="00682790" w:rsidRDefault="00EC2C1C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ies about losing jo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4561D3" w14:textId="7BE428A4" w:rsidR="00682790" w:rsidRPr="00682790" w:rsidRDefault="00400B05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C2C1C" w:rsidRPr="00EC2C1C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rrie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4C6A0A9" w14:textId="05F77C05" w:rsidR="00682790" w:rsidRPr="00682790" w:rsidRDefault="00400B05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rns</w:t>
            </w:r>
            <w:r w:rsidRPr="00400B05">
              <w:rPr>
                <w:rFonts w:ascii="Times New Roman" w:hAnsi="Times New Roman" w:cs="Times New Roman"/>
                <w:sz w:val="20"/>
                <w:szCs w:val="20"/>
              </w:rPr>
              <w:t xml:space="preserve"> ab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682790" w:rsidRPr="00682790" w14:paraId="367D1996" w14:textId="77777777" w:rsidTr="00400B05"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85F42" w14:textId="0F0BA2B4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: Female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E19C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1096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2307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96D9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150078FF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03FEE888" w14:textId="4C6D9D32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B81147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1FA17A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26B45E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864904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82790" w:rsidRPr="00682790" w14:paraId="0B6C5E50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D4A03C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A67970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7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3194F7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D0B62D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9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8DC030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00)</w:t>
            </w:r>
          </w:p>
        </w:tc>
      </w:tr>
      <w:tr w:rsidR="00682790" w:rsidRPr="00682790" w14:paraId="38FAA191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232EAE9E" w14:textId="24345DC8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Ref: 18-2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69D19A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3ECD1B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37057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CDA97B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7045FE35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C69AE03" w14:textId="07FE9A9A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Age 25-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DD200A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C70C87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DC8338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46CE2C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82790" w:rsidRPr="00682790" w14:paraId="0A6B1C41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0EFD18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F12024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9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0ED66A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8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E881C3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0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6AF340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3.71)</w:t>
            </w:r>
          </w:p>
        </w:tc>
      </w:tr>
      <w:tr w:rsidR="00682790" w:rsidRPr="00682790" w14:paraId="37CAFC6A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17CC206" w14:textId="4D7DAA5C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Age 35-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0C6123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9B5124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28A3EC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C9629B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82790" w:rsidRPr="00682790" w14:paraId="7ACE4BE8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0FE837B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7542AB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2F7054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6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92111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5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3A778B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4.72)</w:t>
            </w:r>
          </w:p>
        </w:tc>
      </w:tr>
      <w:tr w:rsidR="00682790" w:rsidRPr="00682790" w14:paraId="7C0A6511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EA3731C" w14:textId="68FD6FE6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Age 45-5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F4E321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5E56C7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D7FA4B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4DFE2B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82790" w:rsidRPr="00682790" w14:paraId="78EFD880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DE9961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9AB2AE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0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69A2E9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2.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F96F8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2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3387BB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6.41)</w:t>
            </w:r>
          </w:p>
        </w:tc>
      </w:tr>
      <w:tr w:rsidR="00682790" w:rsidRPr="00682790" w14:paraId="0ECE5393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72A461E" w14:textId="5DBABAA5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Age 55+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889B88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678C06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178F89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8E5B14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82790" w:rsidRPr="00682790" w14:paraId="774C2685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0F5B1AA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F99FBC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3.19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15DEE9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3.6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B961DB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2.5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8FE1A8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8.07)</w:t>
            </w:r>
          </w:p>
        </w:tc>
      </w:tr>
      <w:tr w:rsidR="00682790" w:rsidRPr="00682790" w14:paraId="1B9A7F69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5F24DBD" w14:textId="5F9741F4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grade (Ref: C2DE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070BDA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02864A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8A9D18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5D8073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0FDA557A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1E92D78" w14:textId="48CA0AB4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ABC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D1A2BD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011CEA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631787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2E755F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682790" w:rsidRPr="00682790" w14:paraId="4A06FB9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15A5F0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060074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5.3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F04FCD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4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D63FB0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3.6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FA2F7B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90)</w:t>
            </w:r>
          </w:p>
        </w:tc>
      </w:tr>
      <w:tr w:rsidR="00682790" w:rsidRPr="00682790" w14:paraId="5750E318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7B8265B" w14:textId="0A0965CC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status (Ref: Full-time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6D4A3D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69F15F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019DBC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B1031B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5BB6F790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52A52A0" w14:textId="259304C0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 xml:space="preserve">Working part-time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6DE451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80C6E7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FF6F4D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01CCB7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</w:tr>
      <w:tr w:rsidR="00682790" w:rsidRPr="00682790" w14:paraId="0D702D5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FEC92F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37B485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B94560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8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B52B9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2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55588D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</w:tr>
      <w:tr w:rsidR="00682790" w:rsidRPr="00682790" w14:paraId="6BC135BB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5AF6F80" w14:textId="1429F1B9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7E99D9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850B9F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BFB5DC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54A3AD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7.982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82790" w:rsidRPr="00682790" w14:paraId="21002F78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FFB9BC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6D3DC5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0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8B9C45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3.1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9ACF37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B045A1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5.70)</w:t>
            </w:r>
          </w:p>
        </w:tc>
      </w:tr>
      <w:tr w:rsidR="00682790" w:rsidRPr="00682790" w14:paraId="54A14273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78C523F" w14:textId="282B13FC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25635A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0556F7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8A0DA6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DE77C8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682790" w:rsidRPr="00682790" w14:paraId="6C012383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61E410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B75875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6.1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6D5CAD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4.2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2D3FA8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3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93E745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83)</w:t>
            </w:r>
          </w:p>
        </w:tc>
      </w:tr>
      <w:tr w:rsidR="00682790" w:rsidRPr="00682790" w14:paraId="0EC2175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16D3570" w14:textId="17AA72DB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D4EF87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99F9F0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BA41A7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1993CE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</w:tr>
      <w:tr w:rsidR="00682790" w:rsidRPr="00682790" w14:paraId="24922A9A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4D9699C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F04B10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208562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9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DDCC4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3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BF22C1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80)</w:t>
            </w:r>
          </w:p>
        </w:tc>
      </w:tr>
      <w:tr w:rsidR="00682790" w:rsidRPr="00682790" w14:paraId="7B946E5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5B4812F" w14:textId="0104F9E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Not working/Oth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946339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537158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D40DF4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CC2E33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</w:tr>
      <w:tr w:rsidR="00682790" w:rsidRPr="00682790" w14:paraId="61CC7F0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35726D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C4A99A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7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4F6826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6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FF65DB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2.8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977538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76)</w:t>
            </w:r>
          </w:p>
        </w:tc>
      </w:tr>
      <w:tr w:rsidR="00682790" w:rsidRPr="00682790" w14:paraId="6ED0141F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8552A89" w14:textId="05FC7CC6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 (Ref: Married/Civil partner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EA1ECB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503366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74A9B9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43F634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59F9D3BC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DA2E37D" w14:textId="424B6EDA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Living as marrie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A34F70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CF64D5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001F57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632E7F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</w:tr>
      <w:tr w:rsidR="00682790" w:rsidRPr="00682790" w14:paraId="171C1598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7726DE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1F0733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2.14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080E4A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3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BD125D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0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1A6CD3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32)</w:t>
            </w:r>
          </w:p>
        </w:tc>
      </w:tr>
      <w:tr w:rsidR="00682790" w:rsidRPr="00682790" w14:paraId="5A70135C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BF53D9D" w14:textId="62E88081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29AAA4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28215A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3851DD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4D715E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</w:tr>
      <w:tr w:rsidR="00682790" w:rsidRPr="00682790" w14:paraId="6BD70811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70AD551" w14:textId="5379B16F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90F6F1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5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024B8C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2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BD2008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26A875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86)</w:t>
            </w:r>
          </w:p>
        </w:tc>
      </w:tr>
      <w:tr w:rsidR="00682790" w:rsidRPr="00682790" w14:paraId="165FC933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EEC3C3E" w14:textId="0C96B081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923E92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1B35CA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8F7097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83362B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682790" w:rsidRPr="00682790" w14:paraId="1F2CC096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21FAE88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7FACB7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4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B5B637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1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04065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1748C0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03)</w:t>
            </w:r>
          </w:p>
        </w:tc>
      </w:tr>
      <w:tr w:rsidR="00682790" w:rsidRPr="00682790" w14:paraId="1693C7AA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0625A0A" w14:textId="0BFDFDF6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840AD3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4416BD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CD23F8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8DB77E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82790" w:rsidRPr="00682790" w14:paraId="7AF777FC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F1AD12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246486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D5585B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5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4F8A58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2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1F2641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1.98)</w:t>
            </w:r>
          </w:p>
        </w:tc>
      </w:tr>
      <w:tr w:rsidR="00682790" w:rsidRPr="00682790" w14:paraId="483EE2D1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081DD42B" w14:textId="2A048994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A15E0D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45ED74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5762D8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1BCEF8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90" w:rsidRPr="00682790" w14:paraId="300B38BF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470B516C" w14:textId="0B1EC9FC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D66D22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C99025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4FCFF6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8DF0D3A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</w:tr>
      <w:tr w:rsidR="00682790" w:rsidRPr="00682790" w14:paraId="551322FC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E1FF6FC" w14:textId="42174C3D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8AB421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7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D13E8F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DC24F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B81FEA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71)</w:t>
            </w:r>
          </w:p>
        </w:tc>
      </w:tr>
      <w:tr w:rsidR="00682790" w:rsidRPr="00682790" w14:paraId="023E2604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4C7C334" w14:textId="37378C82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otlan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FB77BA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D10C7CE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7CE24D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A693C62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</w:tr>
      <w:tr w:rsidR="00682790" w:rsidRPr="00682790" w14:paraId="173F3CC3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A4BE91C" w14:textId="036689AE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60D3AC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495F576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6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7F676AD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0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533974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</w:tr>
      <w:tr w:rsidR="00682790" w:rsidRPr="00682790" w14:paraId="1A527F09" w14:textId="77777777" w:rsidTr="00400B05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BDB5530" w14:textId="69162766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ern Ireland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F649F6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244E36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7D3BE5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13A72C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</w:tr>
      <w:tr w:rsidR="00682790" w:rsidRPr="00682790" w14:paraId="20F7A9CF" w14:textId="77777777" w:rsidTr="00400B05"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C8A18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01E7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02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ED623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0.42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9DB0C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-1.76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54F8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</w:tr>
      <w:tr w:rsidR="00682790" w:rsidRPr="00682790" w14:paraId="53793F78" w14:textId="77777777" w:rsidTr="00400B05"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C9F50" w14:textId="11F25B89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214C4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932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38CD9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38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F6561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12085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1248</w:t>
            </w:r>
          </w:p>
        </w:tc>
      </w:tr>
      <w:tr w:rsidR="00682790" w:rsidRPr="00682790" w14:paraId="69ABC0AF" w14:textId="77777777" w:rsidTr="00400B05"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1CB11" w14:textId="19AE4454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 xml:space="preserve">pseudo </w:t>
            </w:r>
            <w:r w:rsidRPr="00682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682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A41A7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5666F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75DBB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ABA0" w14:textId="77777777" w:rsidR="00682790" w:rsidRPr="00682790" w:rsidRDefault="00682790" w:rsidP="0068279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90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</w:tbl>
    <w:bookmarkEnd w:id="1"/>
    <w:p w14:paraId="444F09B3" w14:textId="77777777" w:rsidR="000E6F47" w:rsidRDefault="000E6F47" w:rsidP="000E6F47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xponentiated coefficients; </w:t>
      </w:r>
      <w:r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statistics in parentheses</w:t>
      </w:r>
    </w:p>
    <w:p w14:paraId="2733E1D5" w14:textId="77777777" w:rsidR="000E6F47" w:rsidRDefault="000E6F47" w:rsidP="000E6F47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bookmarkEnd w:id="0"/>
    <w:p w14:paraId="1171D0DB" w14:textId="56662717" w:rsidR="00324D19" w:rsidRDefault="00324D19">
      <w:pPr>
        <w:rPr>
          <w:b/>
          <w:i/>
          <w:lang w:eastAsia="zh-CN"/>
        </w:rPr>
      </w:pPr>
    </w:p>
    <w:p w14:paraId="27F68CC7" w14:textId="77777777" w:rsidR="00324D19" w:rsidRDefault="00324D19">
      <w:pPr>
        <w:rPr>
          <w:b/>
          <w:i/>
          <w:lang w:eastAsia="zh-CN"/>
        </w:rPr>
      </w:pPr>
    </w:p>
    <w:p w14:paraId="55580ACE" w14:textId="72DCAFEA" w:rsidR="009724CF" w:rsidRPr="00390EE4" w:rsidRDefault="00750AD9" w:rsidP="009724CF">
      <w:pPr>
        <w:rPr>
          <w:b/>
          <w:i/>
          <w:u w:val="single"/>
        </w:rPr>
      </w:pPr>
      <w:r>
        <w:rPr>
          <w:b/>
          <w:u w:val="single"/>
        </w:rPr>
        <w:t>Wave 4</w:t>
      </w:r>
      <w:r w:rsidR="009724CF" w:rsidRPr="00390EE4">
        <w:rPr>
          <w:b/>
          <w:u w:val="single"/>
        </w:rPr>
        <w:t xml:space="preserve">: </w:t>
      </w:r>
      <w:r w:rsidR="009724CF" w:rsidRPr="00390EE4">
        <w:rPr>
          <w:b/>
          <w:i/>
          <w:u w:val="single"/>
        </w:rPr>
        <w:t>Diverging inequalities and mental health experiences</w:t>
      </w:r>
    </w:p>
    <w:p w14:paraId="2E145D29" w14:textId="22D78370" w:rsidR="00582A8A" w:rsidRDefault="00582A8A">
      <w:pPr>
        <w:rPr>
          <w:b/>
        </w:rPr>
      </w:pPr>
    </w:p>
    <w:p w14:paraId="1B05E20E" w14:textId="6244FD14" w:rsidR="00750AD9" w:rsidRPr="00750AD9" w:rsidRDefault="00750AD9" w:rsidP="00750AD9">
      <w:pPr>
        <w:rPr>
          <w:bCs/>
          <w:iCs/>
          <w:lang w:eastAsia="zh-CN"/>
        </w:rPr>
      </w:pPr>
      <w:r w:rsidRPr="00750AD9">
        <w:rPr>
          <w:bCs/>
          <w:iCs/>
          <w:lang w:eastAsia="zh-CN"/>
        </w:rPr>
        <w:t xml:space="preserve">We conducted our survey data collection wave 4 in June 2020 (upon gradual lifting of the first UK lockdown) with a total of 4382 participants. The </w:t>
      </w:r>
      <w:r>
        <w:rPr>
          <w:bCs/>
          <w:iCs/>
          <w:lang w:eastAsia="zh-CN"/>
        </w:rPr>
        <w:t>T</w:t>
      </w:r>
      <w:r w:rsidRPr="00750AD9">
        <w:rPr>
          <w:bCs/>
          <w:iCs/>
          <w:lang w:eastAsia="zh-CN"/>
        </w:rPr>
        <w:t xml:space="preserve">able </w:t>
      </w:r>
      <w:r>
        <w:rPr>
          <w:bCs/>
          <w:iCs/>
          <w:lang w:eastAsia="zh-CN"/>
        </w:rPr>
        <w:t xml:space="preserve">S3 </w:t>
      </w:r>
      <w:r w:rsidRPr="00750AD9">
        <w:rPr>
          <w:bCs/>
          <w:iCs/>
          <w:lang w:eastAsia="zh-CN"/>
        </w:rPr>
        <w:t>below shows the demographic characteristics of the participants.</w:t>
      </w:r>
    </w:p>
    <w:p w14:paraId="6B0B3D1F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2934CE9E" w14:textId="1975E1C1" w:rsidR="00750AD9" w:rsidRPr="00F25034" w:rsidRDefault="00750AD9" w:rsidP="00750AD9">
      <w:pPr>
        <w:rPr>
          <w:rFonts w:ascii="Times New Roman" w:hAnsi="Times New Roman" w:cs="Times New Roman"/>
        </w:rPr>
      </w:pPr>
      <w:r w:rsidRPr="00F2503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F25034">
        <w:rPr>
          <w:rFonts w:ascii="Times New Roman" w:hAnsi="Times New Roman" w:cs="Times New Roman"/>
        </w:rPr>
        <w:t>. Descriptive statistics of participants at wave 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802"/>
        <w:gridCol w:w="1065"/>
        <w:gridCol w:w="1312"/>
      </w:tblGrid>
      <w:tr w:rsidR="00750AD9" w:rsidRPr="00D142F6" w14:paraId="6E2DDA5A" w14:textId="77777777" w:rsidTr="006C2EBE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3CB7" w14:textId="77777777" w:rsidR="00750AD9" w:rsidRPr="00D142F6" w:rsidRDefault="00750AD9" w:rsidP="006C2EBE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F2503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articipant characteristics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36F5" w14:textId="77777777" w:rsidR="00750AD9" w:rsidRPr="00D142F6" w:rsidRDefault="00750AD9" w:rsidP="006C2E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2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4639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BDC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Percent</w:t>
            </w:r>
          </w:p>
        </w:tc>
      </w:tr>
      <w:tr w:rsidR="00750AD9" w:rsidRPr="00D142F6" w14:paraId="6B77D705" w14:textId="77777777" w:rsidTr="006C2EBE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514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02B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DDC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,38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B6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4.36</w:t>
            </w:r>
          </w:p>
        </w:tc>
      </w:tr>
      <w:tr w:rsidR="00750AD9" w:rsidRPr="00D142F6" w14:paraId="6B30BF83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B64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FD8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654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,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B9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45.64</w:t>
            </w:r>
          </w:p>
        </w:tc>
      </w:tr>
      <w:tr w:rsidR="00750AD9" w:rsidRPr="00D142F6" w14:paraId="664E28A4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035F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F69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8-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F6C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AE0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7.71</w:t>
            </w:r>
          </w:p>
        </w:tc>
      </w:tr>
      <w:tr w:rsidR="00750AD9" w:rsidRPr="00D142F6" w14:paraId="6EF443C7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08A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CB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5-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F94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6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081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5.31</w:t>
            </w:r>
          </w:p>
        </w:tc>
      </w:tr>
      <w:tr w:rsidR="00750AD9" w:rsidRPr="00D142F6" w14:paraId="74C48367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903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B56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5-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483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7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05E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6.93</w:t>
            </w:r>
          </w:p>
        </w:tc>
      </w:tr>
      <w:tr w:rsidR="00750AD9" w:rsidRPr="00D142F6" w14:paraId="01457D1A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FB88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6A6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45-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AC5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7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A09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7.8</w:t>
            </w:r>
          </w:p>
        </w:tc>
      </w:tr>
      <w:tr w:rsidR="00750AD9" w:rsidRPr="00D142F6" w14:paraId="31B4B0D7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36B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09D1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5+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C72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,8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5A1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42.24</w:t>
            </w:r>
          </w:p>
        </w:tc>
      </w:tr>
      <w:tr w:rsidR="00750AD9" w:rsidRPr="00D142F6" w14:paraId="18B0E4C3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94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Social grade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D22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C2DE, working clas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7EF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,7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27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8.95</w:t>
            </w:r>
          </w:p>
        </w:tc>
      </w:tr>
      <w:tr w:rsidR="00750AD9" w:rsidRPr="00D142F6" w14:paraId="6E6FDC6D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E0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D6E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ABC1, middle clas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B7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,6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A49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61.05</w:t>
            </w:r>
          </w:p>
        </w:tc>
      </w:tr>
      <w:tr w:rsidR="00750AD9" w:rsidRPr="00D142F6" w14:paraId="1D39628B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FBE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Work statu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6676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Woking</w:t>
            </w:r>
            <w:proofErr w:type="spellEnd"/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full time    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FEC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,7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F8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40.12</w:t>
            </w:r>
          </w:p>
        </w:tc>
      </w:tr>
      <w:tr w:rsidR="00750AD9" w:rsidRPr="00D142F6" w14:paraId="0D757ACC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1E13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5D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Working part 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C0F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2EB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3.35</w:t>
            </w:r>
          </w:p>
        </w:tc>
      </w:tr>
      <w:tr w:rsidR="00750AD9" w:rsidRPr="00D142F6" w14:paraId="63DCA46D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D63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188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Full time stud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DE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C68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.63</w:t>
            </w:r>
          </w:p>
        </w:tc>
      </w:tr>
      <w:tr w:rsidR="00750AD9" w:rsidRPr="00D142F6" w14:paraId="3D688430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D0DA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FA35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Retir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BA3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,2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11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7.73</w:t>
            </w:r>
          </w:p>
        </w:tc>
      </w:tr>
      <w:tr w:rsidR="00750AD9" w:rsidRPr="00D142F6" w14:paraId="25343B77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BF1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79D5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ED4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BA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.63</w:t>
            </w:r>
          </w:p>
        </w:tc>
      </w:tr>
      <w:tr w:rsidR="00750AD9" w:rsidRPr="00D142F6" w14:paraId="24113DF0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FE0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555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Not working/Oth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95E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CAC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1.55</w:t>
            </w:r>
          </w:p>
        </w:tc>
      </w:tr>
      <w:tr w:rsidR="00750AD9" w:rsidRPr="00D142F6" w14:paraId="1C2463CF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F6A8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5609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Married/ Civil Partnershi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A4A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,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7C9E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48.45</w:t>
            </w:r>
          </w:p>
        </w:tc>
      </w:tr>
      <w:tr w:rsidR="00750AD9" w:rsidRPr="00D142F6" w14:paraId="52F3A0B3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EB2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BF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Living as marri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372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5E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3.35</w:t>
            </w:r>
          </w:p>
        </w:tc>
      </w:tr>
      <w:tr w:rsidR="00750AD9" w:rsidRPr="00D142F6" w14:paraId="38A780F8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76E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016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Separated/ Divorc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FC3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D88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8.9</w:t>
            </w:r>
          </w:p>
        </w:tc>
      </w:tr>
      <w:tr w:rsidR="00750AD9" w:rsidRPr="00D142F6" w14:paraId="0807CC1D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805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FB5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BC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D88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.49</w:t>
            </w:r>
          </w:p>
        </w:tc>
      </w:tr>
      <w:tr w:rsidR="00750AD9" w:rsidRPr="00D142F6" w14:paraId="75830902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1D39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F63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Never Marri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9DFA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,1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E77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5.13</w:t>
            </w:r>
          </w:p>
        </w:tc>
      </w:tr>
      <w:tr w:rsidR="00750AD9" w:rsidRPr="00D142F6" w14:paraId="62C04216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141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Country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A73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Engla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D78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,6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0734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83.66</w:t>
            </w:r>
          </w:p>
        </w:tc>
      </w:tr>
      <w:tr w:rsidR="00750AD9" w:rsidRPr="00D142F6" w14:paraId="224D8135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2AE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CEA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Wal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3EF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0C5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5.02</w:t>
            </w:r>
          </w:p>
        </w:tc>
      </w:tr>
      <w:tr w:rsidR="00750AD9" w:rsidRPr="00D142F6" w14:paraId="52F18E0A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75A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AE7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Scotlan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D80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3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B76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8.63</w:t>
            </w:r>
          </w:p>
        </w:tc>
      </w:tr>
      <w:tr w:rsidR="00750AD9" w:rsidRPr="00D142F6" w14:paraId="28EF7C83" w14:textId="77777777" w:rsidTr="006C2EBE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FD1D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EF17" w14:textId="77777777" w:rsidR="00750AD9" w:rsidRPr="00D142F6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Northern Irelan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2FFB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75F0" w14:textId="77777777" w:rsidR="00750AD9" w:rsidRPr="00D142F6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D142F6">
              <w:rPr>
                <w:rFonts w:ascii="Times New Roman" w:eastAsia="DengXian" w:hAnsi="Times New Roman" w:cs="Times New Roman"/>
                <w:color w:val="000000"/>
                <w:lang w:val="en-US"/>
              </w:rPr>
              <w:t>2.69</w:t>
            </w:r>
          </w:p>
        </w:tc>
      </w:tr>
    </w:tbl>
    <w:p w14:paraId="06887F0A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2757D0D0" w14:textId="77777777" w:rsidR="00750AD9" w:rsidRPr="00750AD9" w:rsidRDefault="00750AD9">
      <w:pPr>
        <w:rPr>
          <w:b/>
          <w:i/>
          <w:lang w:eastAsia="zh-CN"/>
        </w:rPr>
      </w:pPr>
    </w:p>
    <w:p w14:paraId="1B0BBEFC" w14:textId="77777777" w:rsidR="002C039E" w:rsidRPr="00994DCF" w:rsidRDefault="002C039E" w:rsidP="002C039E">
      <w:pPr>
        <w:rPr>
          <w:b/>
          <w:iCs/>
          <w:lang w:eastAsia="zh-CN"/>
        </w:rPr>
      </w:pPr>
      <w:r w:rsidRPr="00994DCF">
        <w:rPr>
          <w:rFonts w:hint="eastAsia"/>
          <w:b/>
          <w:iCs/>
          <w:lang w:eastAsia="zh-CN"/>
        </w:rPr>
        <w:t>L</w:t>
      </w:r>
      <w:r w:rsidRPr="00994DCF">
        <w:rPr>
          <w:b/>
          <w:iCs/>
          <w:lang w:eastAsia="zh-CN"/>
        </w:rPr>
        <w:t xml:space="preserve">ogistic regression </w:t>
      </w:r>
    </w:p>
    <w:p w14:paraId="2CAA959A" w14:textId="41192EB3" w:rsidR="002C039E" w:rsidRPr="00994DCF" w:rsidRDefault="002C039E" w:rsidP="002C039E">
      <w:pPr>
        <w:jc w:val="both"/>
        <w:rPr>
          <w:bCs/>
          <w:iCs/>
          <w:lang w:eastAsia="zh-CN"/>
        </w:rPr>
      </w:pPr>
      <w:r w:rsidRPr="00994DCF">
        <w:rPr>
          <w:bCs/>
          <w:iCs/>
          <w:lang w:eastAsia="zh-CN"/>
        </w:rPr>
        <w:t xml:space="preserve">We analyse the </w:t>
      </w:r>
      <w:r w:rsidR="0050426B">
        <w:rPr>
          <w:bCs/>
          <w:iCs/>
          <w:lang w:eastAsia="zh-CN"/>
        </w:rPr>
        <w:t xml:space="preserve">diverging experiences </w:t>
      </w:r>
      <w:r>
        <w:rPr>
          <w:bCs/>
          <w:iCs/>
          <w:lang w:eastAsia="zh-CN"/>
        </w:rPr>
        <w:t>during the pandemic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using the survey data collected at wave </w:t>
      </w:r>
      <w:r w:rsidR="0050426B">
        <w:rPr>
          <w:bCs/>
          <w:iCs/>
          <w:lang w:eastAsia="zh-CN"/>
        </w:rPr>
        <w:t>4</w:t>
      </w:r>
      <w:r>
        <w:rPr>
          <w:bCs/>
          <w:iCs/>
          <w:lang w:eastAsia="zh-CN"/>
        </w:rPr>
        <w:t xml:space="preserve"> (corresponding to the time of Focus Group </w:t>
      </w:r>
      <w:r w:rsidR="0050426B">
        <w:rPr>
          <w:bCs/>
          <w:iCs/>
          <w:lang w:eastAsia="zh-CN"/>
        </w:rPr>
        <w:t>2</w:t>
      </w:r>
      <w:r>
        <w:rPr>
          <w:bCs/>
          <w:iCs/>
          <w:lang w:eastAsia="zh-CN"/>
        </w:rPr>
        <w:t>)</w:t>
      </w:r>
      <w:r w:rsidRPr="00994DCF">
        <w:rPr>
          <w:bCs/>
          <w:iCs/>
          <w:lang w:eastAsia="zh-CN"/>
        </w:rPr>
        <w:t xml:space="preserve">. </w:t>
      </w:r>
      <w:r>
        <w:rPr>
          <w:bCs/>
          <w:iCs/>
          <w:lang w:eastAsia="zh-CN"/>
        </w:rPr>
        <w:t xml:space="preserve">Table </w:t>
      </w:r>
      <w:r w:rsidR="00750AD9">
        <w:rPr>
          <w:bCs/>
          <w:iCs/>
          <w:lang w:eastAsia="zh-CN"/>
        </w:rPr>
        <w:t>S4</w:t>
      </w:r>
      <w:r w:rsidRPr="00994DCF">
        <w:rPr>
          <w:bCs/>
          <w:iCs/>
          <w:lang w:eastAsia="zh-CN"/>
        </w:rPr>
        <w:t xml:space="preserve"> show</w:t>
      </w:r>
      <w:r>
        <w:rPr>
          <w:bCs/>
          <w:iCs/>
          <w:lang w:eastAsia="zh-CN"/>
        </w:rPr>
        <w:t>s</w:t>
      </w:r>
      <w:r w:rsidRPr="00994DCF">
        <w:rPr>
          <w:bCs/>
          <w:iCs/>
          <w:lang w:eastAsia="zh-CN"/>
        </w:rPr>
        <w:t xml:space="preserve"> the logistic regression results of </w:t>
      </w:r>
      <w:r>
        <w:rPr>
          <w:bCs/>
          <w:iCs/>
          <w:lang w:eastAsia="zh-CN"/>
        </w:rPr>
        <w:t xml:space="preserve">people’s financial concerns, </w:t>
      </w:r>
      <w:r w:rsidR="0050426B">
        <w:rPr>
          <w:bCs/>
          <w:iCs/>
          <w:lang w:eastAsia="zh-CN"/>
        </w:rPr>
        <w:t xml:space="preserve">emotions such as anxiety or </w:t>
      </w:r>
      <w:r>
        <w:rPr>
          <w:bCs/>
          <w:iCs/>
          <w:lang w:eastAsia="zh-CN"/>
        </w:rPr>
        <w:t>worries</w:t>
      </w:r>
      <w:r w:rsidR="0050426B">
        <w:rPr>
          <w:bCs/>
          <w:iCs/>
          <w:lang w:eastAsia="zh-CN"/>
        </w:rPr>
        <w:t xml:space="preserve">, and loneliness, </w:t>
      </w:r>
      <w:r w:rsidRPr="00994DCF">
        <w:rPr>
          <w:bCs/>
          <w:iCs/>
          <w:lang w:eastAsia="zh-CN"/>
        </w:rPr>
        <w:t>on a series of sociodemographic variables</w:t>
      </w:r>
      <w:r>
        <w:rPr>
          <w:bCs/>
          <w:iCs/>
          <w:lang w:eastAsia="zh-CN"/>
        </w:rPr>
        <w:t>,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shown </w:t>
      </w:r>
      <w:r w:rsidRPr="00994DCF">
        <w:rPr>
          <w:bCs/>
          <w:iCs/>
          <w:lang w:eastAsia="zh-CN"/>
        </w:rPr>
        <w:t>in the Models 1</w:t>
      </w:r>
      <w:r>
        <w:rPr>
          <w:bCs/>
          <w:iCs/>
          <w:lang w:eastAsia="zh-CN"/>
        </w:rPr>
        <w:t>-</w:t>
      </w:r>
      <w:r w:rsidR="0050426B">
        <w:rPr>
          <w:bCs/>
          <w:iCs/>
          <w:lang w:eastAsia="zh-CN"/>
        </w:rPr>
        <w:t>3</w:t>
      </w:r>
      <w:r w:rsidRPr="00994DCF">
        <w:rPr>
          <w:bCs/>
          <w:iCs/>
          <w:lang w:eastAsia="zh-CN"/>
        </w:rPr>
        <w:t xml:space="preserve"> respectively. The results show that when controlling for </w:t>
      </w:r>
      <w:r>
        <w:rPr>
          <w:bCs/>
          <w:iCs/>
          <w:lang w:eastAsia="zh-CN"/>
        </w:rPr>
        <w:t>other</w:t>
      </w:r>
      <w:r w:rsidRPr="00994DCF">
        <w:rPr>
          <w:bCs/>
          <w:iCs/>
          <w:lang w:eastAsia="zh-CN"/>
        </w:rPr>
        <w:t xml:space="preserve"> factors,</w:t>
      </w:r>
      <w:r>
        <w:rPr>
          <w:bCs/>
          <w:iCs/>
          <w:lang w:eastAsia="zh-CN"/>
        </w:rPr>
        <w:t xml:space="preserve"> there are no </w:t>
      </w:r>
      <w:r w:rsidR="00903459">
        <w:rPr>
          <w:bCs/>
          <w:iCs/>
          <w:lang w:eastAsia="zh-CN"/>
        </w:rPr>
        <w:t>obvious</w:t>
      </w:r>
      <w:r>
        <w:rPr>
          <w:bCs/>
          <w:iCs/>
          <w:lang w:eastAsia="zh-CN"/>
        </w:rPr>
        <w:t xml:space="preserve"> differences among people in the four devolved nations. </w:t>
      </w:r>
      <w:r w:rsidR="00D47FE4">
        <w:rPr>
          <w:bCs/>
          <w:iCs/>
          <w:lang w:eastAsia="zh-CN"/>
        </w:rPr>
        <w:t xml:space="preserve">In terms of gender </w:t>
      </w:r>
      <w:r w:rsidR="003219E9">
        <w:rPr>
          <w:bCs/>
          <w:iCs/>
          <w:lang w:eastAsia="zh-CN"/>
        </w:rPr>
        <w:t>differences, men are less likely to feel anxious/worried</w:t>
      </w:r>
      <w:r w:rsidR="00A76578">
        <w:rPr>
          <w:bCs/>
          <w:iCs/>
          <w:lang w:eastAsia="zh-CN"/>
        </w:rPr>
        <w:t xml:space="preserve"> and lonely, compared with women. </w:t>
      </w:r>
      <w:r>
        <w:rPr>
          <w:bCs/>
          <w:iCs/>
          <w:lang w:eastAsia="zh-CN"/>
        </w:rPr>
        <w:t xml:space="preserve">Regarding different age groups, compared with the youngest age group, older people (aged 55+) are less likely to have financial concerns, </w:t>
      </w:r>
      <w:r w:rsidR="00D0670E">
        <w:rPr>
          <w:bCs/>
          <w:iCs/>
          <w:lang w:eastAsia="zh-CN"/>
        </w:rPr>
        <w:t xml:space="preserve">feeling </w:t>
      </w:r>
      <w:r w:rsidR="002238AC">
        <w:rPr>
          <w:bCs/>
          <w:iCs/>
          <w:lang w:eastAsia="zh-CN"/>
        </w:rPr>
        <w:t>anxious or worries, or lonely</w:t>
      </w:r>
      <w:r>
        <w:rPr>
          <w:bCs/>
          <w:iCs/>
          <w:lang w:eastAsia="zh-CN"/>
        </w:rPr>
        <w:t xml:space="preserve">; </w:t>
      </w:r>
      <w:r w:rsidR="008E662B">
        <w:rPr>
          <w:bCs/>
          <w:iCs/>
          <w:lang w:eastAsia="zh-CN"/>
        </w:rPr>
        <w:t>middle-aged people (</w:t>
      </w:r>
      <w:r>
        <w:rPr>
          <w:bCs/>
          <w:iCs/>
          <w:lang w:eastAsia="zh-CN"/>
        </w:rPr>
        <w:t xml:space="preserve">aged </w:t>
      </w:r>
      <w:r w:rsidR="008E662B">
        <w:rPr>
          <w:bCs/>
          <w:iCs/>
          <w:lang w:eastAsia="zh-CN"/>
        </w:rPr>
        <w:t>45-54</w:t>
      </w:r>
      <w:r>
        <w:rPr>
          <w:bCs/>
          <w:iCs/>
          <w:lang w:eastAsia="zh-CN"/>
        </w:rPr>
        <w:t xml:space="preserve">) are </w:t>
      </w:r>
      <w:r w:rsidR="008E662B">
        <w:rPr>
          <w:bCs/>
          <w:iCs/>
          <w:lang w:eastAsia="zh-CN"/>
        </w:rPr>
        <w:t xml:space="preserve">also </w:t>
      </w:r>
      <w:r>
        <w:rPr>
          <w:bCs/>
          <w:iCs/>
          <w:lang w:eastAsia="zh-CN"/>
        </w:rPr>
        <w:t>less likely to show</w:t>
      </w:r>
      <w:r w:rsidR="008E662B">
        <w:rPr>
          <w:bCs/>
          <w:iCs/>
          <w:lang w:eastAsia="zh-CN"/>
        </w:rPr>
        <w:t xml:space="preserve"> feelings of loneliness</w:t>
      </w:r>
      <w:r>
        <w:rPr>
          <w:bCs/>
          <w:iCs/>
          <w:lang w:eastAsia="zh-CN"/>
        </w:rPr>
        <w:t>. People of middle class are less likely to have financial concerns</w:t>
      </w:r>
      <w:r w:rsidR="00AC2FC1">
        <w:rPr>
          <w:bCs/>
          <w:iCs/>
          <w:lang w:eastAsia="zh-CN"/>
        </w:rPr>
        <w:t xml:space="preserve">, but are more likely to feel anxious or worried, </w:t>
      </w:r>
      <w:r>
        <w:rPr>
          <w:bCs/>
          <w:iCs/>
          <w:lang w:eastAsia="zh-CN"/>
        </w:rPr>
        <w:t xml:space="preserve">compared with people of working class. In terms of different working status, </w:t>
      </w:r>
      <w:r w:rsidR="009A57F2">
        <w:rPr>
          <w:bCs/>
          <w:iCs/>
          <w:lang w:eastAsia="zh-CN"/>
        </w:rPr>
        <w:t xml:space="preserve">compared with people working full-time, </w:t>
      </w:r>
      <w:r w:rsidR="0035374E">
        <w:rPr>
          <w:bCs/>
          <w:iCs/>
          <w:lang w:eastAsia="zh-CN"/>
        </w:rPr>
        <w:t>people who are working part-time</w:t>
      </w:r>
      <w:r w:rsidR="007F1CFD">
        <w:rPr>
          <w:bCs/>
          <w:iCs/>
          <w:lang w:eastAsia="zh-CN"/>
        </w:rPr>
        <w:t xml:space="preserve">, </w:t>
      </w:r>
      <w:proofErr w:type="gramStart"/>
      <w:r w:rsidR="007F1CFD">
        <w:rPr>
          <w:bCs/>
          <w:iCs/>
          <w:lang w:eastAsia="zh-CN"/>
        </w:rPr>
        <w:t>unemployed</w:t>
      </w:r>
      <w:proofErr w:type="gramEnd"/>
      <w:r w:rsidR="007F1CFD">
        <w:rPr>
          <w:bCs/>
          <w:iCs/>
          <w:lang w:eastAsia="zh-CN"/>
        </w:rPr>
        <w:t xml:space="preserve"> and not working</w:t>
      </w:r>
      <w:r w:rsidR="0035374E">
        <w:rPr>
          <w:bCs/>
          <w:iCs/>
          <w:lang w:eastAsia="zh-CN"/>
        </w:rPr>
        <w:t xml:space="preserve"> tend to have more financial concerns, </w:t>
      </w:r>
      <w:r w:rsidR="009A57F2">
        <w:rPr>
          <w:bCs/>
          <w:iCs/>
          <w:lang w:eastAsia="zh-CN"/>
        </w:rPr>
        <w:t xml:space="preserve">while </w:t>
      </w:r>
      <w:r>
        <w:rPr>
          <w:bCs/>
          <w:iCs/>
          <w:lang w:eastAsia="zh-CN"/>
        </w:rPr>
        <w:t xml:space="preserve">retired people are less likely to have financial concerns; and people who are not working are more likely to </w:t>
      </w:r>
      <w:r w:rsidR="009A57F2">
        <w:rPr>
          <w:bCs/>
          <w:iCs/>
          <w:lang w:eastAsia="zh-CN"/>
        </w:rPr>
        <w:t xml:space="preserve">feel anxious or worried. </w:t>
      </w:r>
      <w:r w:rsidR="00DE1F2E">
        <w:rPr>
          <w:bCs/>
          <w:iCs/>
          <w:lang w:eastAsia="zh-CN"/>
        </w:rPr>
        <w:t>Compared with people who are married or in a civil partnership</w:t>
      </w:r>
      <w:r w:rsidR="00E15D6F">
        <w:rPr>
          <w:bCs/>
          <w:iCs/>
          <w:lang w:eastAsia="zh-CN"/>
        </w:rPr>
        <w:t xml:space="preserve">, widowed people tend to feel less anxious or worried but </w:t>
      </w:r>
      <w:r w:rsidR="00DE1F2E">
        <w:rPr>
          <w:bCs/>
          <w:iCs/>
          <w:lang w:eastAsia="zh-CN"/>
        </w:rPr>
        <w:t>are significantly more likely to feel lonely</w:t>
      </w:r>
      <w:r w:rsidR="009110BC">
        <w:rPr>
          <w:bCs/>
          <w:iCs/>
          <w:lang w:eastAsia="zh-CN"/>
        </w:rPr>
        <w:t xml:space="preserve">; </w:t>
      </w:r>
      <w:r w:rsidR="00E31857">
        <w:rPr>
          <w:bCs/>
          <w:iCs/>
          <w:lang w:eastAsia="zh-CN"/>
        </w:rPr>
        <w:t xml:space="preserve">people who are separated or divorced and those never married are also more likely to feel lonely. </w:t>
      </w:r>
      <w:r w:rsidR="00DE1F2E">
        <w:rPr>
          <w:bCs/>
          <w:iCs/>
          <w:lang w:eastAsia="zh-CN"/>
        </w:rPr>
        <w:t xml:space="preserve"> </w:t>
      </w:r>
    </w:p>
    <w:p w14:paraId="7B912F71" w14:textId="2BD51B73" w:rsidR="002717FA" w:rsidRDefault="00916D89">
      <w:pPr>
        <w:rPr>
          <w:b/>
          <w:i/>
          <w:lang w:eastAsia="zh-CN"/>
        </w:rPr>
      </w:pPr>
      <w:r w:rsidRPr="003C20E3">
        <w:rPr>
          <w:b/>
          <w:iCs/>
          <w:lang w:eastAsia="zh-CN"/>
        </w:rPr>
        <w:t xml:space="preserve">Table </w:t>
      </w:r>
      <w:r w:rsidR="00750AD9">
        <w:rPr>
          <w:b/>
          <w:iCs/>
          <w:lang w:eastAsia="zh-CN"/>
        </w:rPr>
        <w:t>S4</w:t>
      </w:r>
      <w:r w:rsidRPr="003C20E3">
        <w:rPr>
          <w:b/>
          <w:iCs/>
          <w:lang w:eastAsia="zh-CN"/>
        </w:rPr>
        <w:t xml:space="preserve"> </w:t>
      </w:r>
      <w:r w:rsidR="002C039E" w:rsidRPr="003C20E3">
        <w:rPr>
          <w:b/>
          <w:iCs/>
          <w:lang w:eastAsia="zh-CN"/>
        </w:rPr>
        <w:t>Financial concer</w:t>
      </w:r>
      <w:r w:rsidR="002C039E" w:rsidRPr="00364471">
        <w:rPr>
          <w:b/>
          <w:iCs/>
          <w:lang w:eastAsia="zh-CN"/>
        </w:rPr>
        <w:t>ns</w:t>
      </w:r>
      <w:r w:rsidR="002C039E">
        <w:rPr>
          <w:b/>
          <w:iCs/>
          <w:lang w:eastAsia="zh-CN"/>
        </w:rPr>
        <w:t xml:space="preserve"> </w:t>
      </w:r>
      <w:r w:rsidR="002C039E">
        <w:rPr>
          <w:rFonts w:hint="eastAsia"/>
          <w:b/>
          <w:iCs/>
          <w:lang w:eastAsia="zh-CN"/>
        </w:rPr>
        <w:t>and</w:t>
      </w:r>
      <w:r w:rsidR="002C039E">
        <w:rPr>
          <w:b/>
          <w:iCs/>
          <w:lang w:eastAsia="zh-CN"/>
        </w:rPr>
        <w:t xml:space="preserve"> emotional experiences</w:t>
      </w:r>
      <w:r w:rsidR="002C039E">
        <w:rPr>
          <w:b/>
          <w:i/>
          <w:lang w:eastAsia="zh-CN"/>
        </w:rPr>
        <w:t xml:space="preserve"> </w:t>
      </w:r>
      <w:r w:rsidR="002C039E" w:rsidRPr="00994DCF">
        <w:rPr>
          <w:b/>
          <w:iCs/>
          <w:lang w:eastAsia="zh-CN"/>
        </w:rPr>
        <w:t>(Logistic regression, odds ratio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030"/>
        <w:gridCol w:w="1771"/>
        <w:gridCol w:w="1618"/>
        <w:gridCol w:w="887"/>
      </w:tblGrid>
      <w:tr w:rsidR="00925FD3" w:rsidRPr="00925FD3" w14:paraId="2557CD4F" w14:textId="77777777" w:rsidTr="00925FD3"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F93F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06C6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B126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D6CE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925FD3" w:rsidRPr="00925FD3" w14:paraId="37A2F6B4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FF4F93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2EFF6E9" w14:textId="73E7FC63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Financial concer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AE02388" w14:textId="59A220D8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nxious/worrie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3BFFEE9" w14:textId="224E258C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Lonely</w:t>
            </w:r>
          </w:p>
        </w:tc>
      </w:tr>
      <w:tr w:rsidR="00925FD3" w:rsidRPr="00925FD3" w14:paraId="114532CD" w14:textId="77777777" w:rsidTr="00925FD3"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C8B3D" w14:textId="2E8A748D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: Female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C211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E9A7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9BF8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62B0D449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2CBF6C8C" w14:textId="10A618EC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E51DA7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537B6B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568708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6177FDA6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3F857A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32ECD6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.6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58AA8E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1.4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37F9B5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7.39)</w:t>
            </w:r>
          </w:p>
        </w:tc>
      </w:tr>
      <w:tr w:rsidR="00925FD3" w:rsidRPr="00925FD3" w14:paraId="2DFCFBB6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ECE4B2E" w14:textId="4F16C51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Ref: 18-2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0C9B02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47782F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7E8EDF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42656F68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1EA4CEB" w14:textId="3793D56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ge 25-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152159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512359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69EBA7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925FD3" w:rsidRPr="00925FD3" w14:paraId="7143B45B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408DFB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0E0B29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9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72F86E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556E2B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90)</w:t>
            </w:r>
          </w:p>
        </w:tc>
      </w:tr>
      <w:tr w:rsidR="00925FD3" w:rsidRPr="00925FD3" w14:paraId="35F57D5A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3C41E05" w14:textId="3D6EA649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ge 35-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824760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9D06A3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88B0D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925FD3" w:rsidRPr="00925FD3" w14:paraId="4D00ED1A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C9D3C4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A33FFC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7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7E9534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D2CDC0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.77)</w:t>
            </w:r>
          </w:p>
        </w:tc>
      </w:tr>
      <w:tr w:rsidR="00925FD3" w:rsidRPr="00925FD3" w14:paraId="16CE0472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272EDF6A" w14:textId="58EE1E80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ge 45-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6A3B4D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15CD69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1A089A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51C2C8D1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523F5E6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CF88D6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2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655F80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.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B19A45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5.11)</w:t>
            </w:r>
          </w:p>
        </w:tc>
      </w:tr>
      <w:tr w:rsidR="00925FD3" w:rsidRPr="00925FD3" w14:paraId="44702980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1DDBD0C" w14:textId="4215087D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ge 55+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4547A6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7E8988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31896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47CEB6BF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24C6BD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9A0A48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2.8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2D397D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3.3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A750F0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5.45)</w:t>
            </w:r>
          </w:p>
        </w:tc>
      </w:tr>
      <w:tr w:rsidR="00925FD3" w:rsidRPr="00925FD3" w14:paraId="1AC73899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269940A5" w14:textId="3BF38425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grade (Ref: C2DE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9C3BC1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5136EC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58CEF5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46A68D08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13690FD6" w14:textId="0821460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ABC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55E727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35A0C0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08C6FB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</w:tr>
      <w:tr w:rsidR="00925FD3" w:rsidRPr="00925FD3" w14:paraId="32AFAB27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293F2EA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6E6A23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5.8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8E8E90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2.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A40600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90)</w:t>
            </w:r>
          </w:p>
        </w:tc>
      </w:tr>
      <w:tr w:rsidR="00925FD3" w:rsidRPr="00925FD3" w14:paraId="70D05F81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120F47E7" w14:textId="7F883210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status (Ref: Full-time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4CFDEF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5A88AC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DE1F71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78276DAD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EA5C9F1" w14:textId="26F58082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 xml:space="preserve">Working part-time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8FF65D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8F249C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0580B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925FD3" w:rsidRPr="00925FD3" w14:paraId="604BE8CD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BCDACE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44478A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2.9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1D66B3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6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9DB620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99)</w:t>
            </w:r>
          </w:p>
        </w:tc>
      </w:tr>
      <w:tr w:rsidR="00925FD3" w:rsidRPr="00925FD3" w14:paraId="7B4C9D9B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95CEFF1" w14:textId="334FB5E6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5F5740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470410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7C5EC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925FD3" w:rsidRPr="00925FD3" w14:paraId="262E9145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52B3A08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6D6AE4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0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4E9280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9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FB036A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02)</w:t>
            </w:r>
          </w:p>
        </w:tc>
      </w:tr>
      <w:tr w:rsidR="00925FD3" w:rsidRPr="00925FD3" w14:paraId="06E1DECA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531ED72" w14:textId="1401F4A6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3B5799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406E20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71A4BF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</w:tr>
      <w:tr w:rsidR="00925FD3" w:rsidRPr="00925FD3" w14:paraId="15600DAB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0BAF81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289EA1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7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FE6E80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9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85FFC5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</w:tr>
      <w:tr w:rsidR="00925FD3" w:rsidRPr="00925FD3" w14:paraId="2ACEC1AF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4D4A212B" w14:textId="2A1351B5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B815F4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2.929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D3160D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A5CF27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925FD3" w:rsidRPr="00925FD3" w14:paraId="1BC69577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61722D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08F36C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5.6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13416D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65D7E6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.19)</w:t>
            </w:r>
          </w:p>
        </w:tc>
      </w:tr>
      <w:tr w:rsidR="00925FD3" w:rsidRPr="00925FD3" w14:paraId="653769F8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25A673D" w14:textId="42325895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Not working/Oth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ECE185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389C47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742B57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</w:tr>
      <w:tr w:rsidR="00925FD3" w:rsidRPr="00925FD3" w14:paraId="7DD6B6F0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16D22AA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32CEF7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3.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DEB96A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3.2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2003AA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81)</w:t>
            </w:r>
          </w:p>
        </w:tc>
      </w:tr>
      <w:tr w:rsidR="00925FD3" w:rsidRPr="00925FD3" w14:paraId="1F59AD84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555E8B6" w14:textId="207D1F14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 (Ref: Married/Civil partner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1C18CE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948391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2C3DF4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15118FF1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B013453" w14:textId="7B1DF8A9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Living as marri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0B1EA9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480F83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2BF6EF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</w:tr>
      <w:tr w:rsidR="00925FD3" w:rsidRPr="00925FD3" w14:paraId="14CDD5B5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97338D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FA755A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2.4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18D0B3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AF3C4B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925FD3" w:rsidRPr="00925FD3" w14:paraId="1137B67E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75B0B18" w14:textId="47D966A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arated/Divorc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DB9481A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80FCE6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16E582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4.063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58C96AEC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CE97B9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86731C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9EDEAA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9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74FBB1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1.15)</w:t>
            </w:r>
          </w:p>
        </w:tc>
      </w:tr>
      <w:tr w:rsidR="00925FD3" w:rsidRPr="00925FD3" w14:paraId="3F6A21AA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13C02BEF" w14:textId="7A43E6DC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CB7BEA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01ABBD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CA48AB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4.141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40864C25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30ABE3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932F05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1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23BE5F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3.0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F322A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7.56)</w:t>
            </w:r>
          </w:p>
        </w:tc>
      </w:tr>
      <w:tr w:rsidR="00925FD3" w:rsidRPr="00925FD3" w14:paraId="7F2BB7E9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5719BE1" w14:textId="19FC9018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72BCAC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60E788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431A24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3.088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25FD3" w:rsidRPr="00925FD3" w14:paraId="0B8D34F7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56E4365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1DE7AA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F13F63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BD87F0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1.11)</w:t>
            </w:r>
          </w:p>
        </w:tc>
      </w:tr>
      <w:tr w:rsidR="00925FD3" w:rsidRPr="00925FD3" w14:paraId="7A418318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DC986C6" w14:textId="09309A1A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8324267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B2A3CD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6BD7C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FD3" w:rsidRPr="00925FD3" w14:paraId="11835895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6E4E0011" w14:textId="28947F75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E1C6BFE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367F6E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77805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</w:tr>
      <w:tr w:rsidR="00925FD3" w:rsidRPr="00925FD3" w14:paraId="1896D81D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D9229B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C94D13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0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42BCF6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FC1604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35)</w:t>
            </w:r>
          </w:p>
        </w:tc>
      </w:tr>
      <w:tr w:rsidR="00925FD3" w:rsidRPr="00925FD3" w14:paraId="726B9455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290F2EE" w14:textId="63EA8531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otlan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EC2FC1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94DFE7B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028A5C0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</w:tr>
      <w:tr w:rsidR="00925FD3" w:rsidRPr="00925FD3" w14:paraId="0AC085DE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019C8BD2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3723CF6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3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099B0B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4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31C2B9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1.64)</w:t>
            </w:r>
          </w:p>
        </w:tc>
      </w:tr>
      <w:tr w:rsidR="00925FD3" w:rsidRPr="00925FD3" w14:paraId="3C6D0FA1" w14:textId="77777777" w:rsidTr="00925FD3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534B1DC5" w14:textId="370492E6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ern Irelan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ADB053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F64DCC9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B76ECF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925FD3" w:rsidRPr="00925FD3" w14:paraId="176F326A" w14:textId="77777777" w:rsidTr="00925FD3"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8CB4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69CC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0.91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8628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2.1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9E93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(-1.63)</w:t>
            </w:r>
          </w:p>
        </w:tc>
      </w:tr>
      <w:tr w:rsidR="00925FD3" w:rsidRPr="00925FD3" w14:paraId="52C9D4E0" w14:textId="77777777" w:rsidTr="00925FD3"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CFF87" w14:textId="45846330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744F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3655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CF771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435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D89BD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4352</w:t>
            </w:r>
          </w:p>
        </w:tc>
      </w:tr>
      <w:tr w:rsidR="00925FD3" w:rsidRPr="00925FD3" w14:paraId="6C12B23E" w14:textId="77777777" w:rsidTr="00925FD3"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0D15" w14:textId="02DDF5EB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 xml:space="preserve">pseudo </w:t>
            </w:r>
            <w:r w:rsidRPr="00925F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25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A825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B45A4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993F" w14:textId="77777777" w:rsidR="00925FD3" w:rsidRPr="00925FD3" w:rsidRDefault="00925FD3" w:rsidP="00925F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FD3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</w:tbl>
    <w:p w14:paraId="6EF26596" w14:textId="77777777" w:rsidR="00546127" w:rsidRDefault="00546127" w:rsidP="00546127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xponentiated coefficients; </w:t>
      </w:r>
      <w:r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statistics in parentheses</w:t>
      </w:r>
    </w:p>
    <w:p w14:paraId="64300D92" w14:textId="77777777" w:rsidR="00546127" w:rsidRDefault="00546127" w:rsidP="00546127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8614003" w14:textId="1BE657A4" w:rsidR="00916D89" w:rsidRPr="00AD6FA8" w:rsidRDefault="00916D89">
      <w:pPr>
        <w:rPr>
          <w:b/>
          <w:iCs/>
          <w:lang w:eastAsia="zh-CN"/>
        </w:rPr>
      </w:pPr>
    </w:p>
    <w:p w14:paraId="1C833133" w14:textId="0CC91861" w:rsidR="00E03603" w:rsidRDefault="00E03603">
      <w:pPr>
        <w:rPr>
          <w:rFonts w:eastAsia="SimSun"/>
          <w:color w:val="000000"/>
          <w:sz w:val="24"/>
          <w:szCs w:val="24"/>
          <w:bdr w:val="none" w:sz="0" w:space="0" w:color="auto" w:frame="1"/>
          <w:lang w:val="en-US" w:eastAsia="zh-CN"/>
        </w:rPr>
      </w:pPr>
    </w:p>
    <w:p w14:paraId="7C73D302" w14:textId="46EDF37D" w:rsidR="00403823" w:rsidRPr="00390EE4" w:rsidRDefault="00750AD9" w:rsidP="00403823">
      <w:pPr>
        <w:rPr>
          <w:b/>
          <w:i/>
          <w:u w:val="single"/>
        </w:rPr>
      </w:pPr>
      <w:r>
        <w:rPr>
          <w:b/>
          <w:u w:val="single"/>
        </w:rPr>
        <w:t>Wave 6</w:t>
      </w:r>
      <w:r w:rsidR="00403823" w:rsidRPr="00390EE4">
        <w:rPr>
          <w:b/>
          <w:u w:val="single"/>
        </w:rPr>
        <w:t xml:space="preserve">: </w:t>
      </w:r>
      <w:r w:rsidR="00403823" w:rsidRPr="00390EE4">
        <w:rPr>
          <w:b/>
          <w:i/>
          <w:u w:val="single"/>
        </w:rPr>
        <w:t>Resilience and coping strategies</w:t>
      </w:r>
    </w:p>
    <w:p w14:paraId="0E190DD1" w14:textId="50FC4881" w:rsidR="00403823" w:rsidRDefault="00403823" w:rsidP="00750AD9">
      <w:pPr>
        <w:rPr>
          <w:b/>
          <w:bCs/>
          <w:lang w:eastAsia="zh-CN"/>
        </w:rPr>
      </w:pPr>
    </w:p>
    <w:p w14:paraId="04A8CB80" w14:textId="5CE2BF33" w:rsidR="006C2649" w:rsidRDefault="00750AD9" w:rsidP="00CF447D">
      <w:pPr>
        <w:jc w:val="both"/>
        <w:rPr>
          <w:bCs/>
          <w:iCs/>
          <w:lang w:eastAsia="zh-CN"/>
        </w:rPr>
      </w:pPr>
      <w:r w:rsidRPr="00750AD9">
        <w:rPr>
          <w:bCs/>
          <w:iCs/>
          <w:lang w:eastAsia="zh-CN"/>
        </w:rPr>
        <w:t xml:space="preserve">We had our survey data collection wave 6 in August 2020 (upon first UK lockdown fully lifted) with a total of 4584 participants. The </w:t>
      </w:r>
      <w:r>
        <w:rPr>
          <w:bCs/>
          <w:iCs/>
          <w:lang w:eastAsia="zh-CN"/>
        </w:rPr>
        <w:t>T</w:t>
      </w:r>
      <w:r w:rsidRPr="00750AD9">
        <w:rPr>
          <w:bCs/>
          <w:iCs/>
          <w:lang w:eastAsia="zh-CN"/>
        </w:rPr>
        <w:t xml:space="preserve">able </w:t>
      </w:r>
      <w:r>
        <w:rPr>
          <w:bCs/>
          <w:iCs/>
          <w:lang w:eastAsia="zh-CN"/>
        </w:rPr>
        <w:t xml:space="preserve">S5 </w:t>
      </w:r>
      <w:r w:rsidRPr="00750AD9">
        <w:rPr>
          <w:bCs/>
          <w:iCs/>
          <w:lang w:eastAsia="zh-CN"/>
        </w:rPr>
        <w:t>below shows the demographic characteristics of the participants.</w:t>
      </w:r>
    </w:p>
    <w:p w14:paraId="2EE194E6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1F1A08A9" w14:textId="79969069" w:rsidR="00750AD9" w:rsidRPr="00F25034" w:rsidRDefault="00750AD9" w:rsidP="00750AD9">
      <w:pPr>
        <w:rPr>
          <w:rFonts w:ascii="Times New Roman" w:hAnsi="Times New Roman" w:cs="Times New Roman"/>
        </w:rPr>
      </w:pPr>
      <w:r w:rsidRPr="00F25034">
        <w:rPr>
          <w:rFonts w:ascii="Times New Roman" w:hAnsi="Times New Roman" w:cs="Times New Roman"/>
        </w:rPr>
        <w:t xml:space="preserve">Table </w:t>
      </w:r>
      <w:r w:rsidR="00396DD5">
        <w:rPr>
          <w:rFonts w:ascii="Times New Roman" w:hAnsi="Times New Roman" w:cs="Times New Roman"/>
        </w:rPr>
        <w:t>S5</w:t>
      </w:r>
      <w:r w:rsidRPr="00F25034">
        <w:rPr>
          <w:rFonts w:ascii="Times New Roman" w:hAnsi="Times New Roman" w:cs="Times New Roman"/>
        </w:rPr>
        <w:t>. Descriptive statistics of participants at wave 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3313"/>
        <w:gridCol w:w="1153"/>
        <w:gridCol w:w="1151"/>
      </w:tblGrid>
      <w:tr w:rsidR="00750AD9" w:rsidRPr="00F25034" w14:paraId="6BF5817C" w14:textId="77777777" w:rsidTr="006C2EBE">
        <w:trPr>
          <w:trHeight w:val="276"/>
        </w:trPr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EB59" w14:textId="77777777" w:rsidR="00750AD9" w:rsidRPr="00F25034" w:rsidRDefault="00750AD9" w:rsidP="006C2EBE">
            <w:pPr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F2503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articipant characteristics</w:t>
            </w:r>
          </w:p>
        </w:tc>
        <w:tc>
          <w:tcPr>
            <w:tcW w:w="2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98C3" w14:textId="77777777" w:rsidR="00750AD9" w:rsidRPr="00F25034" w:rsidRDefault="00750AD9" w:rsidP="006C2E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2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4C19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646C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Percent</w:t>
            </w:r>
          </w:p>
        </w:tc>
      </w:tr>
      <w:tr w:rsidR="00750AD9" w:rsidRPr="00F25034" w14:paraId="11D73FC6" w14:textId="77777777" w:rsidTr="006C2EBE">
        <w:trPr>
          <w:trHeight w:val="276"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4CC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E99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146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,46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7A2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53.69</w:t>
            </w:r>
          </w:p>
        </w:tc>
      </w:tr>
      <w:tr w:rsidR="00750AD9" w:rsidRPr="00F25034" w14:paraId="5AA24629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464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426A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BE4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,1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84C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6.31</w:t>
            </w:r>
          </w:p>
        </w:tc>
      </w:tr>
      <w:tr w:rsidR="00750AD9" w:rsidRPr="00F25034" w14:paraId="1212338F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8D6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Age group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978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8-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57C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2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74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9.27</w:t>
            </w:r>
          </w:p>
        </w:tc>
      </w:tr>
      <w:tr w:rsidR="00750AD9" w:rsidRPr="00F25034" w14:paraId="54B192C0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0F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087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5-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AFE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70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4D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5.47</w:t>
            </w:r>
          </w:p>
        </w:tc>
      </w:tr>
      <w:tr w:rsidR="00750AD9" w:rsidRPr="00F25034" w14:paraId="67D15818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940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C80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35-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295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75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DEE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6.49</w:t>
            </w:r>
          </w:p>
        </w:tc>
      </w:tr>
      <w:tr w:rsidR="00750AD9" w:rsidRPr="00F25034" w14:paraId="14CCBAC5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93E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847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5-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CBA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76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022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6.75</w:t>
            </w:r>
          </w:p>
        </w:tc>
      </w:tr>
      <w:tr w:rsidR="00750AD9" w:rsidRPr="00F25034" w14:paraId="573DDF8B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90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BE7D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55+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110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,92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60BB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2.02</w:t>
            </w:r>
          </w:p>
        </w:tc>
      </w:tr>
      <w:tr w:rsidR="00750AD9" w:rsidRPr="00F25034" w14:paraId="70953888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9C4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Social grade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EFB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C2DE, working clas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085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,82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DAD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39.81</w:t>
            </w:r>
          </w:p>
        </w:tc>
      </w:tr>
      <w:tr w:rsidR="00750AD9" w:rsidRPr="00F25034" w14:paraId="3799890E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C93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3DEC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ABC1, middle clas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B41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,75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241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60.19</w:t>
            </w:r>
          </w:p>
        </w:tc>
      </w:tr>
      <w:tr w:rsidR="00750AD9" w:rsidRPr="00F25034" w14:paraId="2C6780ED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814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Work status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082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proofErr w:type="spellStart"/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Woking</w:t>
            </w:r>
            <w:proofErr w:type="spellEnd"/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full tim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2BD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,7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BA3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37.5</w:t>
            </w:r>
          </w:p>
        </w:tc>
      </w:tr>
      <w:tr w:rsidR="00750AD9" w:rsidRPr="00F25034" w14:paraId="56583417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D3B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EB2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Working part tim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0B1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66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438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4.53</w:t>
            </w:r>
          </w:p>
        </w:tc>
      </w:tr>
      <w:tr w:rsidR="00750AD9" w:rsidRPr="00F25034" w14:paraId="48789528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37D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F2A6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Full time studen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EFA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143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.3</w:t>
            </w:r>
          </w:p>
        </w:tc>
      </w:tr>
      <w:tr w:rsidR="00750AD9" w:rsidRPr="00F25034" w14:paraId="6D140594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3C0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CE2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Retir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75A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,21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D340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6.48</w:t>
            </w:r>
          </w:p>
        </w:tc>
      </w:tr>
      <w:tr w:rsidR="00750AD9" w:rsidRPr="00F25034" w14:paraId="79EAE89B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BF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703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9D6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4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83A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5.28</w:t>
            </w:r>
          </w:p>
        </w:tc>
      </w:tr>
      <w:tr w:rsidR="00750AD9" w:rsidRPr="00F25034" w14:paraId="25BD34CD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83B6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233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Not working/Oth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34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54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1FD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1.91</w:t>
            </w:r>
          </w:p>
        </w:tc>
      </w:tr>
      <w:tr w:rsidR="00750AD9" w:rsidRPr="00F25034" w14:paraId="3323322F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111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75CA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Married/ Civil Partnership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D5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,13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CF8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6.64</w:t>
            </w:r>
          </w:p>
        </w:tc>
      </w:tr>
      <w:tr w:rsidR="00750AD9" w:rsidRPr="00F25034" w14:paraId="4B90B089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19D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B3F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Living as marri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495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6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6E4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3.09</w:t>
            </w:r>
          </w:p>
        </w:tc>
      </w:tr>
      <w:tr w:rsidR="00750AD9" w:rsidRPr="00F25034" w14:paraId="6BE481F4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B18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A98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Separated/ Divorc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FD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201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8.73</w:t>
            </w:r>
          </w:p>
        </w:tc>
      </w:tr>
      <w:tr w:rsidR="00750AD9" w:rsidRPr="00F25034" w14:paraId="0B1B6082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591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731D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EC3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092B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.17</w:t>
            </w:r>
          </w:p>
        </w:tc>
      </w:tr>
      <w:tr w:rsidR="00750AD9" w:rsidRPr="00F25034" w14:paraId="44C4BD50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234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900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Never Marrie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848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,23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B0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6.99</w:t>
            </w:r>
          </w:p>
        </w:tc>
      </w:tr>
      <w:tr w:rsidR="00750AD9" w:rsidRPr="00F25034" w14:paraId="12EC7332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F1D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856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7C0E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C46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0.39</w:t>
            </w:r>
          </w:p>
        </w:tc>
      </w:tr>
      <w:tr w:rsidR="00750AD9" w:rsidRPr="00F25034" w14:paraId="1C6914FB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0FDF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lastRenderedPageBreak/>
              <w:t>Country</w:t>
            </w: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529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Englan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3BF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3,83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5A9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83.55</w:t>
            </w:r>
          </w:p>
        </w:tc>
      </w:tr>
      <w:tr w:rsidR="00750AD9" w:rsidRPr="00F25034" w14:paraId="2DCDB822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9D5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025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Wale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506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3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8E4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5.17</w:t>
            </w:r>
          </w:p>
        </w:tc>
      </w:tr>
      <w:tr w:rsidR="00750AD9" w:rsidRPr="00F25034" w14:paraId="5BEA5FFF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A02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768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Scotlan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21F7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AC3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8.81</w:t>
            </w:r>
          </w:p>
        </w:tc>
      </w:tr>
      <w:tr w:rsidR="00750AD9" w:rsidRPr="00F25034" w14:paraId="111D9FEB" w14:textId="77777777" w:rsidTr="006C2EBE">
        <w:trPr>
          <w:trHeight w:val="276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AC94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2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75AB" w14:textId="77777777" w:rsidR="00750AD9" w:rsidRPr="00F25034" w:rsidRDefault="00750AD9" w:rsidP="006C2EBE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Northern Ireland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FB0A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60EA" w14:textId="77777777" w:rsidR="00750AD9" w:rsidRPr="00F25034" w:rsidRDefault="00750AD9" w:rsidP="006C2EBE">
            <w:pPr>
              <w:jc w:val="right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F25034">
              <w:rPr>
                <w:rFonts w:ascii="Times New Roman" w:eastAsia="DengXian" w:hAnsi="Times New Roman" w:cs="Times New Roman"/>
                <w:color w:val="000000"/>
                <w:lang w:val="en-US"/>
              </w:rPr>
              <w:t>2.47</w:t>
            </w:r>
          </w:p>
        </w:tc>
      </w:tr>
    </w:tbl>
    <w:p w14:paraId="388CA29C" w14:textId="77777777" w:rsidR="00750AD9" w:rsidRPr="00F25034" w:rsidRDefault="00750AD9" w:rsidP="00750AD9">
      <w:pPr>
        <w:rPr>
          <w:rFonts w:ascii="Times New Roman" w:hAnsi="Times New Roman" w:cs="Times New Roman"/>
        </w:rPr>
      </w:pPr>
    </w:p>
    <w:p w14:paraId="552B83B6" w14:textId="0168C9B2" w:rsidR="00750AD9" w:rsidRDefault="00750AD9" w:rsidP="00CF447D">
      <w:pPr>
        <w:jc w:val="both"/>
        <w:rPr>
          <w:bCs/>
          <w:iCs/>
          <w:lang w:eastAsia="zh-CN"/>
        </w:rPr>
      </w:pPr>
    </w:p>
    <w:p w14:paraId="2C0E5D59" w14:textId="77777777" w:rsidR="00750AD9" w:rsidRPr="001D51A1" w:rsidRDefault="00750AD9" w:rsidP="00CF447D">
      <w:pPr>
        <w:jc w:val="both"/>
        <w:rPr>
          <w:bCs/>
          <w:iCs/>
          <w:lang w:eastAsia="zh-CN"/>
        </w:rPr>
      </w:pPr>
    </w:p>
    <w:p w14:paraId="7E04CD7E" w14:textId="77FEFE9D" w:rsidR="00557DC7" w:rsidRDefault="00FA5C21">
      <w:pPr>
        <w:rPr>
          <w:b/>
          <w:iCs/>
          <w:lang w:eastAsia="zh-CN"/>
        </w:rPr>
      </w:pPr>
      <w:r>
        <w:rPr>
          <w:rFonts w:hint="eastAsia"/>
          <w:b/>
          <w:iCs/>
          <w:lang w:eastAsia="zh-CN"/>
        </w:rPr>
        <w:t>R</w:t>
      </w:r>
      <w:r>
        <w:rPr>
          <w:b/>
          <w:iCs/>
          <w:lang w:eastAsia="zh-CN"/>
        </w:rPr>
        <w:t>egression of coping</w:t>
      </w:r>
    </w:p>
    <w:p w14:paraId="3C7412BF" w14:textId="21F34F5F" w:rsidR="00385FE7" w:rsidRPr="00994DCF" w:rsidRDefault="00742E28" w:rsidP="00742E28">
      <w:pPr>
        <w:jc w:val="both"/>
        <w:rPr>
          <w:bCs/>
          <w:iCs/>
          <w:lang w:eastAsia="zh-CN"/>
        </w:rPr>
      </w:pPr>
      <w:r w:rsidRPr="00994DCF">
        <w:rPr>
          <w:bCs/>
          <w:iCs/>
          <w:lang w:eastAsia="zh-CN"/>
        </w:rPr>
        <w:t xml:space="preserve">We analyse </w:t>
      </w:r>
      <w:r w:rsidR="009D4051">
        <w:rPr>
          <w:bCs/>
          <w:iCs/>
          <w:lang w:eastAsia="zh-CN"/>
        </w:rPr>
        <w:t>people’s coping</w:t>
      </w:r>
      <w:r>
        <w:rPr>
          <w:bCs/>
          <w:iCs/>
          <w:lang w:eastAsia="zh-CN"/>
        </w:rPr>
        <w:t xml:space="preserve"> during the pandemic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using the survey data collected at wave </w:t>
      </w:r>
      <w:r w:rsidR="009D4051">
        <w:rPr>
          <w:bCs/>
          <w:iCs/>
          <w:lang w:eastAsia="zh-CN"/>
        </w:rPr>
        <w:t>6</w:t>
      </w:r>
      <w:r>
        <w:rPr>
          <w:bCs/>
          <w:iCs/>
          <w:lang w:eastAsia="zh-CN"/>
        </w:rPr>
        <w:t xml:space="preserve"> (corresponding to the time of Focus Group </w:t>
      </w:r>
      <w:r w:rsidR="009D4051">
        <w:rPr>
          <w:bCs/>
          <w:iCs/>
          <w:lang w:eastAsia="zh-CN"/>
        </w:rPr>
        <w:t>3</w:t>
      </w:r>
      <w:r>
        <w:rPr>
          <w:bCs/>
          <w:iCs/>
          <w:lang w:eastAsia="zh-CN"/>
        </w:rPr>
        <w:t>)</w:t>
      </w:r>
      <w:r w:rsidRPr="00994DCF">
        <w:rPr>
          <w:bCs/>
          <w:iCs/>
          <w:lang w:eastAsia="zh-CN"/>
        </w:rPr>
        <w:t xml:space="preserve">. </w:t>
      </w:r>
      <w:r>
        <w:rPr>
          <w:bCs/>
          <w:iCs/>
          <w:lang w:eastAsia="zh-CN"/>
        </w:rPr>
        <w:t xml:space="preserve">Table </w:t>
      </w:r>
      <w:r w:rsidR="00396DD5">
        <w:rPr>
          <w:bCs/>
          <w:iCs/>
          <w:lang w:eastAsia="zh-CN"/>
        </w:rPr>
        <w:t>S6</w:t>
      </w:r>
      <w:r w:rsidRPr="00994DCF">
        <w:rPr>
          <w:bCs/>
          <w:iCs/>
          <w:lang w:eastAsia="zh-CN"/>
        </w:rPr>
        <w:t xml:space="preserve"> show</w:t>
      </w:r>
      <w:r>
        <w:rPr>
          <w:bCs/>
          <w:iCs/>
          <w:lang w:eastAsia="zh-CN"/>
        </w:rPr>
        <w:t>s</w:t>
      </w:r>
      <w:r w:rsidRPr="00994DCF">
        <w:rPr>
          <w:bCs/>
          <w:iCs/>
          <w:lang w:eastAsia="zh-CN"/>
        </w:rPr>
        <w:t xml:space="preserve"> the </w:t>
      </w:r>
      <w:r w:rsidR="009D4051">
        <w:rPr>
          <w:bCs/>
          <w:iCs/>
          <w:lang w:eastAsia="zh-CN"/>
        </w:rPr>
        <w:t>OLS</w:t>
      </w:r>
      <w:r w:rsidRPr="00994DCF">
        <w:rPr>
          <w:bCs/>
          <w:iCs/>
          <w:lang w:eastAsia="zh-CN"/>
        </w:rPr>
        <w:t xml:space="preserve"> regression results of </w:t>
      </w:r>
      <w:r>
        <w:rPr>
          <w:bCs/>
          <w:iCs/>
          <w:lang w:eastAsia="zh-CN"/>
        </w:rPr>
        <w:t xml:space="preserve">people’s </w:t>
      </w:r>
      <w:r w:rsidR="009D4051">
        <w:rPr>
          <w:bCs/>
          <w:iCs/>
          <w:lang w:eastAsia="zh-CN"/>
        </w:rPr>
        <w:t xml:space="preserve">coping </w:t>
      </w:r>
      <w:r w:rsidRPr="00994DCF">
        <w:rPr>
          <w:bCs/>
          <w:iCs/>
          <w:lang w:eastAsia="zh-CN"/>
        </w:rPr>
        <w:t xml:space="preserve">on a series of sociodemographic variables. The results show that when controlling for </w:t>
      </w:r>
      <w:r>
        <w:rPr>
          <w:bCs/>
          <w:iCs/>
          <w:lang w:eastAsia="zh-CN"/>
        </w:rPr>
        <w:t>other</w:t>
      </w:r>
      <w:r w:rsidRPr="00994DCF">
        <w:rPr>
          <w:bCs/>
          <w:iCs/>
          <w:lang w:eastAsia="zh-CN"/>
        </w:rPr>
        <w:t xml:space="preserve"> factors,</w:t>
      </w:r>
      <w:r>
        <w:rPr>
          <w:bCs/>
          <w:iCs/>
          <w:lang w:eastAsia="zh-CN"/>
        </w:rPr>
        <w:t xml:space="preserve"> there are no significant differences among different </w:t>
      </w:r>
      <w:r w:rsidR="007C1218">
        <w:rPr>
          <w:bCs/>
          <w:iCs/>
          <w:lang w:eastAsia="zh-CN"/>
        </w:rPr>
        <w:t>social grades</w:t>
      </w:r>
      <w:r>
        <w:rPr>
          <w:bCs/>
          <w:iCs/>
          <w:lang w:eastAsia="zh-CN"/>
        </w:rPr>
        <w:t xml:space="preserve"> and people in the four devolved nations. </w:t>
      </w:r>
      <w:r w:rsidR="00374780">
        <w:rPr>
          <w:bCs/>
          <w:iCs/>
          <w:lang w:eastAsia="zh-CN"/>
        </w:rPr>
        <w:t xml:space="preserve">In terms of different gender groups, men tend to cope better than women. </w:t>
      </w:r>
      <w:r>
        <w:rPr>
          <w:bCs/>
          <w:iCs/>
          <w:lang w:eastAsia="zh-CN"/>
        </w:rPr>
        <w:t xml:space="preserve">Regarding different age groups, older </w:t>
      </w:r>
      <w:r w:rsidR="00374780">
        <w:rPr>
          <w:bCs/>
          <w:iCs/>
          <w:lang w:eastAsia="zh-CN"/>
        </w:rPr>
        <w:t>age groups</w:t>
      </w:r>
      <w:r>
        <w:rPr>
          <w:bCs/>
          <w:iCs/>
          <w:lang w:eastAsia="zh-CN"/>
        </w:rPr>
        <w:t xml:space="preserve"> (aged </w:t>
      </w:r>
      <w:r w:rsidR="00374780">
        <w:rPr>
          <w:bCs/>
          <w:iCs/>
          <w:lang w:eastAsia="zh-CN"/>
        </w:rPr>
        <w:t>45</w:t>
      </w:r>
      <w:r>
        <w:rPr>
          <w:bCs/>
          <w:iCs/>
          <w:lang w:eastAsia="zh-CN"/>
        </w:rPr>
        <w:t>+)</w:t>
      </w:r>
      <w:r w:rsidR="006973F5">
        <w:rPr>
          <w:bCs/>
          <w:iCs/>
          <w:lang w:eastAsia="zh-CN"/>
        </w:rPr>
        <w:t xml:space="preserve"> tend to cope better than younger age groups</w:t>
      </w:r>
      <w:r>
        <w:rPr>
          <w:bCs/>
          <w:iCs/>
          <w:lang w:eastAsia="zh-CN"/>
        </w:rPr>
        <w:t xml:space="preserve">. In terms of different working status, </w:t>
      </w:r>
      <w:r w:rsidR="00907841">
        <w:rPr>
          <w:bCs/>
          <w:iCs/>
          <w:lang w:eastAsia="zh-CN"/>
        </w:rPr>
        <w:t xml:space="preserve">compared with people working full-time, </w:t>
      </w:r>
      <w:r>
        <w:rPr>
          <w:bCs/>
          <w:iCs/>
          <w:lang w:eastAsia="zh-CN"/>
        </w:rPr>
        <w:t xml:space="preserve">people who are </w:t>
      </w:r>
      <w:r w:rsidR="00907841">
        <w:rPr>
          <w:bCs/>
          <w:iCs/>
          <w:lang w:eastAsia="zh-CN"/>
        </w:rPr>
        <w:t xml:space="preserve">unemployed </w:t>
      </w:r>
      <w:r w:rsidR="002F5818">
        <w:rPr>
          <w:bCs/>
          <w:iCs/>
          <w:lang w:eastAsia="zh-CN"/>
        </w:rPr>
        <w:t xml:space="preserve">or </w:t>
      </w:r>
      <w:r>
        <w:rPr>
          <w:bCs/>
          <w:iCs/>
          <w:lang w:eastAsia="zh-CN"/>
        </w:rPr>
        <w:t xml:space="preserve">not working </w:t>
      </w:r>
      <w:r w:rsidR="002F5818">
        <w:rPr>
          <w:bCs/>
          <w:iCs/>
          <w:lang w:eastAsia="zh-CN"/>
        </w:rPr>
        <w:t>tend</w:t>
      </w:r>
      <w:r>
        <w:rPr>
          <w:bCs/>
          <w:iCs/>
          <w:lang w:eastAsia="zh-CN"/>
        </w:rPr>
        <w:t xml:space="preserve"> to </w:t>
      </w:r>
      <w:r w:rsidR="002F5818">
        <w:rPr>
          <w:bCs/>
          <w:iCs/>
          <w:lang w:eastAsia="zh-CN"/>
        </w:rPr>
        <w:t xml:space="preserve">cope worse with the stress related to the pandemic. </w:t>
      </w:r>
      <w:r w:rsidR="00A647A2">
        <w:rPr>
          <w:bCs/>
          <w:iCs/>
          <w:lang w:eastAsia="zh-CN"/>
        </w:rPr>
        <w:t xml:space="preserve">Compared with people who are married or in a civil partnership, </w:t>
      </w:r>
      <w:r w:rsidR="00F808E2">
        <w:rPr>
          <w:bCs/>
          <w:iCs/>
          <w:lang w:eastAsia="zh-CN"/>
        </w:rPr>
        <w:t xml:space="preserve">people who are separated or divorced and those never married tend to cope less well. </w:t>
      </w:r>
    </w:p>
    <w:p w14:paraId="1D7F65D3" w14:textId="23D8F240" w:rsidR="00742E28" w:rsidRPr="00942483" w:rsidRDefault="00742E28" w:rsidP="00742E28">
      <w:pPr>
        <w:rPr>
          <w:b/>
          <w:i/>
          <w:lang w:eastAsia="zh-CN"/>
        </w:rPr>
      </w:pPr>
      <w:r w:rsidRPr="00994DCF">
        <w:rPr>
          <w:b/>
          <w:iCs/>
          <w:lang w:eastAsia="zh-CN"/>
        </w:rPr>
        <w:t>Table</w:t>
      </w:r>
      <w:r w:rsidR="00396DD5">
        <w:rPr>
          <w:b/>
          <w:iCs/>
          <w:lang w:eastAsia="zh-CN"/>
        </w:rPr>
        <w:t xml:space="preserve"> </w:t>
      </w:r>
      <w:r w:rsidR="00396DD5">
        <w:rPr>
          <w:rFonts w:hint="eastAsia"/>
          <w:b/>
          <w:iCs/>
          <w:lang w:eastAsia="zh-CN"/>
        </w:rPr>
        <w:t>S</w:t>
      </w:r>
      <w:r w:rsidR="00396DD5">
        <w:rPr>
          <w:b/>
          <w:iCs/>
          <w:lang w:eastAsia="zh-CN"/>
        </w:rPr>
        <w:t>6</w:t>
      </w:r>
      <w:r>
        <w:rPr>
          <w:b/>
          <w:iCs/>
          <w:lang w:eastAsia="zh-CN"/>
        </w:rPr>
        <w:t xml:space="preserve"> Coping</w:t>
      </w:r>
      <w:r w:rsidRPr="00994DCF">
        <w:rPr>
          <w:b/>
          <w:iCs/>
          <w:lang w:eastAsia="zh-CN"/>
        </w:rPr>
        <w:t xml:space="preserve"> during the pandemic (</w:t>
      </w:r>
      <w:r>
        <w:rPr>
          <w:b/>
          <w:iCs/>
          <w:lang w:eastAsia="zh-CN"/>
        </w:rPr>
        <w:t>OLS</w:t>
      </w:r>
      <w:r w:rsidRPr="00994DCF">
        <w:rPr>
          <w:b/>
          <w:iCs/>
          <w:lang w:eastAsia="zh-CN"/>
        </w:rPr>
        <w:t xml:space="preserve"> regression)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2"/>
        <w:gridCol w:w="1734"/>
      </w:tblGrid>
      <w:tr w:rsidR="001D617B" w:rsidRPr="00B86D6D" w14:paraId="640D1E15" w14:textId="77777777" w:rsidTr="00B86D6D">
        <w:trPr>
          <w:trHeight w:val="276"/>
        </w:trPr>
        <w:tc>
          <w:tcPr>
            <w:tcW w:w="6572" w:type="dxa"/>
            <w:tcBorders>
              <w:top w:val="single" w:sz="4" w:space="0" w:color="auto"/>
              <w:bottom w:val="single" w:sz="4" w:space="0" w:color="auto"/>
            </w:tcBorders>
          </w:tcPr>
          <w:p w14:paraId="47768669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9676" w14:textId="27870F63" w:rsidR="001D617B" w:rsidRPr="00302E5C" w:rsidRDefault="001D617B" w:rsidP="00E358D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85FE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ping</w:t>
            </w:r>
          </w:p>
        </w:tc>
      </w:tr>
      <w:tr w:rsidR="001D617B" w:rsidRPr="00B86D6D" w14:paraId="6E22EE49" w14:textId="77777777" w:rsidTr="00B86D6D">
        <w:trPr>
          <w:trHeight w:val="276"/>
        </w:trPr>
        <w:tc>
          <w:tcPr>
            <w:tcW w:w="6572" w:type="dxa"/>
            <w:tcBorders>
              <w:top w:val="single" w:sz="4" w:space="0" w:color="auto"/>
            </w:tcBorders>
          </w:tcPr>
          <w:p w14:paraId="607AB611" w14:textId="0F48FAC2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: Female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15FBE" w14:textId="03662355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7E452753" w14:textId="77777777" w:rsidTr="00B86D6D">
        <w:trPr>
          <w:trHeight w:val="276"/>
        </w:trPr>
        <w:tc>
          <w:tcPr>
            <w:tcW w:w="6572" w:type="dxa"/>
          </w:tcPr>
          <w:p w14:paraId="27A43965" w14:textId="7DC8A0A4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E0699C0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92***</w:t>
            </w:r>
          </w:p>
        </w:tc>
      </w:tr>
      <w:tr w:rsidR="001D617B" w:rsidRPr="00B86D6D" w14:paraId="0351A689" w14:textId="77777777" w:rsidTr="00B86D6D">
        <w:trPr>
          <w:trHeight w:val="276"/>
        </w:trPr>
        <w:tc>
          <w:tcPr>
            <w:tcW w:w="6572" w:type="dxa"/>
          </w:tcPr>
          <w:p w14:paraId="5E854D44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2F81BDD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4.02)</w:t>
            </w:r>
          </w:p>
        </w:tc>
      </w:tr>
      <w:tr w:rsidR="001D617B" w:rsidRPr="00B86D6D" w14:paraId="4D1D312B" w14:textId="77777777" w:rsidTr="00B86D6D">
        <w:trPr>
          <w:trHeight w:val="276"/>
        </w:trPr>
        <w:tc>
          <w:tcPr>
            <w:tcW w:w="6572" w:type="dxa"/>
          </w:tcPr>
          <w:p w14:paraId="557209D5" w14:textId="14C7AE50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Ref: 18-24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631BC9A" w14:textId="0066299B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3E475D5C" w14:textId="77777777" w:rsidTr="00B86D6D">
        <w:trPr>
          <w:trHeight w:val="276"/>
        </w:trPr>
        <w:tc>
          <w:tcPr>
            <w:tcW w:w="6572" w:type="dxa"/>
          </w:tcPr>
          <w:p w14:paraId="583E4FE4" w14:textId="4B76FAEB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Age 25-34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5C5BF43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61</w:t>
            </w:r>
          </w:p>
        </w:tc>
      </w:tr>
      <w:tr w:rsidR="001D617B" w:rsidRPr="00B86D6D" w14:paraId="4E9AB568" w14:textId="77777777" w:rsidTr="00B86D6D">
        <w:trPr>
          <w:trHeight w:val="276"/>
        </w:trPr>
        <w:tc>
          <w:tcPr>
            <w:tcW w:w="6572" w:type="dxa"/>
          </w:tcPr>
          <w:p w14:paraId="274FFC9D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E17B57F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1.19)</w:t>
            </w:r>
          </w:p>
        </w:tc>
      </w:tr>
      <w:tr w:rsidR="001D617B" w:rsidRPr="00B86D6D" w14:paraId="65E8CC5D" w14:textId="77777777" w:rsidTr="00B86D6D">
        <w:trPr>
          <w:trHeight w:val="276"/>
        </w:trPr>
        <w:tc>
          <w:tcPr>
            <w:tcW w:w="6572" w:type="dxa"/>
          </w:tcPr>
          <w:p w14:paraId="7C0C8548" w14:textId="2E84EAA1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Age 35-44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9C0D645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73</w:t>
            </w:r>
          </w:p>
        </w:tc>
      </w:tr>
      <w:tr w:rsidR="001D617B" w:rsidRPr="00B86D6D" w14:paraId="272AB8A8" w14:textId="77777777" w:rsidTr="00B86D6D">
        <w:trPr>
          <w:trHeight w:val="276"/>
        </w:trPr>
        <w:tc>
          <w:tcPr>
            <w:tcW w:w="6572" w:type="dxa"/>
          </w:tcPr>
          <w:p w14:paraId="1F46451A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464B970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1.40)</w:t>
            </w:r>
          </w:p>
        </w:tc>
      </w:tr>
      <w:tr w:rsidR="001D617B" w:rsidRPr="00B86D6D" w14:paraId="3BD8D5B3" w14:textId="77777777" w:rsidTr="00B86D6D">
        <w:trPr>
          <w:trHeight w:val="276"/>
        </w:trPr>
        <w:tc>
          <w:tcPr>
            <w:tcW w:w="6572" w:type="dxa"/>
          </w:tcPr>
          <w:p w14:paraId="61FF7490" w14:textId="3C29F37C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Age 45-54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EFD05EB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149***</w:t>
            </w:r>
          </w:p>
        </w:tc>
      </w:tr>
      <w:tr w:rsidR="001D617B" w:rsidRPr="00B86D6D" w14:paraId="45DD84CB" w14:textId="77777777" w:rsidTr="00B86D6D">
        <w:trPr>
          <w:trHeight w:val="276"/>
        </w:trPr>
        <w:tc>
          <w:tcPr>
            <w:tcW w:w="6572" w:type="dxa"/>
          </w:tcPr>
          <w:p w14:paraId="719E59C5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67AF388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2.82)</w:t>
            </w:r>
          </w:p>
        </w:tc>
      </w:tr>
      <w:tr w:rsidR="001D617B" w:rsidRPr="00B86D6D" w14:paraId="7F51A5B9" w14:textId="77777777" w:rsidTr="00B86D6D">
        <w:trPr>
          <w:trHeight w:val="276"/>
        </w:trPr>
        <w:tc>
          <w:tcPr>
            <w:tcW w:w="6572" w:type="dxa"/>
          </w:tcPr>
          <w:p w14:paraId="6EBA1E12" w14:textId="306EC373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Age 55+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743639F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244***</w:t>
            </w:r>
          </w:p>
        </w:tc>
      </w:tr>
      <w:tr w:rsidR="001D617B" w:rsidRPr="00B86D6D" w14:paraId="2FC75599" w14:textId="77777777" w:rsidTr="00B86D6D">
        <w:trPr>
          <w:trHeight w:val="276"/>
        </w:trPr>
        <w:tc>
          <w:tcPr>
            <w:tcW w:w="6572" w:type="dxa"/>
          </w:tcPr>
          <w:p w14:paraId="0EA199E5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A7AB039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4.38)</w:t>
            </w:r>
          </w:p>
        </w:tc>
      </w:tr>
      <w:tr w:rsidR="001D617B" w:rsidRPr="00B86D6D" w14:paraId="02DD6BF4" w14:textId="77777777" w:rsidTr="00B86D6D">
        <w:trPr>
          <w:trHeight w:val="276"/>
        </w:trPr>
        <w:tc>
          <w:tcPr>
            <w:tcW w:w="6572" w:type="dxa"/>
          </w:tcPr>
          <w:p w14:paraId="70923944" w14:textId="244CDFBB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grade (Ref: C2DE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3BBB360" w14:textId="6A56DBD9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104FDA0F" w14:textId="77777777" w:rsidTr="00B86D6D">
        <w:trPr>
          <w:trHeight w:val="276"/>
        </w:trPr>
        <w:tc>
          <w:tcPr>
            <w:tcW w:w="6572" w:type="dxa"/>
          </w:tcPr>
          <w:p w14:paraId="071D07FF" w14:textId="342FD151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ABC1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AC9F1D8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</w:tr>
      <w:tr w:rsidR="001D617B" w:rsidRPr="00B86D6D" w14:paraId="65CDA493" w14:textId="77777777" w:rsidTr="00B86D6D">
        <w:trPr>
          <w:trHeight w:val="276"/>
        </w:trPr>
        <w:tc>
          <w:tcPr>
            <w:tcW w:w="6572" w:type="dxa"/>
          </w:tcPr>
          <w:p w14:paraId="432DB4B0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E797D6E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0.82)</w:t>
            </w:r>
          </w:p>
        </w:tc>
      </w:tr>
      <w:tr w:rsidR="001D617B" w:rsidRPr="00B86D6D" w14:paraId="7E166426" w14:textId="77777777" w:rsidTr="00B86D6D">
        <w:trPr>
          <w:trHeight w:val="276"/>
        </w:trPr>
        <w:tc>
          <w:tcPr>
            <w:tcW w:w="6572" w:type="dxa"/>
          </w:tcPr>
          <w:p w14:paraId="543C92FE" w14:textId="297DD5BC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status (Ref: Full-time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57AAB9C" w14:textId="213D0B0C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702219B6" w14:textId="77777777" w:rsidTr="00B86D6D">
        <w:trPr>
          <w:trHeight w:val="276"/>
        </w:trPr>
        <w:tc>
          <w:tcPr>
            <w:tcW w:w="6572" w:type="dxa"/>
          </w:tcPr>
          <w:p w14:paraId="409CEDE2" w14:textId="5B7D67CF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 xml:space="preserve">Working part-time 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8452826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64*</w:t>
            </w:r>
          </w:p>
        </w:tc>
      </w:tr>
      <w:tr w:rsidR="001D617B" w:rsidRPr="00B86D6D" w14:paraId="1E57C61F" w14:textId="77777777" w:rsidTr="00B86D6D">
        <w:trPr>
          <w:trHeight w:val="276"/>
        </w:trPr>
        <w:tc>
          <w:tcPr>
            <w:tcW w:w="6572" w:type="dxa"/>
          </w:tcPr>
          <w:p w14:paraId="66206AE3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E794BA5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1.84)</w:t>
            </w:r>
          </w:p>
        </w:tc>
      </w:tr>
      <w:tr w:rsidR="001D617B" w:rsidRPr="00B86D6D" w14:paraId="7807A73C" w14:textId="77777777" w:rsidTr="00B86D6D">
        <w:trPr>
          <w:trHeight w:val="276"/>
        </w:trPr>
        <w:tc>
          <w:tcPr>
            <w:tcW w:w="6572" w:type="dxa"/>
          </w:tcPr>
          <w:p w14:paraId="52FA6166" w14:textId="75045A38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E22CC62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09</w:t>
            </w:r>
          </w:p>
        </w:tc>
      </w:tr>
      <w:tr w:rsidR="001D617B" w:rsidRPr="00B86D6D" w14:paraId="1EE4036B" w14:textId="77777777" w:rsidTr="00B86D6D">
        <w:trPr>
          <w:trHeight w:val="276"/>
        </w:trPr>
        <w:tc>
          <w:tcPr>
            <w:tcW w:w="6572" w:type="dxa"/>
          </w:tcPr>
          <w:p w14:paraId="7054B21D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33E2CD20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0.13)</w:t>
            </w:r>
          </w:p>
        </w:tc>
      </w:tr>
      <w:tr w:rsidR="001D617B" w:rsidRPr="00B86D6D" w14:paraId="31E6B2BA" w14:textId="77777777" w:rsidTr="00B86D6D">
        <w:trPr>
          <w:trHeight w:val="276"/>
        </w:trPr>
        <w:tc>
          <w:tcPr>
            <w:tcW w:w="6572" w:type="dxa"/>
          </w:tcPr>
          <w:p w14:paraId="69575C84" w14:textId="4306175F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DEC00C8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20</w:t>
            </w:r>
          </w:p>
        </w:tc>
      </w:tr>
      <w:tr w:rsidR="001D617B" w:rsidRPr="00B86D6D" w14:paraId="206ABA2F" w14:textId="77777777" w:rsidTr="00B86D6D">
        <w:trPr>
          <w:trHeight w:val="276"/>
        </w:trPr>
        <w:tc>
          <w:tcPr>
            <w:tcW w:w="6572" w:type="dxa"/>
          </w:tcPr>
          <w:p w14:paraId="37B374FD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09933F2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0.51)</w:t>
            </w:r>
          </w:p>
        </w:tc>
      </w:tr>
      <w:tr w:rsidR="001D617B" w:rsidRPr="00B86D6D" w14:paraId="4F4DD55C" w14:textId="77777777" w:rsidTr="00B86D6D">
        <w:trPr>
          <w:trHeight w:val="276"/>
        </w:trPr>
        <w:tc>
          <w:tcPr>
            <w:tcW w:w="6572" w:type="dxa"/>
          </w:tcPr>
          <w:p w14:paraId="5FDB3F24" w14:textId="5BBB6942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68DBB223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207***</w:t>
            </w:r>
          </w:p>
        </w:tc>
      </w:tr>
      <w:tr w:rsidR="001D617B" w:rsidRPr="00B86D6D" w14:paraId="618D9B44" w14:textId="77777777" w:rsidTr="00B86D6D">
        <w:trPr>
          <w:trHeight w:val="276"/>
        </w:trPr>
        <w:tc>
          <w:tcPr>
            <w:tcW w:w="6572" w:type="dxa"/>
          </w:tcPr>
          <w:p w14:paraId="47F05B3D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F80F6ED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4.01)</w:t>
            </w:r>
          </w:p>
        </w:tc>
      </w:tr>
      <w:tr w:rsidR="001D617B" w:rsidRPr="00B86D6D" w14:paraId="019CCEE3" w14:textId="77777777" w:rsidTr="00B86D6D">
        <w:trPr>
          <w:trHeight w:val="276"/>
        </w:trPr>
        <w:tc>
          <w:tcPr>
            <w:tcW w:w="6572" w:type="dxa"/>
          </w:tcPr>
          <w:p w14:paraId="38BF8D4D" w14:textId="3FC1E956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Not working/Other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A00F3FC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221***</w:t>
            </w:r>
          </w:p>
        </w:tc>
      </w:tr>
      <w:tr w:rsidR="001D617B" w:rsidRPr="00B86D6D" w14:paraId="1FB62AE2" w14:textId="77777777" w:rsidTr="00B86D6D">
        <w:trPr>
          <w:trHeight w:val="276"/>
        </w:trPr>
        <w:tc>
          <w:tcPr>
            <w:tcW w:w="6572" w:type="dxa"/>
          </w:tcPr>
          <w:p w14:paraId="14A90E10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28D3EFD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5.85)</w:t>
            </w:r>
          </w:p>
        </w:tc>
      </w:tr>
      <w:tr w:rsidR="001D617B" w:rsidRPr="00B86D6D" w14:paraId="1BE6FC5D" w14:textId="77777777" w:rsidTr="00B86D6D">
        <w:trPr>
          <w:trHeight w:val="276"/>
        </w:trPr>
        <w:tc>
          <w:tcPr>
            <w:tcW w:w="6572" w:type="dxa"/>
          </w:tcPr>
          <w:p w14:paraId="573C9BB2" w14:textId="0D21525A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 (Ref: Married/Civil partner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3338E4C" w14:textId="3DDD8CD9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59B3AD72" w14:textId="77777777" w:rsidTr="00B86D6D">
        <w:trPr>
          <w:trHeight w:val="276"/>
        </w:trPr>
        <w:tc>
          <w:tcPr>
            <w:tcW w:w="6572" w:type="dxa"/>
          </w:tcPr>
          <w:p w14:paraId="01370D19" w14:textId="5260EC75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Living as marrie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C2A3157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12</w:t>
            </w:r>
          </w:p>
        </w:tc>
      </w:tr>
      <w:tr w:rsidR="001D617B" w:rsidRPr="00B86D6D" w14:paraId="3A9235B7" w14:textId="77777777" w:rsidTr="00B86D6D">
        <w:trPr>
          <w:trHeight w:val="276"/>
        </w:trPr>
        <w:tc>
          <w:tcPr>
            <w:tcW w:w="6572" w:type="dxa"/>
          </w:tcPr>
          <w:p w14:paraId="26308AF9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13BB4C2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0.33)</w:t>
            </w:r>
          </w:p>
        </w:tc>
      </w:tr>
      <w:tr w:rsidR="001D617B" w:rsidRPr="00B86D6D" w14:paraId="35B7DD33" w14:textId="77777777" w:rsidTr="00B86D6D">
        <w:trPr>
          <w:trHeight w:val="276"/>
        </w:trPr>
        <w:tc>
          <w:tcPr>
            <w:tcW w:w="6572" w:type="dxa"/>
          </w:tcPr>
          <w:p w14:paraId="64C38182" w14:textId="6B5C3352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6DCB9249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90**</w:t>
            </w:r>
          </w:p>
        </w:tc>
      </w:tr>
      <w:tr w:rsidR="001D617B" w:rsidRPr="00B86D6D" w14:paraId="4BF3A337" w14:textId="77777777" w:rsidTr="00B86D6D">
        <w:trPr>
          <w:trHeight w:val="276"/>
        </w:trPr>
        <w:tc>
          <w:tcPr>
            <w:tcW w:w="6572" w:type="dxa"/>
          </w:tcPr>
          <w:p w14:paraId="547471C9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C0DE414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2.18)</w:t>
            </w:r>
          </w:p>
        </w:tc>
      </w:tr>
      <w:tr w:rsidR="001D617B" w:rsidRPr="00B86D6D" w14:paraId="6F145A5C" w14:textId="77777777" w:rsidTr="00B86D6D">
        <w:trPr>
          <w:trHeight w:val="276"/>
        </w:trPr>
        <w:tc>
          <w:tcPr>
            <w:tcW w:w="6572" w:type="dxa"/>
          </w:tcPr>
          <w:p w14:paraId="0E4D5D58" w14:textId="4B29C36E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30CACC82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66</w:t>
            </w:r>
          </w:p>
        </w:tc>
      </w:tr>
      <w:tr w:rsidR="001D617B" w:rsidRPr="00B86D6D" w14:paraId="0F9BAB71" w14:textId="77777777" w:rsidTr="00B86D6D">
        <w:trPr>
          <w:trHeight w:val="276"/>
        </w:trPr>
        <w:tc>
          <w:tcPr>
            <w:tcW w:w="6572" w:type="dxa"/>
          </w:tcPr>
          <w:p w14:paraId="70580BD5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FB28B6D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1.13)</w:t>
            </w:r>
          </w:p>
        </w:tc>
      </w:tr>
      <w:tr w:rsidR="001D617B" w:rsidRPr="00B86D6D" w14:paraId="46E29BAD" w14:textId="77777777" w:rsidTr="00B86D6D">
        <w:trPr>
          <w:trHeight w:val="276"/>
        </w:trPr>
        <w:tc>
          <w:tcPr>
            <w:tcW w:w="6572" w:type="dxa"/>
          </w:tcPr>
          <w:p w14:paraId="46B598B7" w14:textId="1C3B2981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168A730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88***</w:t>
            </w:r>
          </w:p>
        </w:tc>
      </w:tr>
      <w:tr w:rsidR="001D617B" w:rsidRPr="00B86D6D" w14:paraId="54B40B27" w14:textId="77777777" w:rsidTr="00B86D6D">
        <w:trPr>
          <w:trHeight w:val="276"/>
        </w:trPr>
        <w:tc>
          <w:tcPr>
            <w:tcW w:w="6572" w:type="dxa"/>
          </w:tcPr>
          <w:p w14:paraId="1EFEAE3A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4BC3E6F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2.87)</w:t>
            </w:r>
          </w:p>
        </w:tc>
      </w:tr>
      <w:tr w:rsidR="001D617B" w:rsidRPr="00B86D6D" w14:paraId="7CB850C0" w14:textId="77777777" w:rsidTr="00B86D6D">
        <w:trPr>
          <w:trHeight w:val="276"/>
        </w:trPr>
        <w:tc>
          <w:tcPr>
            <w:tcW w:w="6572" w:type="dxa"/>
          </w:tcPr>
          <w:p w14:paraId="3155295A" w14:textId="24B40BD6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C142ABD" w14:textId="38FAEC2B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1D617B" w:rsidRPr="00B86D6D" w14:paraId="5245E379" w14:textId="77777777" w:rsidTr="00B86D6D">
        <w:trPr>
          <w:trHeight w:val="276"/>
        </w:trPr>
        <w:tc>
          <w:tcPr>
            <w:tcW w:w="6572" w:type="dxa"/>
          </w:tcPr>
          <w:p w14:paraId="75959821" w14:textId="2A36DFA5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A8598DB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30</w:t>
            </w:r>
          </w:p>
        </w:tc>
      </w:tr>
      <w:tr w:rsidR="001D617B" w:rsidRPr="00B86D6D" w14:paraId="4390ACCC" w14:textId="77777777" w:rsidTr="00B86D6D">
        <w:trPr>
          <w:trHeight w:val="276"/>
        </w:trPr>
        <w:tc>
          <w:tcPr>
            <w:tcW w:w="6572" w:type="dxa"/>
          </w:tcPr>
          <w:p w14:paraId="6C1FD3A5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CF6CFDA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0.59)</w:t>
            </w:r>
          </w:p>
        </w:tc>
      </w:tr>
      <w:tr w:rsidR="001D617B" w:rsidRPr="00B86D6D" w14:paraId="647BDD5C" w14:textId="77777777" w:rsidTr="00B86D6D">
        <w:trPr>
          <w:trHeight w:val="276"/>
        </w:trPr>
        <w:tc>
          <w:tcPr>
            <w:tcW w:w="6572" w:type="dxa"/>
          </w:tcPr>
          <w:p w14:paraId="5A1EF845" w14:textId="162E7AAF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otlan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8C8A558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25</w:t>
            </w:r>
          </w:p>
        </w:tc>
      </w:tr>
      <w:tr w:rsidR="001D617B" w:rsidRPr="00B86D6D" w14:paraId="0500B9F6" w14:textId="77777777" w:rsidTr="00B86D6D">
        <w:trPr>
          <w:trHeight w:val="276"/>
        </w:trPr>
        <w:tc>
          <w:tcPr>
            <w:tcW w:w="6572" w:type="dxa"/>
          </w:tcPr>
          <w:p w14:paraId="220D55D9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4AFBD5F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0.65)</w:t>
            </w:r>
          </w:p>
        </w:tc>
      </w:tr>
      <w:tr w:rsidR="001D617B" w:rsidRPr="00B86D6D" w14:paraId="0666B9C3" w14:textId="77777777" w:rsidTr="00B86D6D">
        <w:trPr>
          <w:trHeight w:val="276"/>
        </w:trPr>
        <w:tc>
          <w:tcPr>
            <w:tcW w:w="6572" w:type="dxa"/>
          </w:tcPr>
          <w:p w14:paraId="1A5A690A" w14:textId="102558D4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ern Ireland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3087469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-0.084</w:t>
            </w:r>
          </w:p>
        </w:tc>
      </w:tr>
      <w:tr w:rsidR="001D617B" w:rsidRPr="00B86D6D" w14:paraId="484ACCEA" w14:textId="77777777" w:rsidTr="00B86D6D">
        <w:trPr>
          <w:trHeight w:val="276"/>
        </w:trPr>
        <w:tc>
          <w:tcPr>
            <w:tcW w:w="6572" w:type="dxa"/>
          </w:tcPr>
          <w:p w14:paraId="66AD8330" w14:textId="77777777" w:rsidR="001D617B" w:rsidRPr="00B86D6D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7FC6210" w14:textId="77777777" w:rsidR="001D617B" w:rsidRPr="00302E5C" w:rsidRDefault="001D617B" w:rsidP="00E358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-1.18)</w:t>
            </w:r>
          </w:p>
        </w:tc>
      </w:tr>
      <w:tr w:rsidR="001D617B" w:rsidRPr="00B86D6D" w14:paraId="41A5B177" w14:textId="77777777" w:rsidTr="00B86D6D">
        <w:trPr>
          <w:trHeight w:val="276"/>
        </w:trPr>
        <w:tc>
          <w:tcPr>
            <w:tcW w:w="6572" w:type="dxa"/>
            <w:vAlign w:val="center"/>
          </w:tcPr>
          <w:p w14:paraId="6088C1DC" w14:textId="7DA9C64C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7206A95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2.862***</w:t>
            </w:r>
          </w:p>
        </w:tc>
      </w:tr>
      <w:tr w:rsidR="001D617B" w:rsidRPr="00B86D6D" w14:paraId="7B41AF7F" w14:textId="77777777" w:rsidTr="00B86D6D">
        <w:trPr>
          <w:trHeight w:val="276"/>
        </w:trPr>
        <w:tc>
          <w:tcPr>
            <w:tcW w:w="6572" w:type="dxa"/>
          </w:tcPr>
          <w:p w14:paraId="37C554BF" w14:textId="56F08404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35E1467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(51.27)</w:t>
            </w:r>
          </w:p>
        </w:tc>
      </w:tr>
      <w:tr w:rsidR="001D617B" w:rsidRPr="00B86D6D" w14:paraId="5D749A6C" w14:textId="77777777" w:rsidTr="00B86D6D">
        <w:trPr>
          <w:trHeight w:val="276"/>
        </w:trPr>
        <w:tc>
          <w:tcPr>
            <w:tcW w:w="6572" w:type="dxa"/>
          </w:tcPr>
          <w:p w14:paraId="420744FF" w14:textId="75293E8D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B8737CE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3709</w:t>
            </w:r>
          </w:p>
        </w:tc>
      </w:tr>
      <w:tr w:rsidR="001D617B" w:rsidRPr="00B86D6D" w14:paraId="31F551A6" w14:textId="77777777" w:rsidTr="00B86D6D">
        <w:trPr>
          <w:trHeight w:val="276"/>
        </w:trPr>
        <w:tc>
          <w:tcPr>
            <w:tcW w:w="6572" w:type="dxa"/>
          </w:tcPr>
          <w:p w14:paraId="4841708C" w14:textId="4A51AB9F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</w:t>
            </w: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37DF38E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55</w:t>
            </w:r>
          </w:p>
        </w:tc>
      </w:tr>
      <w:tr w:rsidR="001D617B" w:rsidRPr="00B86D6D" w14:paraId="4CC53016" w14:textId="77777777" w:rsidTr="00B86D6D">
        <w:trPr>
          <w:trHeight w:val="276"/>
        </w:trPr>
        <w:tc>
          <w:tcPr>
            <w:tcW w:w="6572" w:type="dxa"/>
          </w:tcPr>
          <w:p w14:paraId="24492619" w14:textId="3A31CB1A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45144B1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0.051</w:t>
            </w:r>
          </w:p>
        </w:tc>
      </w:tr>
      <w:tr w:rsidR="001D617B" w:rsidRPr="00B86D6D" w14:paraId="659F9BEF" w14:textId="77777777" w:rsidTr="00B86D6D">
        <w:trPr>
          <w:trHeight w:val="276"/>
        </w:trPr>
        <w:tc>
          <w:tcPr>
            <w:tcW w:w="6572" w:type="dxa"/>
            <w:tcBorders>
              <w:bottom w:val="single" w:sz="4" w:space="0" w:color="auto"/>
            </w:tcBorders>
          </w:tcPr>
          <w:p w14:paraId="2B206579" w14:textId="23498435" w:rsidR="001D617B" w:rsidRPr="00B86D6D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86D6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3A5C" w14:textId="77777777" w:rsidR="001D617B" w:rsidRPr="00302E5C" w:rsidRDefault="001D617B" w:rsidP="0097106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302E5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11.962</w:t>
            </w:r>
          </w:p>
        </w:tc>
      </w:tr>
    </w:tbl>
    <w:p w14:paraId="2BCA0418" w14:textId="54D2406A" w:rsidR="00004C2A" w:rsidRDefault="00004C2A" w:rsidP="00004C2A">
      <w:pPr>
        <w:adjustRightInd w:val="0"/>
        <w:snapToGrid w:val="0"/>
        <w:spacing w:line="276" w:lineRule="auto"/>
        <w:rPr>
          <w:rFonts w:ascii="Palatino Linotype" w:hAnsi="Palatino Linotype" w:cs="Times New Roman"/>
          <w:sz w:val="20"/>
          <w:szCs w:val="20"/>
        </w:rPr>
      </w:pPr>
      <w:r w:rsidRPr="00763839">
        <w:rPr>
          <w:rFonts w:ascii="Palatino Linotype" w:hAnsi="Palatino Linotype" w:cs="Times New Roman"/>
          <w:sz w:val="20"/>
          <w:szCs w:val="20"/>
        </w:rPr>
        <w:t>Notes. T statistics in parentheses. * p&lt;0.10. ** p&lt;0.05. *** p&lt;0.01.</w:t>
      </w:r>
    </w:p>
    <w:p w14:paraId="20FE0112" w14:textId="77777777" w:rsidR="00396DD5" w:rsidRDefault="00396DD5" w:rsidP="00004C2A">
      <w:pPr>
        <w:adjustRightInd w:val="0"/>
        <w:snapToGrid w:val="0"/>
        <w:spacing w:line="276" w:lineRule="auto"/>
        <w:rPr>
          <w:rFonts w:ascii="Palatino Linotype" w:hAnsi="Palatino Linotype" w:cs="Times New Roman"/>
        </w:rPr>
      </w:pPr>
    </w:p>
    <w:p w14:paraId="48C057DD" w14:textId="59D24153" w:rsidR="00FA5C21" w:rsidRPr="00FA5C21" w:rsidRDefault="00942483" w:rsidP="00FA5C21">
      <w:pPr>
        <w:rPr>
          <w:b/>
          <w:iCs/>
          <w:lang w:eastAsia="zh-CN"/>
        </w:rPr>
      </w:pPr>
      <w:r w:rsidRPr="00FA5C21">
        <w:rPr>
          <w:rFonts w:hint="eastAsia"/>
          <w:b/>
          <w:iCs/>
          <w:lang w:eastAsia="zh-CN"/>
        </w:rPr>
        <w:t>L</w:t>
      </w:r>
      <w:r w:rsidRPr="00FA5C21">
        <w:rPr>
          <w:b/>
          <w:iCs/>
          <w:lang w:eastAsia="zh-CN"/>
        </w:rPr>
        <w:t xml:space="preserve">ogistic regression </w:t>
      </w:r>
      <w:r w:rsidR="00FA5C21" w:rsidRPr="00FA5C21">
        <w:rPr>
          <w:b/>
          <w:iCs/>
          <w:lang w:eastAsia="zh-CN"/>
        </w:rPr>
        <w:t>of coping strategies</w:t>
      </w:r>
    </w:p>
    <w:p w14:paraId="3FB2D577" w14:textId="616B6E1C" w:rsidR="00942483" w:rsidRPr="00994DCF" w:rsidRDefault="00942483" w:rsidP="00942483">
      <w:pPr>
        <w:jc w:val="both"/>
        <w:rPr>
          <w:bCs/>
          <w:iCs/>
          <w:lang w:eastAsia="zh-CN"/>
        </w:rPr>
      </w:pPr>
      <w:r w:rsidRPr="00994DCF">
        <w:rPr>
          <w:bCs/>
          <w:iCs/>
          <w:lang w:eastAsia="zh-CN"/>
        </w:rPr>
        <w:t xml:space="preserve">We analyse the </w:t>
      </w:r>
      <w:r w:rsidR="008C598A">
        <w:rPr>
          <w:bCs/>
          <w:iCs/>
          <w:lang w:eastAsia="zh-CN"/>
        </w:rPr>
        <w:t>coping strategies</w:t>
      </w:r>
      <w:r>
        <w:rPr>
          <w:bCs/>
          <w:iCs/>
          <w:lang w:eastAsia="zh-CN"/>
        </w:rPr>
        <w:t xml:space="preserve"> during the pandemic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using the survey data collected at wave </w:t>
      </w:r>
      <w:r w:rsidR="008C598A">
        <w:rPr>
          <w:bCs/>
          <w:iCs/>
          <w:lang w:eastAsia="zh-CN"/>
        </w:rPr>
        <w:t>6</w:t>
      </w:r>
      <w:r>
        <w:rPr>
          <w:bCs/>
          <w:iCs/>
          <w:lang w:eastAsia="zh-CN"/>
        </w:rPr>
        <w:t xml:space="preserve"> (corresponding to the time of Focus Group </w:t>
      </w:r>
      <w:r w:rsidR="008C598A">
        <w:rPr>
          <w:bCs/>
          <w:iCs/>
          <w:lang w:eastAsia="zh-CN"/>
        </w:rPr>
        <w:t>3</w:t>
      </w:r>
      <w:r>
        <w:rPr>
          <w:bCs/>
          <w:iCs/>
          <w:lang w:eastAsia="zh-CN"/>
        </w:rPr>
        <w:t>)</w:t>
      </w:r>
      <w:r w:rsidRPr="00994DCF">
        <w:rPr>
          <w:bCs/>
          <w:iCs/>
          <w:lang w:eastAsia="zh-CN"/>
        </w:rPr>
        <w:t xml:space="preserve">. </w:t>
      </w:r>
      <w:r>
        <w:rPr>
          <w:bCs/>
          <w:iCs/>
          <w:lang w:eastAsia="zh-CN"/>
        </w:rPr>
        <w:t xml:space="preserve">Table </w:t>
      </w:r>
      <w:r w:rsidR="00396DD5">
        <w:rPr>
          <w:bCs/>
          <w:iCs/>
          <w:lang w:eastAsia="zh-CN"/>
        </w:rPr>
        <w:t>S7</w:t>
      </w:r>
      <w:r w:rsidRPr="00994DCF">
        <w:rPr>
          <w:bCs/>
          <w:iCs/>
          <w:lang w:eastAsia="zh-CN"/>
        </w:rPr>
        <w:t xml:space="preserve"> show</w:t>
      </w:r>
      <w:r>
        <w:rPr>
          <w:bCs/>
          <w:iCs/>
          <w:lang w:eastAsia="zh-CN"/>
        </w:rPr>
        <w:t>s</w:t>
      </w:r>
      <w:r w:rsidRPr="00994DCF">
        <w:rPr>
          <w:bCs/>
          <w:iCs/>
          <w:lang w:eastAsia="zh-CN"/>
        </w:rPr>
        <w:t xml:space="preserve"> the logistic regression results of </w:t>
      </w:r>
      <w:r>
        <w:rPr>
          <w:bCs/>
          <w:iCs/>
          <w:lang w:eastAsia="zh-CN"/>
        </w:rPr>
        <w:t xml:space="preserve">people’s </w:t>
      </w:r>
      <w:r w:rsidR="008C598A">
        <w:rPr>
          <w:bCs/>
          <w:iCs/>
          <w:lang w:eastAsia="zh-CN"/>
        </w:rPr>
        <w:t xml:space="preserve">coping strategies </w:t>
      </w:r>
      <w:r w:rsidRPr="00994DCF">
        <w:rPr>
          <w:bCs/>
          <w:iCs/>
          <w:lang w:eastAsia="zh-CN"/>
        </w:rPr>
        <w:t>on a series of sociodemographic variables</w:t>
      </w:r>
      <w:r>
        <w:rPr>
          <w:bCs/>
          <w:iCs/>
          <w:lang w:eastAsia="zh-CN"/>
        </w:rPr>
        <w:t>,</w:t>
      </w:r>
      <w:r w:rsidRPr="00A86209">
        <w:rPr>
          <w:bCs/>
          <w:iCs/>
          <w:lang w:eastAsia="zh-CN"/>
        </w:rPr>
        <w:t xml:space="preserve"> </w:t>
      </w:r>
      <w:r>
        <w:rPr>
          <w:bCs/>
          <w:iCs/>
          <w:lang w:eastAsia="zh-CN"/>
        </w:rPr>
        <w:t xml:space="preserve">shown </w:t>
      </w:r>
      <w:r w:rsidRPr="00994DCF">
        <w:rPr>
          <w:bCs/>
          <w:iCs/>
          <w:lang w:eastAsia="zh-CN"/>
        </w:rPr>
        <w:t>in the Models 1</w:t>
      </w:r>
      <w:r>
        <w:rPr>
          <w:bCs/>
          <w:iCs/>
          <w:lang w:eastAsia="zh-CN"/>
        </w:rPr>
        <w:t>-4</w:t>
      </w:r>
      <w:r w:rsidRPr="00994DCF">
        <w:rPr>
          <w:bCs/>
          <w:iCs/>
          <w:lang w:eastAsia="zh-CN"/>
        </w:rPr>
        <w:t xml:space="preserve"> respectively. If the odds ratio is larger than 1, it means more likely to </w:t>
      </w:r>
      <w:r w:rsidR="006E704B">
        <w:rPr>
          <w:bCs/>
          <w:iCs/>
          <w:lang w:eastAsia="zh-CN"/>
        </w:rPr>
        <w:t>find that coping strategy useful</w:t>
      </w:r>
      <w:r w:rsidRPr="00994DCF">
        <w:rPr>
          <w:bCs/>
          <w:iCs/>
          <w:lang w:eastAsia="zh-CN"/>
        </w:rPr>
        <w:t>, and if the odds ratio is smaller than 1, it means less likely to</w:t>
      </w:r>
      <w:r w:rsidR="006E704B">
        <w:rPr>
          <w:bCs/>
          <w:iCs/>
          <w:lang w:eastAsia="zh-CN"/>
        </w:rPr>
        <w:t xml:space="preserve"> find that coping strategy useful</w:t>
      </w:r>
      <w:r w:rsidRPr="00994DCF">
        <w:rPr>
          <w:bCs/>
          <w:iCs/>
          <w:lang w:eastAsia="zh-CN"/>
        </w:rPr>
        <w:t xml:space="preserve">. The results show that when controlling for </w:t>
      </w:r>
      <w:r>
        <w:rPr>
          <w:bCs/>
          <w:iCs/>
          <w:lang w:eastAsia="zh-CN"/>
        </w:rPr>
        <w:t>other</w:t>
      </w:r>
      <w:r w:rsidRPr="00994DCF">
        <w:rPr>
          <w:bCs/>
          <w:iCs/>
          <w:lang w:eastAsia="zh-CN"/>
        </w:rPr>
        <w:t xml:space="preserve"> factors,</w:t>
      </w:r>
      <w:r>
        <w:rPr>
          <w:bCs/>
          <w:iCs/>
          <w:lang w:eastAsia="zh-CN"/>
        </w:rPr>
        <w:t xml:space="preserve"> there are no significant differences among people in the four devolved nations. </w:t>
      </w:r>
      <w:r w:rsidR="004B475F">
        <w:rPr>
          <w:bCs/>
          <w:iCs/>
          <w:lang w:eastAsia="zh-CN"/>
        </w:rPr>
        <w:t xml:space="preserve">Compared with women, </w:t>
      </w:r>
      <w:r w:rsidR="00A5714E">
        <w:rPr>
          <w:bCs/>
          <w:iCs/>
          <w:lang w:eastAsia="zh-CN"/>
        </w:rPr>
        <w:t xml:space="preserve">men are less likely to </w:t>
      </w:r>
      <w:r w:rsidR="0009294C">
        <w:rPr>
          <w:bCs/>
          <w:iCs/>
          <w:lang w:eastAsia="zh-CN"/>
        </w:rPr>
        <w:t>express</w:t>
      </w:r>
      <w:r w:rsidR="00A5714E">
        <w:rPr>
          <w:bCs/>
          <w:iCs/>
          <w:lang w:eastAsia="zh-CN"/>
        </w:rPr>
        <w:t xml:space="preserve"> the</w:t>
      </w:r>
      <w:r w:rsidR="0009294C">
        <w:rPr>
          <w:bCs/>
          <w:iCs/>
          <w:lang w:eastAsia="zh-CN"/>
        </w:rPr>
        <w:t xml:space="preserve">se coping strategies are useful. </w:t>
      </w:r>
      <w:r>
        <w:rPr>
          <w:bCs/>
          <w:iCs/>
          <w:lang w:eastAsia="zh-CN"/>
        </w:rPr>
        <w:t xml:space="preserve">Regarding different age groups, compared with the youngest age group, </w:t>
      </w:r>
      <w:r w:rsidR="00637B65">
        <w:rPr>
          <w:bCs/>
          <w:iCs/>
          <w:lang w:eastAsia="zh-CN"/>
        </w:rPr>
        <w:t>middle-aged</w:t>
      </w:r>
      <w:r>
        <w:rPr>
          <w:bCs/>
          <w:iCs/>
          <w:lang w:eastAsia="zh-CN"/>
        </w:rPr>
        <w:t xml:space="preserve"> people (aged </w:t>
      </w:r>
      <w:r w:rsidR="00637B65">
        <w:rPr>
          <w:bCs/>
          <w:iCs/>
          <w:lang w:eastAsia="zh-CN"/>
        </w:rPr>
        <w:t>45-54</w:t>
      </w:r>
      <w:r>
        <w:rPr>
          <w:bCs/>
          <w:iCs/>
          <w:lang w:eastAsia="zh-CN"/>
        </w:rPr>
        <w:t xml:space="preserve">) are less likely to </w:t>
      </w:r>
      <w:r w:rsidR="0054092C">
        <w:rPr>
          <w:bCs/>
          <w:iCs/>
          <w:lang w:eastAsia="zh-CN"/>
        </w:rPr>
        <w:t xml:space="preserve">express that contacting </w:t>
      </w:r>
      <w:r w:rsidR="003B1DBC">
        <w:rPr>
          <w:bCs/>
          <w:iCs/>
          <w:lang w:eastAsia="zh-CN"/>
        </w:rPr>
        <w:t>friends</w:t>
      </w:r>
      <w:r w:rsidR="0054092C">
        <w:rPr>
          <w:bCs/>
          <w:iCs/>
          <w:lang w:eastAsia="zh-CN"/>
        </w:rPr>
        <w:t xml:space="preserve"> are helpful</w:t>
      </w:r>
      <w:r w:rsidR="00CD52A2">
        <w:rPr>
          <w:bCs/>
          <w:iCs/>
          <w:lang w:eastAsia="zh-CN"/>
        </w:rPr>
        <w:t xml:space="preserve"> ways of coping</w:t>
      </w:r>
      <w:r>
        <w:rPr>
          <w:bCs/>
          <w:iCs/>
          <w:lang w:eastAsia="zh-CN"/>
        </w:rPr>
        <w:t xml:space="preserve">. People of middle class are </w:t>
      </w:r>
      <w:r w:rsidR="005578BF">
        <w:rPr>
          <w:bCs/>
          <w:iCs/>
          <w:lang w:eastAsia="zh-CN"/>
        </w:rPr>
        <w:t>more</w:t>
      </w:r>
      <w:r>
        <w:rPr>
          <w:bCs/>
          <w:iCs/>
          <w:lang w:eastAsia="zh-CN"/>
        </w:rPr>
        <w:t xml:space="preserve"> likely to </w:t>
      </w:r>
      <w:r w:rsidR="0089325E">
        <w:rPr>
          <w:bCs/>
          <w:iCs/>
          <w:lang w:eastAsia="zh-CN"/>
        </w:rPr>
        <w:t>express that</w:t>
      </w:r>
      <w:r w:rsidR="005578BF">
        <w:rPr>
          <w:bCs/>
          <w:iCs/>
          <w:lang w:eastAsia="zh-CN"/>
        </w:rPr>
        <w:t xml:space="preserve"> all these coping strategies </w:t>
      </w:r>
      <w:r w:rsidR="0089325E">
        <w:rPr>
          <w:bCs/>
          <w:iCs/>
          <w:lang w:eastAsia="zh-CN"/>
        </w:rPr>
        <w:t>help them to cope</w:t>
      </w:r>
      <w:r w:rsidR="005578BF">
        <w:rPr>
          <w:bCs/>
          <w:iCs/>
          <w:lang w:eastAsia="zh-CN"/>
        </w:rPr>
        <w:t>,</w:t>
      </w:r>
      <w:r>
        <w:rPr>
          <w:bCs/>
          <w:iCs/>
          <w:lang w:eastAsia="zh-CN"/>
        </w:rPr>
        <w:t xml:space="preserve"> compared with people of working class. In terms of different working status, </w:t>
      </w:r>
      <w:r w:rsidR="00321454">
        <w:rPr>
          <w:bCs/>
          <w:iCs/>
          <w:lang w:eastAsia="zh-CN"/>
        </w:rPr>
        <w:t xml:space="preserve">people who are not working are less likely to utilise these coping strategies, while </w:t>
      </w:r>
      <w:r>
        <w:rPr>
          <w:bCs/>
          <w:iCs/>
          <w:lang w:eastAsia="zh-CN"/>
        </w:rPr>
        <w:t xml:space="preserve">retired people are </w:t>
      </w:r>
      <w:r w:rsidR="00D017F6">
        <w:rPr>
          <w:bCs/>
          <w:iCs/>
          <w:lang w:eastAsia="zh-CN"/>
        </w:rPr>
        <w:t>more</w:t>
      </w:r>
      <w:r>
        <w:rPr>
          <w:bCs/>
          <w:iCs/>
          <w:lang w:eastAsia="zh-CN"/>
        </w:rPr>
        <w:t xml:space="preserve"> likely to </w:t>
      </w:r>
      <w:r w:rsidR="00D017F6">
        <w:rPr>
          <w:bCs/>
          <w:iCs/>
          <w:lang w:eastAsia="zh-CN"/>
        </w:rPr>
        <w:t xml:space="preserve">find contacting family and friends are helpful ways of coping. </w:t>
      </w:r>
      <w:r w:rsidR="000D6F99" w:rsidRPr="000D6F99">
        <w:rPr>
          <w:bCs/>
          <w:iCs/>
          <w:lang w:eastAsia="zh-CN"/>
        </w:rPr>
        <w:t>Compared with people who are married or in a civil partnership, people who are separated or divorced</w:t>
      </w:r>
      <w:r w:rsidR="00BC12FC">
        <w:rPr>
          <w:bCs/>
          <w:iCs/>
          <w:lang w:eastAsia="zh-CN"/>
        </w:rPr>
        <w:t xml:space="preserve">, </w:t>
      </w:r>
      <w:r w:rsidR="003553F4">
        <w:rPr>
          <w:bCs/>
          <w:iCs/>
          <w:lang w:eastAsia="zh-CN"/>
        </w:rPr>
        <w:t>widowed</w:t>
      </w:r>
      <w:r w:rsidR="00BC12FC">
        <w:rPr>
          <w:bCs/>
          <w:iCs/>
          <w:lang w:eastAsia="zh-CN"/>
        </w:rPr>
        <w:t xml:space="preserve">, and never married </w:t>
      </w:r>
      <w:r w:rsidR="000D6F99">
        <w:rPr>
          <w:bCs/>
          <w:iCs/>
          <w:lang w:eastAsia="zh-CN"/>
        </w:rPr>
        <w:t xml:space="preserve">are less likely to </w:t>
      </w:r>
      <w:r w:rsidR="00334822">
        <w:rPr>
          <w:bCs/>
          <w:iCs/>
          <w:lang w:eastAsia="zh-CN"/>
        </w:rPr>
        <w:t xml:space="preserve">express accessing nature as useful coping strategy for them. </w:t>
      </w:r>
      <w:r w:rsidR="00AC28BC">
        <w:rPr>
          <w:bCs/>
          <w:iCs/>
          <w:lang w:eastAsia="zh-CN"/>
        </w:rPr>
        <w:t xml:space="preserve">People </w:t>
      </w:r>
      <w:r w:rsidR="00AC28BC">
        <w:rPr>
          <w:bCs/>
          <w:iCs/>
          <w:lang w:eastAsia="zh-CN"/>
        </w:rPr>
        <w:lastRenderedPageBreak/>
        <w:t xml:space="preserve">who are never married are also less likely to find contacting family as useful coping but more likely to </w:t>
      </w:r>
      <w:r w:rsidR="00403619">
        <w:rPr>
          <w:bCs/>
          <w:iCs/>
          <w:lang w:eastAsia="zh-CN"/>
        </w:rPr>
        <w:t xml:space="preserve">think contacting friends are helpful for them to cope with stress during the pandemic. </w:t>
      </w:r>
    </w:p>
    <w:p w14:paraId="4AB3FE76" w14:textId="120146BF" w:rsidR="00942483" w:rsidRPr="00994DCF" w:rsidRDefault="00942483" w:rsidP="00942483">
      <w:pPr>
        <w:rPr>
          <w:b/>
          <w:iCs/>
          <w:lang w:eastAsia="zh-CN"/>
        </w:rPr>
      </w:pPr>
      <w:r w:rsidRPr="00994DCF">
        <w:rPr>
          <w:b/>
          <w:iCs/>
          <w:lang w:eastAsia="zh-CN"/>
        </w:rPr>
        <w:t xml:space="preserve">Table </w:t>
      </w:r>
      <w:r w:rsidR="00396DD5">
        <w:rPr>
          <w:b/>
          <w:iCs/>
          <w:lang w:eastAsia="zh-CN"/>
        </w:rPr>
        <w:t>S7</w:t>
      </w:r>
      <w:r>
        <w:rPr>
          <w:b/>
          <w:iCs/>
          <w:lang w:eastAsia="zh-CN"/>
        </w:rPr>
        <w:t xml:space="preserve"> </w:t>
      </w:r>
      <w:r w:rsidR="00FF642E">
        <w:rPr>
          <w:b/>
          <w:iCs/>
          <w:lang w:eastAsia="zh-CN"/>
        </w:rPr>
        <w:t>Coping strategies</w:t>
      </w:r>
      <w:r w:rsidRPr="00994DCF">
        <w:rPr>
          <w:b/>
          <w:iCs/>
          <w:lang w:eastAsia="zh-CN"/>
        </w:rPr>
        <w:t xml:space="preserve"> during the pandemic (Logistic regression, odds ratio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00"/>
        <w:gridCol w:w="1233"/>
        <w:gridCol w:w="1374"/>
        <w:gridCol w:w="1390"/>
        <w:gridCol w:w="1409"/>
      </w:tblGrid>
      <w:tr w:rsidR="002E2461" w:rsidRPr="00677B34" w14:paraId="569811C5" w14:textId="77777777" w:rsidTr="002E2461"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6F8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647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2ACE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FEFF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491B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2E2461" w:rsidRPr="00677B34" w14:paraId="238B7F8F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4F390B9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5B83601" w14:textId="4EC56147" w:rsidR="00677B34" w:rsidRPr="00677B34" w:rsidRDefault="002E2461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ing for a walk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6FC9728" w14:textId="540DDCFE" w:rsidR="00677B34" w:rsidRPr="00677B34" w:rsidRDefault="002E2461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siting </w:t>
            </w:r>
            <w:r w:rsidR="00677B34" w:rsidRPr="00677B34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a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3FCEB8" w14:textId="6F393A95" w:rsidR="00677B34" w:rsidRPr="00677B34" w:rsidRDefault="002E2461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77B34" w:rsidRPr="00677B34">
              <w:rPr>
                <w:rFonts w:ascii="Times New Roman" w:hAnsi="Times New Roman" w:cs="Times New Roman"/>
                <w:sz w:val="20"/>
                <w:szCs w:val="20"/>
              </w:rPr>
              <w:t>ont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677B34" w:rsidRPr="00677B3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1EA45FB" w14:textId="6FE1E5E3" w:rsidR="00677B34" w:rsidRPr="00677B34" w:rsidRDefault="002E2461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77B34" w:rsidRPr="00677B34">
              <w:rPr>
                <w:rFonts w:ascii="Times New Roman" w:hAnsi="Times New Roman" w:cs="Times New Roman"/>
                <w:sz w:val="20"/>
                <w:szCs w:val="20"/>
              </w:rPr>
              <w:t>ont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677B34" w:rsidRPr="00677B34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</w:tr>
      <w:tr w:rsidR="002E2461" w:rsidRPr="00677B34" w14:paraId="21F31F32" w14:textId="77777777" w:rsidTr="002E2461"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FDA40" w14:textId="03CFE1F1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: Female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409F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E2CC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9B4E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DC24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693C4A46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61DDD67B" w14:textId="591B90CC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C1825D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571B66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6E5CF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2F12C4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E2461" w:rsidRPr="00677B34" w14:paraId="037E2774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09C3E0F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8253C2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3.8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7822B9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3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D018C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0.6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5525B1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9.96)</w:t>
            </w:r>
          </w:p>
        </w:tc>
      </w:tr>
      <w:tr w:rsidR="002E2461" w:rsidRPr="00677B34" w14:paraId="73B2FD52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25B31AA" w14:textId="118ECF6F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Ref: 18-2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ABE3F4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F8E018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DE3CA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9C91EE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202A748F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C731959" w14:textId="2EB88953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Age 25-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3A10AF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2F4B4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68963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857ECF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2E2461" w:rsidRPr="00677B34" w14:paraId="0B91DB35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163AC59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CB5948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4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D0F874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7C5D49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9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B7A3D6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08)</w:t>
            </w:r>
          </w:p>
        </w:tc>
      </w:tr>
      <w:tr w:rsidR="002E2461" w:rsidRPr="00677B34" w14:paraId="7E71C42E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20C5943" w14:textId="7879113C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Age 35-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952EA7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CFAB08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851F85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B0F34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2461" w:rsidRPr="00677B34" w14:paraId="24B3C59F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0FB0711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48DEEA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1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40A0B6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06392B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2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6FFF70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26)</w:t>
            </w:r>
          </w:p>
        </w:tc>
      </w:tr>
      <w:tr w:rsidR="002E2461" w:rsidRPr="00677B34" w14:paraId="7AA385ED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1F78C2AE" w14:textId="57973410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Age 45-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2FE0DF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76B33C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ADE16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AC5E1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E2461" w:rsidRPr="00677B34" w14:paraId="1791705D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2BB33D3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F2F4DE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3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CD309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ECD492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8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47C172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3.42)</w:t>
            </w:r>
          </w:p>
        </w:tc>
      </w:tr>
      <w:tr w:rsidR="002E2461" w:rsidRPr="00677B34" w14:paraId="19A6666B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1A51FE61" w14:textId="5EB54106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Age 55+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81DEA9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EBDFD0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A18CC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5A36D5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2E2461" w:rsidRPr="00677B34" w14:paraId="600324B0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5245054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19FB06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0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63F081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B26BF7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3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88CE39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40)</w:t>
            </w:r>
          </w:p>
        </w:tc>
      </w:tr>
      <w:tr w:rsidR="002E2461" w:rsidRPr="00677B34" w14:paraId="060BE6E2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3DC5595" w14:textId="6A8C5CA4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grade (Ref: C2D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88FD4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A68A15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B029B0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02A1F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5D519205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D1A9779" w14:textId="25CAFB23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ABC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8A4CC5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53F576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080C2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1C77EA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450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E2461" w:rsidRPr="00677B34" w14:paraId="63817746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5B81F5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2B3096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5.7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97C783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7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1D31A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3.5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6075CD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5.22)</w:t>
            </w:r>
          </w:p>
        </w:tc>
      </w:tr>
      <w:tr w:rsidR="002E2461" w:rsidRPr="00677B34" w14:paraId="00604335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EF37E83" w14:textId="77113558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status (Ref: Full-tim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7F98FD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C0FF2B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AE0090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FC6957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372B4FCE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C09F679" w14:textId="6A3863AF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 xml:space="preserve">Working part-tim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DCC726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74ED70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9BA90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CB0D6C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</w:tr>
      <w:tr w:rsidR="002E2461" w:rsidRPr="00677B34" w14:paraId="47A2BF93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FF0383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F06678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9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3BF623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028AC1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3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35E670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</w:tr>
      <w:tr w:rsidR="002E2461" w:rsidRPr="00677B34" w14:paraId="40634324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46C2D8C" w14:textId="10550E03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B1761A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B0A8F5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F29317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A5B01D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</w:tr>
      <w:tr w:rsidR="002E2461" w:rsidRPr="00677B34" w14:paraId="00DC334E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4F5B0DE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A87BD3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3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473B49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E2C54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B68A1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57)</w:t>
            </w:r>
          </w:p>
        </w:tc>
      </w:tr>
      <w:tr w:rsidR="002E2461" w:rsidRPr="00677B34" w14:paraId="7041C6EB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DE33902" w14:textId="2A074FF9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D526F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B44EF7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EA31C9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28DAD6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2E2461" w:rsidRPr="00677B34" w14:paraId="3539DBC7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55C053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CFFF40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3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426F9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BFB7A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3.0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AF5DD5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3.41)</w:t>
            </w:r>
          </w:p>
        </w:tc>
      </w:tr>
      <w:tr w:rsidR="002E2461" w:rsidRPr="00677B34" w14:paraId="13B2A73D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1A3B9FB6" w14:textId="7593D6D9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746670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2EBC0E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9532DD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7124A2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2E2461" w:rsidRPr="00677B34" w14:paraId="7DEA7742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5BC0543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46F05D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8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3F18C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A6CC8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8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F0069D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26)</w:t>
            </w:r>
          </w:p>
        </w:tc>
      </w:tr>
      <w:tr w:rsidR="002E2461" w:rsidRPr="00677B34" w14:paraId="2A76C5A7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281759C2" w14:textId="43A6496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Not working/Oth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4BA0E5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0C4E5B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AE5E1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85CC82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2461" w:rsidRPr="00677B34" w14:paraId="312840C4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36146E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3E0B2E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3.8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E3D3C2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39D9B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8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C62461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00)</w:t>
            </w:r>
          </w:p>
        </w:tc>
      </w:tr>
      <w:tr w:rsidR="002E2461" w:rsidRPr="00677B34" w14:paraId="689FCA41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02859FD7" w14:textId="5D5AD6F2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 (Ref: Married/Civil partner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B40A6A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A4561C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2C5E43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D0FDA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4E80D77C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463A43FF" w14:textId="00F4FCA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Living as marri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3CCE0D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5DADD2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863898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D9F976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2E2461" w:rsidRPr="00677B34" w14:paraId="6BF9A426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5A67033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C61292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4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674E5E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DA4D13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1.6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6FB265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13)</w:t>
            </w:r>
          </w:p>
        </w:tc>
      </w:tr>
      <w:tr w:rsidR="002E2461" w:rsidRPr="00677B34" w14:paraId="39EB0291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60EBE91" w14:textId="518D3403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2DC67D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89C47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428C4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00D510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</w:tr>
      <w:tr w:rsidR="002E2461" w:rsidRPr="00677B34" w14:paraId="34E495CF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611486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D90733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8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99FE69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65DBC6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5122A1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19)</w:t>
            </w:r>
          </w:p>
        </w:tc>
      </w:tr>
      <w:tr w:rsidR="002E2461" w:rsidRPr="00677B34" w14:paraId="1725ABA3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6291AE84" w14:textId="31112A6A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B72856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375EA0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9F442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205E4C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371</w:t>
            </w:r>
          </w:p>
        </w:tc>
      </w:tr>
      <w:tr w:rsidR="002E2461" w:rsidRPr="00677B34" w14:paraId="5E7A7586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49CACDD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EF92FA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3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8A5CD3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2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BBEB5FC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5859D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74)</w:t>
            </w:r>
          </w:p>
        </w:tc>
      </w:tr>
      <w:tr w:rsidR="002E2461" w:rsidRPr="00677B34" w14:paraId="5C58BD9B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529701F4" w14:textId="7A94E2D8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F707A0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905C51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66004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D26961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2461" w:rsidRPr="00677B34" w14:paraId="73234D54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3DEFFEC1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BEABA8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5.1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7019C8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4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DE298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3.6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EBF503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2.29)</w:t>
            </w:r>
          </w:p>
        </w:tc>
      </w:tr>
      <w:tr w:rsidR="002E2461" w:rsidRPr="00677B34" w14:paraId="5E2227B3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5539DD1E" w14:textId="3CCF7D78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(Ref: Englan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05FE0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3EE3F4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FF967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3C01E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461" w:rsidRPr="00677B34" w14:paraId="35835A2D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030A35A4" w14:textId="7F0D27F3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9B1B82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1F2C3D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505C8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AFBB60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</w:tr>
      <w:tr w:rsidR="002E2461" w:rsidRPr="00677B34" w14:paraId="262DF090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7B34ACA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BFCF4A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4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24199A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B19649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3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CDF1B7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2E2461" w:rsidRPr="00677B34" w14:paraId="065C797D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664872F8" w14:textId="36C2A0CB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otla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FC3EFD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AD4825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9913C8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C98A0C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</w:tr>
      <w:tr w:rsidR="002E2461" w:rsidRPr="00677B34" w14:paraId="0800AD34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2CD50E0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D61B02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7B0389E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78B474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-0.3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7AFA2A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</w:tr>
      <w:tr w:rsidR="002E2461" w:rsidRPr="00677B34" w14:paraId="6C5B76EB" w14:textId="77777777" w:rsidTr="002E2461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14:paraId="68194CF1" w14:textId="639F6DFA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thern Irela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FCE3B6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5CA8DE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B1BCF0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AA390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</w:tr>
      <w:tr w:rsidR="002E2461" w:rsidRPr="00677B34" w14:paraId="64551960" w14:textId="77777777" w:rsidTr="002E2461"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5A1E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5DA7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5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C69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6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28ED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F8A9A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(1.43)</w:t>
            </w:r>
          </w:p>
        </w:tc>
      </w:tr>
      <w:tr w:rsidR="002E2461" w:rsidRPr="00677B34" w14:paraId="7EC1F6A4" w14:textId="77777777" w:rsidTr="002E2461"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2A742" w14:textId="764AEEAD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48B2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384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EAC7B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384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C007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384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2A21D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3843</w:t>
            </w:r>
          </w:p>
        </w:tc>
      </w:tr>
      <w:tr w:rsidR="002E2461" w:rsidRPr="00677B34" w14:paraId="3A7EE108" w14:textId="77777777" w:rsidTr="002E2461"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5DA28" w14:textId="33B3616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 xml:space="preserve">pseudo </w:t>
            </w:r>
            <w:r w:rsidRPr="00677B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677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F2FF5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F9EB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9EFEF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688E6" w14:textId="77777777" w:rsidR="00677B34" w:rsidRPr="00677B34" w:rsidRDefault="00677B34" w:rsidP="00677B3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B3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14:paraId="356CB76C" w14:textId="77777777" w:rsidR="00942483" w:rsidRDefault="00942483" w:rsidP="0094248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xponentiated coefficients; </w:t>
      </w:r>
      <w:r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statistics in parentheses</w:t>
      </w:r>
    </w:p>
    <w:p w14:paraId="26C57670" w14:textId="77777777" w:rsidR="00942483" w:rsidRDefault="00942483" w:rsidP="0094248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436CE25F" w14:textId="709384CA" w:rsidR="00063DDD" w:rsidRDefault="00063DDD">
      <w:pPr>
        <w:rPr>
          <w:lang w:eastAsia="zh-CN"/>
        </w:rPr>
      </w:pPr>
    </w:p>
    <w:sectPr w:rsidR="00063DD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0C5E2" w14:textId="77777777" w:rsidR="00F355A4" w:rsidRDefault="00F355A4" w:rsidP="00E0016F">
      <w:r>
        <w:separator/>
      </w:r>
    </w:p>
  </w:endnote>
  <w:endnote w:type="continuationSeparator" w:id="0">
    <w:p w14:paraId="2E1F026B" w14:textId="77777777" w:rsidR="00F355A4" w:rsidRDefault="00F355A4" w:rsidP="00E00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510613"/>
      <w:docPartObj>
        <w:docPartGallery w:val="Page Numbers (Bottom of Page)"/>
        <w:docPartUnique/>
      </w:docPartObj>
    </w:sdtPr>
    <w:sdtEndPr/>
    <w:sdtContent>
      <w:p w14:paraId="0ECB01C4" w14:textId="72E62745" w:rsidR="00D97379" w:rsidRDefault="00D973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CB0CAB" w14:textId="77777777" w:rsidR="00D97379" w:rsidRDefault="00D97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A37DE" w14:textId="77777777" w:rsidR="00F355A4" w:rsidRDefault="00F355A4" w:rsidP="00E0016F">
      <w:r>
        <w:separator/>
      </w:r>
    </w:p>
  </w:footnote>
  <w:footnote w:type="continuationSeparator" w:id="0">
    <w:p w14:paraId="308CE046" w14:textId="77777777" w:rsidR="00F355A4" w:rsidRDefault="00F355A4" w:rsidP="00E001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37F49"/>
    <w:multiLevelType w:val="hybridMultilevel"/>
    <w:tmpl w:val="E3106B42"/>
    <w:lvl w:ilvl="0" w:tplc="41B06B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MrEwNTSyNDa0MDRT0lEKTi0uzszPAymwqAUAiUcpCiwAAAA="/>
  </w:docVars>
  <w:rsids>
    <w:rsidRoot w:val="00F45185"/>
    <w:rsid w:val="00001D24"/>
    <w:rsid w:val="000039A9"/>
    <w:rsid w:val="00004C2A"/>
    <w:rsid w:val="00005B7C"/>
    <w:rsid w:val="00006938"/>
    <w:rsid w:val="000070FC"/>
    <w:rsid w:val="000071F6"/>
    <w:rsid w:val="000239C3"/>
    <w:rsid w:val="00023ED4"/>
    <w:rsid w:val="00025AC6"/>
    <w:rsid w:val="00035EB5"/>
    <w:rsid w:val="00061FC7"/>
    <w:rsid w:val="00063DDD"/>
    <w:rsid w:val="0009048C"/>
    <w:rsid w:val="00090A8E"/>
    <w:rsid w:val="0009294C"/>
    <w:rsid w:val="000974C3"/>
    <w:rsid w:val="000A11D5"/>
    <w:rsid w:val="000A2E34"/>
    <w:rsid w:val="000B0ED5"/>
    <w:rsid w:val="000C7D87"/>
    <w:rsid w:val="000D100C"/>
    <w:rsid w:val="000D6B58"/>
    <w:rsid w:val="000D6F99"/>
    <w:rsid w:val="000E6F47"/>
    <w:rsid w:val="00101DE2"/>
    <w:rsid w:val="00105142"/>
    <w:rsid w:val="00112663"/>
    <w:rsid w:val="0011556B"/>
    <w:rsid w:val="00142B99"/>
    <w:rsid w:val="0014482B"/>
    <w:rsid w:val="001503EB"/>
    <w:rsid w:val="001630CF"/>
    <w:rsid w:val="00170B3D"/>
    <w:rsid w:val="00177B66"/>
    <w:rsid w:val="00182A1C"/>
    <w:rsid w:val="001840B9"/>
    <w:rsid w:val="0018BE80"/>
    <w:rsid w:val="00190165"/>
    <w:rsid w:val="001920B5"/>
    <w:rsid w:val="001925F5"/>
    <w:rsid w:val="001C39C4"/>
    <w:rsid w:val="001C5F2E"/>
    <w:rsid w:val="001D04F0"/>
    <w:rsid w:val="001D06B6"/>
    <w:rsid w:val="001D515D"/>
    <w:rsid w:val="001D51A1"/>
    <w:rsid w:val="001D617B"/>
    <w:rsid w:val="001E7B8F"/>
    <w:rsid w:val="001F236A"/>
    <w:rsid w:val="001F27D5"/>
    <w:rsid w:val="001F65F2"/>
    <w:rsid w:val="00213549"/>
    <w:rsid w:val="002238AC"/>
    <w:rsid w:val="00223B7A"/>
    <w:rsid w:val="002464EE"/>
    <w:rsid w:val="00251F0F"/>
    <w:rsid w:val="00253F56"/>
    <w:rsid w:val="00256764"/>
    <w:rsid w:val="002717FA"/>
    <w:rsid w:val="00282864"/>
    <w:rsid w:val="00283BFA"/>
    <w:rsid w:val="002B7AB4"/>
    <w:rsid w:val="002C039E"/>
    <w:rsid w:val="002C4337"/>
    <w:rsid w:val="002C44F3"/>
    <w:rsid w:val="002C4CF1"/>
    <w:rsid w:val="002D1038"/>
    <w:rsid w:val="002D1899"/>
    <w:rsid w:val="002E2461"/>
    <w:rsid w:val="002E7316"/>
    <w:rsid w:val="002F1B53"/>
    <w:rsid w:val="002F3135"/>
    <w:rsid w:val="002F5438"/>
    <w:rsid w:val="002F5818"/>
    <w:rsid w:val="00302441"/>
    <w:rsid w:val="00302E5C"/>
    <w:rsid w:val="00321454"/>
    <w:rsid w:val="003219E9"/>
    <w:rsid w:val="003243AB"/>
    <w:rsid w:val="00324D19"/>
    <w:rsid w:val="0032743E"/>
    <w:rsid w:val="00332FDE"/>
    <w:rsid w:val="00334822"/>
    <w:rsid w:val="00345B78"/>
    <w:rsid w:val="00352EB2"/>
    <w:rsid w:val="0035374E"/>
    <w:rsid w:val="003553F4"/>
    <w:rsid w:val="003562A8"/>
    <w:rsid w:val="003641C3"/>
    <w:rsid w:val="00364471"/>
    <w:rsid w:val="00367365"/>
    <w:rsid w:val="00374780"/>
    <w:rsid w:val="00381EE9"/>
    <w:rsid w:val="00385FE7"/>
    <w:rsid w:val="00390EE4"/>
    <w:rsid w:val="00396DD5"/>
    <w:rsid w:val="003A4368"/>
    <w:rsid w:val="003B1DBC"/>
    <w:rsid w:val="003B571C"/>
    <w:rsid w:val="003C0B46"/>
    <w:rsid w:val="003C1C7B"/>
    <w:rsid w:val="003C20E3"/>
    <w:rsid w:val="003C5EDB"/>
    <w:rsid w:val="003C7DEC"/>
    <w:rsid w:val="003D7091"/>
    <w:rsid w:val="003E041D"/>
    <w:rsid w:val="003E0C4F"/>
    <w:rsid w:val="003E78E3"/>
    <w:rsid w:val="003F0584"/>
    <w:rsid w:val="00400B05"/>
    <w:rsid w:val="00403619"/>
    <w:rsid w:val="00403823"/>
    <w:rsid w:val="00414E60"/>
    <w:rsid w:val="00424658"/>
    <w:rsid w:val="00437B5E"/>
    <w:rsid w:val="00445030"/>
    <w:rsid w:val="00445CF6"/>
    <w:rsid w:val="004503F2"/>
    <w:rsid w:val="00450608"/>
    <w:rsid w:val="00450A4F"/>
    <w:rsid w:val="0046151E"/>
    <w:rsid w:val="00464EEF"/>
    <w:rsid w:val="00476D72"/>
    <w:rsid w:val="00480922"/>
    <w:rsid w:val="00494242"/>
    <w:rsid w:val="00495C59"/>
    <w:rsid w:val="004A394F"/>
    <w:rsid w:val="004B475F"/>
    <w:rsid w:val="004C398A"/>
    <w:rsid w:val="004C7D78"/>
    <w:rsid w:val="004E3E23"/>
    <w:rsid w:val="004F3932"/>
    <w:rsid w:val="004F4706"/>
    <w:rsid w:val="004F53EE"/>
    <w:rsid w:val="004F715E"/>
    <w:rsid w:val="005030C8"/>
    <w:rsid w:val="0050426B"/>
    <w:rsid w:val="00520352"/>
    <w:rsid w:val="00520857"/>
    <w:rsid w:val="00523953"/>
    <w:rsid w:val="00530086"/>
    <w:rsid w:val="0054092C"/>
    <w:rsid w:val="00544C8C"/>
    <w:rsid w:val="00546127"/>
    <w:rsid w:val="005578BF"/>
    <w:rsid w:val="00557DC7"/>
    <w:rsid w:val="005621A0"/>
    <w:rsid w:val="00570FEC"/>
    <w:rsid w:val="0057122E"/>
    <w:rsid w:val="005716C7"/>
    <w:rsid w:val="00574FA3"/>
    <w:rsid w:val="005816FC"/>
    <w:rsid w:val="00582A8A"/>
    <w:rsid w:val="005835A1"/>
    <w:rsid w:val="00584C68"/>
    <w:rsid w:val="00591E76"/>
    <w:rsid w:val="00593864"/>
    <w:rsid w:val="005A0863"/>
    <w:rsid w:val="005A7C37"/>
    <w:rsid w:val="005B130A"/>
    <w:rsid w:val="005B59E3"/>
    <w:rsid w:val="005C32EA"/>
    <w:rsid w:val="005C527D"/>
    <w:rsid w:val="005D263A"/>
    <w:rsid w:val="005E1464"/>
    <w:rsid w:val="005E67D0"/>
    <w:rsid w:val="005F21AB"/>
    <w:rsid w:val="005F5FDF"/>
    <w:rsid w:val="005F754E"/>
    <w:rsid w:val="00602026"/>
    <w:rsid w:val="00610DBC"/>
    <w:rsid w:val="00620263"/>
    <w:rsid w:val="00626D7E"/>
    <w:rsid w:val="00633AD7"/>
    <w:rsid w:val="006353F7"/>
    <w:rsid w:val="00637B65"/>
    <w:rsid w:val="00640CDF"/>
    <w:rsid w:val="00640E6D"/>
    <w:rsid w:val="00655259"/>
    <w:rsid w:val="00670007"/>
    <w:rsid w:val="00677B34"/>
    <w:rsid w:val="00680E07"/>
    <w:rsid w:val="00682790"/>
    <w:rsid w:val="00685FF6"/>
    <w:rsid w:val="00687674"/>
    <w:rsid w:val="00687A74"/>
    <w:rsid w:val="00687F10"/>
    <w:rsid w:val="00692EE4"/>
    <w:rsid w:val="006973F5"/>
    <w:rsid w:val="006A005D"/>
    <w:rsid w:val="006B4694"/>
    <w:rsid w:val="006C2649"/>
    <w:rsid w:val="006C5A63"/>
    <w:rsid w:val="006D7EAF"/>
    <w:rsid w:val="006E704B"/>
    <w:rsid w:val="006F0B57"/>
    <w:rsid w:val="006F10C6"/>
    <w:rsid w:val="006F5336"/>
    <w:rsid w:val="006F56D4"/>
    <w:rsid w:val="007050D9"/>
    <w:rsid w:val="00720203"/>
    <w:rsid w:val="00737FCA"/>
    <w:rsid w:val="00740798"/>
    <w:rsid w:val="00742E28"/>
    <w:rsid w:val="007465C0"/>
    <w:rsid w:val="00750AD9"/>
    <w:rsid w:val="007514AA"/>
    <w:rsid w:val="007537D6"/>
    <w:rsid w:val="00766C85"/>
    <w:rsid w:val="007760DF"/>
    <w:rsid w:val="0077756A"/>
    <w:rsid w:val="007A1BDE"/>
    <w:rsid w:val="007A36F9"/>
    <w:rsid w:val="007A4BF0"/>
    <w:rsid w:val="007A4F1C"/>
    <w:rsid w:val="007B04DA"/>
    <w:rsid w:val="007B382C"/>
    <w:rsid w:val="007C1218"/>
    <w:rsid w:val="007E7540"/>
    <w:rsid w:val="007F1CFD"/>
    <w:rsid w:val="007F6496"/>
    <w:rsid w:val="007F6B22"/>
    <w:rsid w:val="007F741F"/>
    <w:rsid w:val="00814A73"/>
    <w:rsid w:val="008228CB"/>
    <w:rsid w:val="00840C2E"/>
    <w:rsid w:val="00841A4E"/>
    <w:rsid w:val="00844F27"/>
    <w:rsid w:val="00850410"/>
    <w:rsid w:val="008563A3"/>
    <w:rsid w:val="00864464"/>
    <w:rsid w:val="00864EC4"/>
    <w:rsid w:val="0087116D"/>
    <w:rsid w:val="0087451B"/>
    <w:rsid w:val="00880EBC"/>
    <w:rsid w:val="0089325E"/>
    <w:rsid w:val="00895DCC"/>
    <w:rsid w:val="00896F25"/>
    <w:rsid w:val="008B0F09"/>
    <w:rsid w:val="008B31C7"/>
    <w:rsid w:val="008B31F8"/>
    <w:rsid w:val="008C09B5"/>
    <w:rsid w:val="008C0E70"/>
    <w:rsid w:val="008C2A5F"/>
    <w:rsid w:val="008C4654"/>
    <w:rsid w:val="008C598A"/>
    <w:rsid w:val="008D69C7"/>
    <w:rsid w:val="008E5579"/>
    <w:rsid w:val="008E662B"/>
    <w:rsid w:val="008E7BDE"/>
    <w:rsid w:val="008F638C"/>
    <w:rsid w:val="00903459"/>
    <w:rsid w:val="00903497"/>
    <w:rsid w:val="00906974"/>
    <w:rsid w:val="00907841"/>
    <w:rsid w:val="009110BC"/>
    <w:rsid w:val="00915877"/>
    <w:rsid w:val="00916D89"/>
    <w:rsid w:val="009203A1"/>
    <w:rsid w:val="009209FA"/>
    <w:rsid w:val="00925FD3"/>
    <w:rsid w:val="009319D6"/>
    <w:rsid w:val="00934764"/>
    <w:rsid w:val="009357B9"/>
    <w:rsid w:val="0093632E"/>
    <w:rsid w:val="0094177A"/>
    <w:rsid w:val="00941B2B"/>
    <w:rsid w:val="009421F4"/>
    <w:rsid w:val="0094237C"/>
    <w:rsid w:val="00942483"/>
    <w:rsid w:val="00951042"/>
    <w:rsid w:val="00957BA0"/>
    <w:rsid w:val="0097106F"/>
    <w:rsid w:val="009724CF"/>
    <w:rsid w:val="00994DCF"/>
    <w:rsid w:val="009A17F1"/>
    <w:rsid w:val="009A3C52"/>
    <w:rsid w:val="009A57F2"/>
    <w:rsid w:val="009B2BCA"/>
    <w:rsid w:val="009B5433"/>
    <w:rsid w:val="009B68F5"/>
    <w:rsid w:val="009B7169"/>
    <w:rsid w:val="009C00DF"/>
    <w:rsid w:val="009D4051"/>
    <w:rsid w:val="009E393B"/>
    <w:rsid w:val="009F206C"/>
    <w:rsid w:val="009F70D3"/>
    <w:rsid w:val="009F7B92"/>
    <w:rsid w:val="00A00D2A"/>
    <w:rsid w:val="00A06E02"/>
    <w:rsid w:val="00A11C2D"/>
    <w:rsid w:val="00A12315"/>
    <w:rsid w:val="00A14869"/>
    <w:rsid w:val="00A2261F"/>
    <w:rsid w:val="00A23CB5"/>
    <w:rsid w:val="00A25F2F"/>
    <w:rsid w:val="00A303C6"/>
    <w:rsid w:val="00A44CB5"/>
    <w:rsid w:val="00A464B8"/>
    <w:rsid w:val="00A526C2"/>
    <w:rsid w:val="00A5714E"/>
    <w:rsid w:val="00A63CEF"/>
    <w:rsid w:val="00A647A2"/>
    <w:rsid w:val="00A67692"/>
    <w:rsid w:val="00A76578"/>
    <w:rsid w:val="00A768A7"/>
    <w:rsid w:val="00A8415A"/>
    <w:rsid w:val="00A84D48"/>
    <w:rsid w:val="00A86209"/>
    <w:rsid w:val="00A900DF"/>
    <w:rsid w:val="00A90324"/>
    <w:rsid w:val="00A921CE"/>
    <w:rsid w:val="00A92CAF"/>
    <w:rsid w:val="00A933CF"/>
    <w:rsid w:val="00AA285C"/>
    <w:rsid w:val="00AA4C9F"/>
    <w:rsid w:val="00AB0258"/>
    <w:rsid w:val="00AB0555"/>
    <w:rsid w:val="00AB0C3E"/>
    <w:rsid w:val="00AC28BC"/>
    <w:rsid w:val="00AC2FC1"/>
    <w:rsid w:val="00AC39DC"/>
    <w:rsid w:val="00AD5F35"/>
    <w:rsid w:val="00AD6FA8"/>
    <w:rsid w:val="00AD6FB2"/>
    <w:rsid w:val="00AE0BC1"/>
    <w:rsid w:val="00AE29EF"/>
    <w:rsid w:val="00AE7C96"/>
    <w:rsid w:val="00B0272A"/>
    <w:rsid w:val="00B02A44"/>
    <w:rsid w:val="00B0640A"/>
    <w:rsid w:val="00B2430E"/>
    <w:rsid w:val="00B27A18"/>
    <w:rsid w:val="00B30027"/>
    <w:rsid w:val="00B312C8"/>
    <w:rsid w:val="00B50BD8"/>
    <w:rsid w:val="00B51AB0"/>
    <w:rsid w:val="00B52BD0"/>
    <w:rsid w:val="00B5641E"/>
    <w:rsid w:val="00B57DC9"/>
    <w:rsid w:val="00B64E12"/>
    <w:rsid w:val="00B67B64"/>
    <w:rsid w:val="00B711F8"/>
    <w:rsid w:val="00B746AB"/>
    <w:rsid w:val="00B74931"/>
    <w:rsid w:val="00B86D6D"/>
    <w:rsid w:val="00B90168"/>
    <w:rsid w:val="00B96A11"/>
    <w:rsid w:val="00BA45A2"/>
    <w:rsid w:val="00BB04B7"/>
    <w:rsid w:val="00BB2D4F"/>
    <w:rsid w:val="00BB7441"/>
    <w:rsid w:val="00BC0C38"/>
    <w:rsid w:val="00BC12FC"/>
    <w:rsid w:val="00BC146C"/>
    <w:rsid w:val="00BC4F7A"/>
    <w:rsid w:val="00BC5013"/>
    <w:rsid w:val="00BD0339"/>
    <w:rsid w:val="00BD1A67"/>
    <w:rsid w:val="00BD4790"/>
    <w:rsid w:val="00BE1AAE"/>
    <w:rsid w:val="00C048CB"/>
    <w:rsid w:val="00C13A7F"/>
    <w:rsid w:val="00C240A6"/>
    <w:rsid w:val="00C341DA"/>
    <w:rsid w:val="00C54E10"/>
    <w:rsid w:val="00C643EF"/>
    <w:rsid w:val="00C71DF8"/>
    <w:rsid w:val="00C760D6"/>
    <w:rsid w:val="00C82D3E"/>
    <w:rsid w:val="00CB0303"/>
    <w:rsid w:val="00CB4166"/>
    <w:rsid w:val="00CB48D8"/>
    <w:rsid w:val="00CC61D7"/>
    <w:rsid w:val="00CD52A2"/>
    <w:rsid w:val="00CF0710"/>
    <w:rsid w:val="00CF447D"/>
    <w:rsid w:val="00CF6DA2"/>
    <w:rsid w:val="00D017F6"/>
    <w:rsid w:val="00D0595F"/>
    <w:rsid w:val="00D0670E"/>
    <w:rsid w:val="00D167D5"/>
    <w:rsid w:val="00D235BD"/>
    <w:rsid w:val="00D24118"/>
    <w:rsid w:val="00D30DC6"/>
    <w:rsid w:val="00D33694"/>
    <w:rsid w:val="00D33BEF"/>
    <w:rsid w:val="00D46F1C"/>
    <w:rsid w:val="00D47FE4"/>
    <w:rsid w:val="00D57E2C"/>
    <w:rsid w:val="00D660A6"/>
    <w:rsid w:val="00D66A01"/>
    <w:rsid w:val="00D7704B"/>
    <w:rsid w:val="00D81C7E"/>
    <w:rsid w:val="00D90270"/>
    <w:rsid w:val="00D97379"/>
    <w:rsid w:val="00DA1E61"/>
    <w:rsid w:val="00DA2FFA"/>
    <w:rsid w:val="00DB5E50"/>
    <w:rsid w:val="00DC0F57"/>
    <w:rsid w:val="00DE15D5"/>
    <w:rsid w:val="00DE1F2E"/>
    <w:rsid w:val="00DE4ACE"/>
    <w:rsid w:val="00DE5232"/>
    <w:rsid w:val="00E0016F"/>
    <w:rsid w:val="00E03603"/>
    <w:rsid w:val="00E068AB"/>
    <w:rsid w:val="00E15D6F"/>
    <w:rsid w:val="00E21AD8"/>
    <w:rsid w:val="00E25AC7"/>
    <w:rsid w:val="00E31857"/>
    <w:rsid w:val="00E34B16"/>
    <w:rsid w:val="00E358D1"/>
    <w:rsid w:val="00E47AF1"/>
    <w:rsid w:val="00E5406C"/>
    <w:rsid w:val="00E57AAC"/>
    <w:rsid w:val="00E615C1"/>
    <w:rsid w:val="00E63D20"/>
    <w:rsid w:val="00E90435"/>
    <w:rsid w:val="00E935C7"/>
    <w:rsid w:val="00E938E4"/>
    <w:rsid w:val="00E942EE"/>
    <w:rsid w:val="00E95C2A"/>
    <w:rsid w:val="00EB2617"/>
    <w:rsid w:val="00EB3DD5"/>
    <w:rsid w:val="00EB49BE"/>
    <w:rsid w:val="00EC2C1C"/>
    <w:rsid w:val="00EC372B"/>
    <w:rsid w:val="00EC3EEB"/>
    <w:rsid w:val="00EC7B4A"/>
    <w:rsid w:val="00ED1893"/>
    <w:rsid w:val="00ED3604"/>
    <w:rsid w:val="00ED3D55"/>
    <w:rsid w:val="00ED3E95"/>
    <w:rsid w:val="00EE0A5D"/>
    <w:rsid w:val="00EE6054"/>
    <w:rsid w:val="00EF0FC0"/>
    <w:rsid w:val="00EF5F63"/>
    <w:rsid w:val="00F03D4C"/>
    <w:rsid w:val="00F06BEA"/>
    <w:rsid w:val="00F165E1"/>
    <w:rsid w:val="00F355A4"/>
    <w:rsid w:val="00F429A9"/>
    <w:rsid w:val="00F45185"/>
    <w:rsid w:val="00F51908"/>
    <w:rsid w:val="00F56A1B"/>
    <w:rsid w:val="00F57330"/>
    <w:rsid w:val="00F60EB8"/>
    <w:rsid w:val="00F63D80"/>
    <w:rsid w:val="00F72EEA"/>
    <w:rsid w:val="00F808E2"/>
    <w:rsid w:val="00F856E3"/>
    <w:rsid w:val="00F93981"/>
    <w:rsid w:val="00F94B1E"/>
    <w:rsid w:val="00FA0E9D"/>
    <w:rsid w:val="00FA5C21"/>
    <w:rsid w:val="00FA6F3A"/>
    <w:rsid w:val="00FC4B73"/>
    <w:rsid w:val="00FE2A70"/>
    <w:rsid w:val="00FF0404"/>
    <w:rsid w:val="00FF32B5"/>
    <w:rsid w:val="00FF642E"/>
    <w:rsid w:val="00FF66CA"/>
    <w:rsid w:val="00FF6A15"/>
    <w:rsid w:val="03485291"/>
    <w:rsid w:val="046DEDF1"/>
    <w:rsid w:val="04C7ED12"/>
    <w:rsid w:val="0A9F3E49"/>
    <w:rsid w:val="0E74BF88"/>
    <w:rsid w:val="1133489C"/>
    <w:rsid w:val="134830AB"/>
    <w:rsid w:val="1490E7A6"/>
    <w:rsid w:val="14A0CBFC"/>
    <w:rsid w:val="192DBB3F"/>
    <w:rsid w:val="1ADA2AE2"/>
    <w:rsid w:val="1B483DCE"/>
    <w:rsid w:val="1EA91688"/>
    <w:rsid w:val="1FB866B9"/>
    <w:rsid w:val="240AD87C"/>
    <w:rsid w:val="285E6290"/>
    <w:rsid w:val="29FA32F1"/>
    <w:rsid w:val="2A91343C"/>
    <w:rsid w:val="2C5EC81B"/>
    <w:rsid w:val="2EBEC205"/>
    <w:rsid w:val="2EE7C2FF"/>
    <w:rsid w:val="31629218"/>
    <w:rsid w:val="316AC227"/>
    <w:rsid w:val="36DEA629"/>
    <w:rsid w:val="3AAC8B83"/>
    <w:rsid w:val="3B6528BC"/>
    <w:rsid w:val="3BA53293"/>
    <w:rsid w:val="3BB414A2"/>
    <w:rsid w:val="3E5CEC4A"/>
    <w:rsid w:val="40D59C89"/>
    <w:rsid w:val="4F1D96C1"/>
    <w:rsid w:val="52553783"/>
    <w:rsid w:val="5300FB71"/>
    <w:rsid w:val="5345B12D"/>
    <w:rsid w:val="54F375F8"/>
    <w:rsid w:val="56050138"/>
    <w:rsid w:val="595C8086"/>
    <w:rsid w:val="5B26EBB5"/>
    <w:rsid w:val="5BDE4B0C"/>
    <w:rsid w:val="5E5CB75D"/>
    <w:rsid w:val="5E8BAD1D"/>
    <w:rsid w:val="5FF887BE"/>
    <w:rsid w:val="613767C3"/>
    <w:rsid w:val="625A98C3"/>
    <w:rsid w:val="642B4086"/>
    <w:rsid w:val="64AF5895"/>
    <w:rsid w:val="6768B5FD"/>
    <w:rsid w:val="68C9DA47"/>
    <w:rsid w:val="6BC726E3"/>
    <w:rsid w:val="72579430"/>
    <w:rsid w:val="75E5F177"/>
    <w:rsid w:val="76E8F097"/>
    <w:rsid w:val="78E05C89"/>
    <w:rsid w:val="7976585B"/>
    <w:rsid w:val="79D348B7"/>
    <w:rsid w:val="7A902864"/>
    <w:rsid w:val="7CF23969"/>
    <w:rsid w:val="7EABE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FCBF3A"/>
  <w15:chartTrackingRefBased/>
  <w15:docId w15:val="{FB385F13-46F3-477B-989C-6B89969CA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6F"/>
    <w:rPr>
      <w:rFonts w:ascii="Calibri" w:hAnsi="Calibri" w:cs="Calibri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1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16F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016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16F"/>
    <w:rPr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23B7A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Calibri"/>
      <w:kern w:val="0"/>
      <w:sz w:val="2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869"/>
    <w:rPr>
      <w:rFonts w:ascii="Calibri" w:hAnsi="Calibri" w:cs="Calibri"/>
      <w:b/>
      <w:bCs/>
      <w:kern w:val="0"/>
      <w:sz w:val="22"/>
      <w:lang w:val="en-GB" w:eastAsia="en-US"/>
    </w:rPr>
  </w:style>
  <w:style w:type="paragraph" w:styleId="NormalWeb">
    <w:name w:val="Normal (Web)"/>
    <w:basedOn w:val="Normal"/>
    <w:uiPriority w:val="99"/>
    <w:unhideWhenUsed/>
    <w:rsid w:val="007537D6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870D3-ADE4-422C-913E-64934FC81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77</Words>
  <Characters>12982</Characters>
  <Application>Microsoft Office Word</Application>
  <DocSecurity>0</DocSecurity>
  <Lines>108</Lines>
  <Paragraphs>30</Paragraphs>
  <ScaleCrop>false</ScaleCrop>
  <Company/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 Guo</dc:creator>
  <cp:keywords/>
  <dc:description/>
  <cp:lastModifiedBy>Chiara Lombardo (HSC - Staff)</cp:lastModifiedBy>
  <cp:revision>2</cp:revision>
  <dcterms:created xsi:type="dcterms:W3CDTF">2022-12-09T17:41:00Z</dcterms:created>
  <dcterms:modified xsi:type="dcterms:W3CDTF">2022-12-09T17:41:00Z</dcterms:modified>
</cp:coreProperties>
</file>